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5EAC" w14:textId="20626932" w:rsidR="007E01BA" w:rsidRDefault="003C4A4B">
      <w:pPr>
        <w:rPr>
          <w:u w:val="single"/>
        </w:rPr>
      </w:pPr>
      <w:r>
        <w:rPr>
          <w:u w:val="single"/>
        </w:rPr>
        <w:t>Supplementary Material</w:t>
      </w:r>
    </w:p>
    <w:p w14:paraId="2424174B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rFonts w:cs="Arial"/>
          <w:b/>
        </w:rPr>
        <w:t>Figure A1: Help seeking question from Year 1 questionnaire</w:t>
      </w:r>
    </w:p>
    <w:p w14:paraId="179E59F6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</w:p>
    <w:p w14:paraId="30EDF14F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noProof/>
        </w:rPr>
        <w:drawing>
          <wp:inline distT="0" distB="0" distL="0" distR="0" wp14:anchorId="5B568EA4" wp14:editId="22AB1447">
            <wp:extent cx="5731510" cy="1788795"/>
            <wp:effectExtent l="0" t="0" r="2540" b="190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F2D5B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</w:p>
    <w:p w14:paraId="7F8BC4BC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rFonts w:cs="Arial"/>
          <w:b/>
        </w:rPr>
        <w:t>Figure A2: Help seeking questions from Year 2 questionnaire</w:t>
      </w:r>
    </w:p>
    <w:p w14:paraId="300767D8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noProof/>
        </w:rPr>
        <w:drawing>
          <wp:inline distT="0" distB="0" distL="0" distR="0" wp14:anchorId="1835B473" wp14:editId="5F584C48">
            <wp:extent cx="5731510" cy="3019425"/>
            <wp:effectExtent l="0" t="0" r="2540" b="952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79393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</w:p>
    <w:p w14:paraId="34553A88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noProof/>
        </w:rPr>
        <w:drawing>
          <wp:inline distT="0" distB="0" distL="0" distR="0" wp14:anchorId="59736250" wp14:editId="3A8F7014">
            <wp:extent cx="5731510" cy="2762250"/>
            <wp:effectExtent l="0" t="0" r="254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33BDD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</w:p>
    <w:p w14:paraId="2B0C5990" w14:textId="77777777" w:rsidR="00A34000" w:rsidRDefault="00A34000" w:rsidP="00A34000">
      <w:pPr>
        <w:spacing w:after="0" w:line="240" w:lineRule="auto"/>
        <w:jc w:val="both"/>
        <w:rPr>
          <w:rFonts w:cs="Arial"/>
          <w:b/>
        </w:rPr>
      </w:pPr>
    </w:p>
    <w:p w14:paraId="13D4BFB5" w14:textId="5D938F64" w:rsidR="00A34000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rFonts w:cs="Arial"/>
          <w:b/>
        </w:rPr>
        <w:t>Figure A3: Help see</w:t>
      </w:r>
      <w:r w:rsidR="008A5837">
        <w:rPr>
          <w:rFonts w:cs="Arial"/>
          <w:b/>
        </w:rPr>
        <w:t>k</w:t>
      </w:r>
      <w:r>
        <w:rPr>
          <w:rFonts w:cs="Arial"/>
          <w:b/>
        </w:rPr>
        <w:t>ing questions from Year 3 questionnaire</w:t>
      </w:r>
    </w:p>
    <w:p w14:paraId="63CB46C9" w14:textId="77777777" w:rsidR="00A34000" w:rsidRPr="00274091" w:rsidRDefault="00A34000" w:rsidP="00A34000">
      <w:pPr>
        <w:spacing w:after="0" w:line="240" w:lineRule="auto"/>
        <w:jc w:val="both"/>
        <w:rPr>
          <w:rFonts w:cs="Arial"/>
          <w:b/>
        </w:rPr>
      </w:pPr>
      <w:r>
        <w:rPr>
          <w:noProof/>
        </w:rPr>
        <w:drawing>
          <wp:inline distT="0" distB="0" distL="0" distR="0" wp14:anchorId="2BCB8104" wp14:editId="39213073">
            <wp:extent cx="5731510" cy="3081020"/>
            <wp:effectExtent l="0" t="0" r="2540" b="508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78A87" w14:textId="77777777" w:rsidR="00A34000" w:rsidRDefault="00A34000" w:rsidP="00A34000">
      <w:r>
        <w:rPr>
          <w:noProof/>
        </w:rPr>
        <w:drawing>
          <wp:inline distT="0" distB="0" distL="0" distR="0" wp14:anchorId="494C75E2" wp14:editId="15532B3B">
            <wp:extent cx="5731510" cy="2799080"/>
            <wp:effectExtent l="0" t="0" r="2540" b="127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A1A0A" w14:textId="77777777" w:rsidR="00A34000" w:rsidRPr="000B73EC" w:rsidRDefault="00A34000" w:rsidP="00A34000"/>
    <w:p w14:paraId="5B059F90" w14:textId="77777777" w:rsidR="00A34000" w:rsidRPr="000B73EC" w:rsidRDefault="00A34000" w:rsidP="00A34000"/>
    <w:p w14:paraId="01C73E6B" w14:textId="77777777" w:rsidR="00A34000" w:rsidRPr="000B73EC" w:rsidRDefault="00A34000" w:rsidP="00A34000"/>
    <w:p w14:paraId="53B23FF3" w14:textId="77777777" w:rsidR="00A34000" w:rsidRDefault="00A34000" w:rsidP="00A34000"/>
    <w:p w14:paraId="784C2624" w14:textId="77777777" w:rsidR="00A34000" w:rsidRDefault="00A34000" w:rsidP="00A34000">
      <w:pPr>
        <w:tabs>
          <w:tab w:val="left" w:pos="1408"/>
        </w:tabs>
      </w:pPr>
      <w:r>
        <w:tab/>
      </w:r>
    </w:p>
    <w:p w14:paraId="5151672A" w14:textId="3828EB0B" w:rsidR="00A34000" w:rsidRDefault="00A34000">
      <w:pPr>
        <w:rPr>
          <w:u w:val="single"/>
        </w:rPr>
      </w:pPr>
      <w:r>
        <w:br w:type="page"/>
      </w:r>
    </w:p>
    <w:p w14:paraId="3AEFA8E6" w14:textId="796EF522" w:rsidR="00A34000" w:rsidRDefault="00A34000" w:rsidP="00A34000"/>
    <w:tbl>
      <w:tblPr>
        <w:tblStyle w:val="TableGrid"/>
        <w:tblpPr w:leftFromText="180" w:rightFromText="180" w:vertAnchor="text" w:horzAnchor="margin" w:tblpXSpec="center" w:tblpY="88"/>
        <w:tblW w:w="10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20"/>
        <w:gridCol w:w="2281"/>
        <w:gridCol w:w="1941"/>
        <w:gridCol w:w="1941"/>
      </w:tblGrid>
      <w:tr w:rsidR="008A5837" w:rsidRPr="005175AA" w14:paraId="6A3C489A" w14:textId="77777777" w:rsidTr="008A5837">
        <w:trPr>
          <w:trHeight w:val="254"/>
        </w:trPr>
        <w:tc>
          <w:tcPr>
            <w:tcW w:w="10643" w:type="dxa"/>
            <w:gridSpan w:val="5"/>
            <w:tcBorders>
              <w:bottom w:val="single" w:sz="4" w:space="0" w:color="auto"/>
            </w:tcBorders>
          </w:tcPr>
          <w:p w14:paraId="0F4BCE76" w14:textId="31FC9DED" w:rsidR="008A5837" w:rsidRPr="00DE7D69" w:rsidRDefault="008A5837" w:rsidP="00A62159">
            <w:pPr>
              <w:rPr>
                <w:b/>
                <w:bCs/>
              </w:rPr>
            </w:pPr>
            <w:bookmarkStart w:id="0" w:name="_Hlk16760830"/>
            <w:r w:rsidRPr="00DE7D69">
              <w:rPr>
                <w:b/>
                <w:bCs/>
              </w:rPr>
              <w:t>Table A1</w:t>
            </w:r>
            <w:r w:rsidR="00FE39C2">
              <w:rPr>
                <w:b/>
                <w:bCs/>
              </w:rPr>
              <w:t>:</w:t>
            </w:r>
            <w:r w:rsidRPr="00DE7D69">
              <w:rPr>
                <w:b/>
                <w:bCs/>
              </w:rPr>
              <w:t xml:space="preserve"> Number of individual</w:t>
            </w:r>
            <w:r w:rsidR="00DE7D69" w:rsidRPr="00DE7D69">
              <w:rPr>
                <w:b/>
                <w:bCs/>
              </w:rPr>
              <w:t>s</w:t>
            </w:r>
            <w:r w:rsidRPr="00DE7D69">
              <w:rPr>
                <w:b/>
                <w:bCs/>
              </w:rPr>
              <w:t xml:space="preserve"> who sought help by exposure status, with detailed breakdown of the</w:t>
            </w:r>
            <w:r w:rsidR="00225BE9">
              <w:rPr>
                <w:b/>
                <w:bCs/>
              </w:rPr>
              <w:t xml:space="preserve"> type of</w:t>
            </w:r>
            <w:r w:rsidRPr="00DE7D69">
              <w:rPr>
                <w:b/>
                <w:bCs/>
              </w:rPr>
              <w:t xml:space="preserve"> help sought, Year 1</w:t>
            </w:r>
            <w:r w:rsidR="00225BE9">
              <w:rPr>
                <w:b/>
                <w:bCs/>
              </w:rPr>
              <w:t>, 2, and 3</w:t>
            </w:r>
            <w:r w:rsidRPr="00DE7D69">
              <w:rPr>
                <w:b/>
                <w:bCs/>
              </w:rPr>
              <w:t xml:space="preserve"> (n (%))</w:t>
            </w:r>
          </w:p>
        </w:tc>
      </w:tr>
      <w:tr w:rsidR="00530597" w:rsidRPr="005175AA" w14:paraId="5B4FC1D0" w14:textId="77777777" w:rsidTr="008A5837">
        <w:trPr>
          <w:trHeight w:val="25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3FA54C9" w14:textId="4C65856D" w:rsidR="00530597" w:rsidRPr="005175AA" w:rsidRDefault="00225BE9" w:rsidP="00A62159">
            <w:pPr>
              <w:rPr>
                <w:b/>
              </w:rPr>
            </w:pPr>
            <w:r>
              <w:rPr>
                <w:b/>
              </w:rPr>
              <w:t>Outcome: Sought help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7593736A" w14:textId="587BDC02" w:rsidR="00530597" w:rsidRPr="005175AA" w:rsidRDefault="00530597" w:rsidP="00A62159">
            <w:pPr>
              <w:rPr>
                <w:b/>
              </w:rPr>
            </w:pP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34BFA5E4" w14:textId="17BA131C" w:rsidR="00530597" w:rsidRPr="005175AA" w:rsidRDefault="00530597" w:rsidP="00A62159">
            <w:pPr>
              <w:rPr>
                <w:b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74BE363" w14:textId="5E6D0733" w:rsidR="00530597" w:rsidRPr="005175AA" w:rsidRDefault="00530597" w:rsidP="00A62159">
            <w:pPr>
              <w:rPr>
                <w:b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55F1258" w14:textId="0837C429" w:rsidR="00530597" w:rsidRPr="005175AA" w:rsidRDefault="00530597" w:rsidP="00A62159">
            <w:pPr>
              <w:rPr>
                <w:b/>
              </w:rPr>
            </w:pPr>
          </w:p>
        </w:tc>
      </w:tr>
      <w:tr w:rsidR="00225BE9" w:rsidRPr="005175AA" w14:paraId="57499ABC" w14:textId="77777777" w:rsidTr="00A62159">
        <w:trPr>
          <w:trHeight w:val="25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A7A8DCF" w14:textId="72190FDF" w:rsidR="00225BE9" w:rsidRPr="005175AA" w:rsidRDefault="00225BE9" w:rsidP="00225BE9">
            <w:pPr>
              <w:rPr>
                <w:b/>
              </w:rPr>
            </w:pPr>
            <w:r>
              <w:rPr>
                <w:b/>
              </w:rPr>
              <w:t>Year 1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4A9F32F0" w14:textId="6AFCC660" w:rsidR="00225BE9" w:rsidRPr="005175AA" w:rsidRDefault="00225BE9" w:rsidP="00225BE9">
            <w:pPr>
              <w:rPr>
                <w:b/>
              </w:rPr>
            </w:pPr>
            <w:r w:rsidRPr="005175AA">
              <w:rPr>
                <w:b/>
              </w:rPr>
              <w:t>Unaffected (n=285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5871FB06" w14:textId="7E532E02" w:rsidR="00225BE9" w:rsidRPr="005175AA" w:rsidRDefault="00225BE9" w:rsidP="00225BE9">
            <w:pPr>
              <w:rPr>
                <w:b/>
              </w:rPr>
            </w:pPr>
            <w:r w:rsidRPr="005175AA">
              <w:rPr>
                <w:b/>
              </w:rPr>
              <w:t>Disrupted (n=1099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7B80D37" w14:textId="5818FA89" w:rsidR="00225BE9" w:rsidRPr="005175AA" w:rsidRDefault="00225BE9" w:rsidP="00225BE9">
            <w:pPr>
              <w:rPr>
                <w:b/>
              </w:rPr>
            </w:pPr>
            <w:r w:rsidRPr="005175AA">
              <w:rPr>
                <w:b/>
              </w:rPr>
              <w:t>Flooded (n=622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5ADFD05E" w14:textId="515044B1" w:rsidR="00225BE9" w:rsidRPr="005175AA" w:rsidRDefault="00225BE9" w:rsidP="00225BE9">
            <w:pPr>
              <w:rPr>
                <w:b/>
              </w:rPr>
            </w:pPr>
            <w:r w:rsidRPr="005175AA">
              <w:rPr>
                <w:b/>
              </w:rPr>
              <w:t>Overall (n=2006)</w:t>
            </w:r>
          </w:p>
        </w:tc>
      </w:tr>
      <w:tr w:rsidR="00225BE9" w:rsidRPr="00EE5A6C" w14:paraId="7966C933" w14:textId="77777777" w:rsidTr="00AC43C8">
        <w:trPr>
          <w:trHeight w:val="254"/>
        </w:trPr>
        <w:tc>
          <w:tcPr>
            <w:tcW w:w="2260" w:type="dxa"/>
            <w:tcBorders>
              <w:top w:val="single" w:sz="4" w:space="0" w:color="auto"/>
            </w:tcBorders>
          </w:tcPr>
          <w:p w14:paraId="1DCB2E8B" w14:textId="77777777" w:rsidR="00225BE9" w:rsidRPr="004065BA" w:rsidRDefault="00225BE9" w:rsidP="00225BE9">
            <w:pPr>
              <w:rPr>
                <w:b/>
              </w:rPr>
            </w:pPr>
            <w:r>
              <w:rPr>
                <w:b/>
              </w:rPr>
              <w:t>Since 1 Dec 2013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6C54624" w14:textId="77777777" w:rsidR="00225BE9" w:rsidRPr="00EE5A6C" w:rsidRDefault="00225BE9" w:rsidP="00225BE9"/>
        </w:tc>
        <w:tc>
          <w:tcPr>
            <w:tcW w:w="2281" w:type="dxa"/>
            <w:tcBorders>
              <w:top w:val="single" w:sz="4" w:space="0" w:color="auto"/>
            </w:tcBorders>
          </w:tcPr>
          <w:p w14:paraId="29209D09" w14:textId="77777777" w:rsidR="00225BE9" w:rsidRPr="00EE5A6C" w:rsidRDefault="00225BE9" w:rsidP="00225BE9"/>
        </w:tc>
        <w:tc>
          <w:tcPr>
            <w:tcW w:w="1941" w:type="dxa"/>
            <w:tcBorders>
              <w:top w:val="single" w:sz="4" w:space="0" w:color="auto"/>
            </w:tcBorders>
          </w:tcPr>
          <w:p w14:paraId="63352075" w14:textId="77777777" w:rsidR="00225BE9" w:rsidRPr="00EE5A6C" w:rsidRDefault="00225BE9" w:rsidP="00225BE9"/>
        </w:tc>
        <w:tc>
          <w:tcPr>
            <w:tcW w:w="1941" w:type="dxa"/>
            <w:tcBorders>
              <w:top w:val="single" w:sz="4" w:space="0" w:color="auto"/>
            </w:tcBorders>
          </w:tcPr>
          <w:p w14:paraId="082B1F92" w14:textId="77777777" w:rsidR="00225BE9" w:rsidRPr="00EE5A6C" w:rsidRDefault="00225BE9" w:rsidP="00225BE9"/>
        </w:tc>
      </w:tr>
      <w:tr w:rsidR="00225BE9" w:rsidRPr="00EE5A6C" w14:paraId="07A3DBCB" w14:textId="77777777" w:rsidTr="00AC43C8">
        <w:trPr>
          <w:trHeight w:val="254"/>
        </w:trPr>
        <w:tc>
          <w:tcPr>
            <w:tcW w:w="2260" w:type="dxa"/>
          </w:tcPr>
          <w:p w14:paraId="0115D357" w14:textId="77777777" w:rsidR="00225BE9" w:rsidRPr="00EE5A6C" w:rsidRDefault="00225BE9" w:rsidP="00225BE9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3D595565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53/280 (54.6)</w:t>
            </w:r>
          </w:p>
        </w:tc>
        <w:tc>
          <w:tcPr>
            <w:tcW w:w="2281" w:type="dxa"/>
            <w:vAlign w:val="center"/>
          </w:tcPr>
          <w:p w14:paraId="272DE4A7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695/1060 (65.6)</w:t>
            </w:r>
          </w:p>
        </w:tc>
        <w:tc>
          <w:tcPr>
            <w:tcW w:w="1941" w:type="dxa"/>
            <w:vAlign w:val="center"/>
          </w:tcPr>
          <w:p w14:paraId="26A99B42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388/601 (64.6) </w:t>
            </w:r>
          </w:p>
        </w:tc>
        <w:tc>
          <w:tcPr>
            <w:tcW w:w="1941" w:type="dxa"/>
            <w:vAlign w:val="center"/>
          </w:tcPr>
          <w:p w14:paraId="53B5FC7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236/1941 (63.7)</w:t>
            </w:r>
          </w:p>
        </w:tc>
      </w:tr>
      <w:tr w:rsidR="00225BE9" w:rsidRPr="00EE5A6C" w14:paraId="5BFA7850" w14:textId="77777777" w:rsidTr="00A62159">
        <w:trPr>
          <w:trHeight w:val="254"/>
        </w:trPr>
        <w:tc>
          <w:tcPr>
            <w:tcW w:w="2260" w:type="dxa"/>
          </w:tcPr>
          <w:p w14:paraId="3433BDCF" w14:textId="77777777" w:rsidR="00225BE9" w:rsidRPr="00EE5A6C" w:rsidRDefault="00225BE9" w:rsidP="00225BE9">
            <w:r w:rsidRPr="00EE5A6C">
              <w:t>Hospital</w:t>
            </w:r>
          </w:p>
        </w:tc>
        <w:tc>
          <w:tcPr>
            <w:tcW w:w="2220" w:type="dxa"/>
            <w:vAlign w:val="center"/>
          </w:tcPr>
          <w:p w14:paraId="4005777B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66/280 (23.6)</w:t>
            </w:r>
          </w:p>
        </w:tc>
        <w:tc>
          <w:tcPr>
            <w:tcW w:w="2281" w:type="dxa"/>
            <w:vAlign w:val="center"/>
          </w:tcPr>
          <w:p w14:paraId="2CC575E3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308/1060 (29.1) </w:t>
            </w:r>
          </w:p>
        </w:tc>
        <w:tc>
          <w:tcPr>
            <w:tcW w:w="1941" w:type="dxa"/>
            <w:vAlign w:val="center"/>
          </w:tcPr>
          <w:p w14:paraId="2E4854E4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46/601 (24.3)</w:t>
            </w:r>
          </w:p>
        </w:tc>
        <w:tc>
          <w:tcPr>
            <w:tcW w:w="1941" w:type="dxa"/>
            <w:vAlign w:val="center"/>
          </w:tcPr>
          <w:p w14:paraId="27ED76FC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520/1941 (26.8)</w:t>
            </w:r>
          </w:p>
        </w:tc>
      </w:tr>
      <w:tr w:rsidR="00225BE9" w:rsidRPr="00EE5A6C" w14:paraId="73A5BE94" w14:textId="77777777" w:rsidTr="00A62159">
        <w:trPr>
          <w:trHeight w:val="254"/>
        </w:trPr>
        <w:tc>
          <w:tcPr>
            <w:tcW w:w="2260" w:type="dxa"/>
          </w:tcPr>
          <w:p w14:paraId="32E67BF1" w14:textId="77777777" w:rsidR="00225BE9" w:rsidRPr="00EE5A6C" w:rsidRDefault="00225BE9" w:rsidP="00225BE9">
            <w:r w:rsidRPr="00EE5A6C">
              <w:t>NHS 111</w:t>
            </w:r>
          </w:p>
        </w:tc>
        <w:tc>
          <w:tcPr>
            <w:tcW w:w="2220" w:type="dxa"/>
            <w:vAlign w:val="center"/>
          </w:tcPr>
          <w:p w14:paraId="4F2D8F16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10/280 (3.6) </w:t>
            </w:r>
          </w:p>
        </w:tc>
        <w:tc>
          <w:tcPr>
            <w:tcW w:w="2281" w:type="dxa"/>
            <w:vAlign w:val="center"/>
          </w:tcPr>
          <w:p w14:paraId="21D72439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45/1060 (4.2) </w:t>
            </w:r>
          </w:p>
        </w:tc>
        <w:tc>
          <w:tcPr>
            <w:tcW w:w="1941" w:type="dxa"/>
            <w:vAlign w:val="center"/>
          </w:tcPr>
          <w:p w14:paraId="55956164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25/601 (4.2)</w:t>
            </w:r>
          </w:p>
        </w:tc>
        <w:tc>
          <w:tcPr>
            <w:tcW w:w="1941" w:type="dxa"/>
            <w:vAlign w:val="center"/>
          </w:tcPr>
          <w:p w14:paraId="5EC62C7E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80/1941 (4.1)</w:t>
            </w:r>
          </w:p>
        </w:tc>
      </w:tr>
      <w:tr w:rsidR="00225BE9" w:rsidRPr="00EE5A6C" w14:paraId="59F00C2E" w14:textId="77777777" w:rsidTr="00A62159">
        <w:trPr>
          <w:trHeight w:val="254"/>
        </w:trPr>
        <w:tc>
          <w:tcPr>
            <w:tcW w:w="2260" w:type="dxa"/>
          </w:tcPr>
          <w:p w14:paraId="388D27AE" w14:textId="77777777" w:rsidR="00225BE9" w:rsidRPr="00EE5A6C" w:rsidRDefault="00225BE9" w:rsidP="00225BE9">
            <w:r w:rsidRPr="00EE5A6C">
              <w:t>Therapist</w:t>
            </w:r>
          </w:p>
        </w:tc>
        <w:tc>
          <w:tcPr>
            <w:tcW w:w="2220" w:type="dxa"/>
            <w:vAlign w:val="center"/>
          </w:tcPr>
          <w:p w14:paraId="1A38180D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8/280 (2.9) </w:t>
            </w:r>
          </w:p>
        </w:tc>
        <w:tc>
          <w:tcPr>
            <w:tcW w:w="2281" w:type="dxa"/>
            <w:vAlign w:val="center"/>
          </w:tcPr>
          <w:p w14:paraId="74FF7C64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60/1060 (5.7) </w:t>
            </w:r>
          </w:p>
        </w:tc>
        <w:tc>
          <w:tcPr>
            <w:tcW w:w="1941" w:type="dxa"/>
            <w:vAlign w:val="center"/>
          </w:tcPr>
          <w:p w14:paraId="08540816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38/601 (6.3)</w:t>
            </w:r>
          </w:p>
        </w:tc>
        <w:tc>
          <w:tcPr>
            <w:tcW w:w="1941" w:type="dxa"/>
            <w:vAlign w:val="center"/>
          </w:tcPr>
          <w:p w14:paraId="1AC6DBEE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06/1941 (5.5)</w:t>
            </w:r>
          </w:p>
        </w:tc>
      </w:tr>
      <w:tr w:rsidR="00225BE9" w:rsidRPr="00EE5A6C" w14:paraId="3A412C2B" w14:textId="77777777" w:rsidTr="00A62159">
        <w:trPr>
          <w:trHeight w:val="254"/>
        </w:trPr>
        <w:tc>
          <w:tcPr>
            <w:tcW w:w="2260" w:type="dxa"/>
          </w:tcPr>
          <w:p w14:paraId="69102EEE" w14:textId="77777777" w:rsidR="00225BE9" w:rsidRPr="00EE5A6C" w:rsidRDefault="00225BE9" w:rsidP="00225BE9">
            <w:r w:rsidRPr="00EE5A6C">
              <w:t>Voluntary/charity</w:t>
            </w:r>
          </w:p>
        </w:tc>
        <w:tc>
          <w:tcPr>
            <w:tcW w:w="2220" w:type="dxa"/>
            <w:vAlign w:val="center"/>
          </w:tcPr>
          <w:p w14:paraId="2CE541B8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1/280 (0.4) </w:t>
            </w:r>
          </w:p>
        </w:tc>
        <w:tc>
          <w:tcPr>
            <w:tcW w:w="2281" w:type="dxa"/>
            <w:vAlign w:val="center"/>
          </w:tcPr>
          <w:p w14:paraId="721700D7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24/1060 (2.3) </w:t>
            </w:r>
          </w:p>
        </w:tc>
        <w:tc>
          <w:tcPr>
            <w:tcW w:w="1941" w:type="dxa"/>
            <w:vAlign w:val="center"/>
          </w:tcPr>
          <w:p w14:paraId="77881F81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38/601 (6.3)</w:t>
            </w:r>
          </w:p>
        </w:tc>
        <w:tc>
          <w:tcPr>
            <w:tcW w:w="1941" w:type="dxa"/>
            <w:vAlign w:val="center"/>
          </w:tcPr>
          <w:p w14:paraId="3C2D8B2E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3/1941 (3.2)</w:t>
            </w:r>
          </w:p>
        </w:tc>
      </w:tr>
      <w:tr w:rsidR="00225BE9" w:rsidRPr="00EE5A6C" w14:paraId="1B3A3147" w14:textId="77777777" w:rsidTr="00A62159">
        <w:trPr>
          <w:trHeight w:val="254"/>
        </w:trPr>
        <w:tc>
          <w:tcPr>
            <w:tcW w:w="2260" w:type="dxa"/>
          </w:tcPr>
          <w:p w14:paraId="714839E5" w14:textId="77777777" w:rsidR="00225BE9" w:rsidRPr="00EE5A6C" w:rsidRDefault="00225BE9" w:rsidP="00225BE9">
            <w:r w:rsidRPr="00EE5A6C">
              <w:t>Friends/family</w:t>
            </w:r>
          </w:p>
        </w:tc>
        <w:tc>
          <w:tcPr>
            <w:tcW w:w="2220" w:type="dxa"/>
            <w:vAlign w:val="center"/>
          </w:tcPr>
          <w:p w14:paraId="7AE202F2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28/280 (10.0) </w:t>
            </w:r>
          </w:p>
        </w:tc>
        <w:tc>
          <w:tcPr>
            <w:tcW w:w="2281" w:type="dxa"/>
            <w:vAlign w:val="center"/>
          </w:tcPr>
          <w:p w14:paraId="4B97E863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 xml:space="preserve">225/1060 (21.2) </w:t>
            </w:r>
          </w:p>
        </w:tc>
        <w:tc>
          <w:tcPr>
            <w:tcW w:w="1941" w:type="dxa"/>
            <w:vAlign w:val="center"/>
          </w:tcPr>
          <w:p w14:paraId="1DBAFC27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89/601 (31.4)</w:t>
            </w:r>
          </w:p>
        </w:tc>
        <w:tc>
          <w:tcPr>
            <w:tcW w:w="1941" w:type="dxa"/>
            <w:vAlign w:val="center"/>
          </w:tcPr>
          <w:p w14:paraId="29682402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42/1941 (22.8)</w:t>
            </w:r>
          </w:p>
        </w:tc>
      </w:tr>
      <w:tr w:rsidR="00225BE9" w:rsidRPr="00EE5A6C" w14:paraId="7F607D40" w14:textId="77777777" w:rsidTr="00AC43C8">
        <w:trPr>
          <w:trHeight w:val="254"/>
        </w:trPr>
        <w:tc>
          <w:tcPr>
            <w:tcW w:w="2260" w:type="dxa"/>
          </w:tcPr>
          <w:p w14:paraId="22812E63" w14:textId="77777777" w:rsidR="00225BE9" w:rsidRPr="00EE5A6C" w:rsidRDefault="00225BE9" w:rsidP="00225BE9">
            <w:r w:rsidRPr="00EE5A6C">
              <w:t>None</w:t>
            </w:r>
          </w:p>
        </w:tc>
        <w:tc>
          <w:tcPr>
            <w:tcW w:w="2220" w:type="dxa"/>
            <w:vAlign w:val="center"/>
          </w:tcPr>
          <w:p w14:paraId="50DD4B47" w14:textId="77777777" w:rsidR="00225BE9" w:rsidRPr="00EE5A6C" w:rsidRDefault="00225BE9" w:rsidP="00225BE9">
            <w:r w:rsidRPr="00EE5A6C">
              <w:t>95</w:t>
            </w:r>
            <w:r w:rsidRPr="00EE5A6C">
              <w:rPr>
                <w:rFonts w:ascii="Calibri" w:hAnsi="Calibri" w:cs="Calibri"/>
                <w:color w:val="000000"/>
              </w:rPr>
              <w:t>/280 (33.9)</w:t>
            </w:r>
          </w:p>
        </w:tc>
        <w:tc>
          <w:tcPr>
            <w:tcW w:w="2281" w:type="dxa"/>
            <w:vAlign w:val="center"/>
          </w:tcPr>
          <w:p w14:paraId="549DCF4A" w14:textId="77777777" w:rsidR="00225BE9" w:rsidRPr="00EE5A6C" w:rsidRDefault="00225BE9" w:rsidP="00225BE9">
            <w:r w:rsidRPr="00EE5A6C">
              <w:t>236</w:t>
            </w:r>
            <w:r w:rsidRPr="00EE5A6C">
              <w:rPr>
                <w:rFonts w:ascii="Calibri" w:hAnsi="Calibri" w:cs="Calibri"/>
                <w:color w:val="000000"/>
              </w:rPr>
              <w:t>/1062 (22.3)</w:t>
            </w:r>
          </w:p>
        </w:tc>
        <w:tc>
          <w:tcPr>
            <w:tcW w:w="1941" w:type="dxa"/>
            <w:vAlign w:val="center"/>
          </w:tcPr>
          <w:p w14:paraId="45262452" w14:textId="77777777" w:rsidR="00225BE9" w:rsidRPr="00EE5A6C" w:rsidRDefault="00225BE9" w:rsidP="00225BE9">
            <w:r w:rsidRPr="00EE5A6C">
              <w:t>144</w:t>
            </w:r>
            <w:r w:rsidRPr="00EE5A6C">
              <w:rPr>
                <w:rFonts w:ascii="Calibri" w:hAnsi="Calibri" w:cs="Calibri"/>
                <w:color w:val="000000"/>
              </w:rPr>
              <w:t>/604 (23.8)</w:t>
            </w:r>
          </w:p>
        </w:tc>
        <w:tc>
          <w:tcPr>
            <w:tcW w:w="1941" w:type="dxa"/>
            <w:vAlign w:val="center"/>
          </w:tcPr>
          <w:p w14:paraId="634C40D8" w14:textId="77777777" w:rsidR="00225BE9" w:rsidRPr="00EE5A6C" w:rsidRDefault="00225BE9" w:rsidP="00225BE9">
            <w:r w:rsidRPr="00EE5A6C">
              <w:t>475/1946 (24.4)</w:t>
            </w:r>
          </w:p>
        </w:tc>
      </w:tr>
      <w:tr w:rsidR="00225BE9" w:rsidRPr="00EE5A6C" w14:paraId="2E638228" w14:textId="77777777" w:rsidTr="00AC43C8">
        <w:trPr>
          <w:trHeight w:val="254"/>
        </w:trPr>
        <w:tc>
          <w:tcPr>
            <w:tcW w:w="2260" w:type="dxa"/>
          </w:tcPr>
          <w:p w14:paraId="33B1F7D6" w14:textId="77777777" w:rsidR="00225BE9" w:rsidRPr="004065BA" w:rsidRDefault="00225BE9" w:rsidP="00225BE9">
            <w:pPr>
              <w:rPr>
                <w:b/>
              </w:rPr>
            </w:pPr>
            <w:r>
              <w:rPr>
                <w:b/>
              </w:rPr>
              <w:t>In the last 4 weeks</w:t>
            </w:r>
          </w:p>
        </w:tc>
        <w:tc>
          <w:tcPr>
            <w:tcW w:w="2220" w:type="dxa"/>
            <w:vAlign w:val="center"/>
          </w:tcPr>
          <w:p w14:paraId="4D7DA2AF" w14:textId="77777777" w:rsidR="00225BE9" w:rsidRPr="00EE5A6C" w:rsidRDefault="00225BE9" w:rsidP="00225BE9"/>
        </w:tc>
        <w:tc>
          <w:tcPr>
            <w:tcW w:w="2281" w:type="dxa"/>
            <w:vAlign w:val="center"/>
          </w:tcPr>
          <w:p w14:paraId="67D6FA86" w14:textId="77777777" w:rsidR="00225BE9" w:rsidRPr="00EE5A6C" w:rsidRDefault="00225BE9" w:rsidP="00225BE9"/>
        </w:tc>
        <w:tc>
          <w:tcPr>
            <w:tcW w:w="1941" w:type="dxa"/>
            <w:vAlign w:val="center"/>
          </w:tcPr>
          <w:p w14:paraId="3D55D68C" w14:textId="77777777" w:rsidR="00225BE9" w:rsidRPr="00EE5A6C" w:rsidRDefault="00225BE9" w:rsidP="00225BE9"/>
        </w:tc>
        <w:tc>
          <w:tcPr>
            <w:tcW w:w="1941" w:type="dxa"/>
            <w:vAlign w:val="center"/>
          </w:tcPr>
          <w:p w14:paraId="211499F8" w14:textId="77777777" w:rsidR="00225BE9" w:rsidRPr="00EE5A6C" w:rsidRDefault="00225BE9" w:rsidP="00225BE9"/>
        </w:tc>
      </w:tr>
      <w:tr w:rsidR="00225BE9" w:rsidRPr="00EE5A6C" w14:paraId="505D198E" w14:textId="77777777" w:rsidTr="00AC43C8">
        <w:trPr>
          <w:trHeight w:val="254"/>
        </w:trPr>
        <w:tc>
          <w:tcPr>
            <w:tcW w:w="2260" w:type="dxa"/>
          </w:tcPr>
          <w:p w14:paraId="034EDAA2" w14:textId="77777777" w:rsidR="00225BE9" w:rsidRPr="00EE5A6C" w:rsidRDefault="00225BE9" w:rsidP="00225BE9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032620A4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77/280 (27.5)</w:t>
            </w:r>
          </w:p>
        </w:tc>
        <w:tc>
          <w:tcPr>
            <w:tcW w:w="2281" w:type="dxa"/>
            <w:vAlign w:val="center"/>
          </w:tcPr>
          <w:p w14:paraId="68BEF85D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338/1060 (31.9)</w:t>
            </w:r>
          </w:p>
        </w:tc>
        <w:tc>
          <w:tcPr>
            <w:tcW w:w="1941" w:type="dxa"/>
            <w:vAlign w:val="center"/>
          </w:tcPr>
          <w:p w14:paraId="014AEEE3" w14:textId="7777777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200/601 (33.3)</w:t>
            </w:r>
          </w:p>
        </w:tc>
        <w:tc>
          <w:tcPr>
            <w:tcW w:w="1941" w:type="dxa"/>
            <w:vAlign w:val="center"/>
          </w:tcPr>
          <w:p w14:paraId="32BB23E7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15/1941 (31.7)</w:t>
            </w:r>
          </w:p>
        </w:tc>
      </w:tr>
      <w:tr w:rsidR="00225BE9" w:rsidRPr="00EE5A6C" w14:paraId="7C1D2383" w14:textId="77777777" w:rsidTr="00A62159">
        <w:trPr>
          <w:trHeight w:val="254"/>
        </w:trPr>
        <w:tc>
          <w:tcPr>
            <w:tcW w:w="2260" w:type="dxa"/>
          </w:tcPr>
          <w:p w14:paraId="1EAA2A40" w14:textId="77777777" w:rsidR="00225BE9" w:rsidRPr="00EE5A6C" w:rsidRDefault="00225BE9" w:rsidP="00225BE9">
            <w:r w:rsidRPr="00EE5A6C">
              <w:t>Hospital</w:t>
            </w:r>
          </w:p>
        </w:tc>
        <w:tc>
          <w:tcPr>
            <w:tcW w:w="2220" w:type="dxa"/>
            <w:vAlign w:val="center"/>
          </w:tcPr>
          <w:p w14:paraId="0123AA54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0/280 (10.7)</w:t>
            </w:r>
          </w:p>
        </w:tc>
        <w:tc>
          <w:tcPr>
            <w:tcW w:w="2281" w:type="dxa"/>
            <w:vAlign w:val="center"/>
          </w:tcPr>
          <w:p w14:paraId="5049FA28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55/1060 (14.6)</w:t>
            </w:r>
          </w:p>
        </w:tc>
        <w:tc>
          <w:tcPr>
            <w:tcW w:w="1941" w:type="dxa"/>
            <w:vAlign w:val="center"/>
          </w:tcPr>
          <w:p w14:paraId="410EBFBA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75/601 (12.5)</w:t>
            </w:r>
          </w:p>
        </w:tc>
        <w:tc>
          <w:tcPr>
            <w:tcW w:w="1941" w:type="dxa"/>
            <w:vAlign w:val="center"/>
          </w:tcPr>
          <w:p w14:paraId="6DDE16CA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60/1941 (13.4)</w:t>
            </w:r>
          </w:p>
        </w:tc>
      </w:tr>
      <w:tr w:rsidR="00225BE9" w:rsidRPr="00EE5A6C" w14:paraId="3EDC5A10" w14:textId="77777777" w:rsidTr="00A62159">
        <w:trPr>
          <w:trHeight w:val="254"/>
        </w:trPr>
        <w:tc>
          <w:tcPr>
            <w:tcW w:w="2260" w:type="dxa"/>
          </w:tcPr>
          <w:p w14:paraId="04E85A98" w14:textId="77777777" w:rsidR="00225BE9" w:rsidRPr="00EE5A6C" w:rsidRDefault="00225BE9" w:rsidP="00225BE9">
            <w:r w:rsidRPr="00EE5A6C">
              <w:t>NHS 111</w:t>
            </w:r>
          </w:p>
        </w:tc>
        <w:tc>
          <w:tcPr>
            <w:tcW w:w="2220" w:type="dxa"/>
            <w:vAlign w:val="center"/>
          </w:tcPr>
          <w:p w14:paraId="60E83263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/280 (1.1)</w:t>
            </w:r>
          </w:p>
        </w:tc>
        <w:tc>
          <w:tcPr>
            <w:tcW w:w="2281" w:type="dxa"/>
            <w:vAlign w:val="center"/>
          </w:tcPr>
          <w:p w14:paraId="46E1F082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3/1060 (1.2)</w:t>
            </w:r>
          </w:p>
        </w:tc>
        <w:tc>
          <w:tcPr>
            <w:tcW w:w="1941" w:type="dxa"/>
            <w:vAlign w:val="center"/>
          </w:tcPr>
          <w:p w14:paraId="64D47E52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/601 (1.8)</w:t>
            </w:r>
          </w:p>
        </w:tc>
        <w:tc>
          <w:tcPr>
            <w:tcW w:w="1941" w:type="dxa"/>
            <w:vAlign w:val="center"/>
          </w:tcPr>
          <w:p w14:paraId="46FEFA7D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7/1941 (1.4)</w:t>
            </w:r>
          </w:p>
        </w:tc>
      </w:tr>
      <w:tr w:rsidR="00225BE9" w:rsidRPr="00EE5A6C" w14:paraId="6939024F" w14:textId="77777777" w:rsidTr="00A62159">
        <w:trPr>
          <w:trHeight w:val="254"/>
        </w:trPr>
        <w:tc>
          <w:tcPr>
            <w:tcW w:w="2260" w:type="dxa"/>
          </w:tcPr>
          <w:p w14:paraId="2677EAAF" w14:textId="77777777" w:rsidR="00225BE9" w:rsidRPr="00EE5A6C" w:rsidRDefault="00225BE9" w:rsidP="00225BE9">
            <w:r w:rsidRPr="00EE5A6C">
              <w:t>Therapist</w:t>
            </w:r>
          </w:p>
        </w:tc>
        <w:tc>
          <w:tcPr>
            <w:tcW w:w="2220" w:type="dxa"/>
            <w:vAlign w:val="center"/>
          </w:tcPr>
          <w:p w14:paraId="6173115E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/280 (1.4)</w:t>
            </w:r>
          </w:p>
        </w:tc>
        <w:tc>
          <w:tcPr>
            <w:tcW w:w="2281" w:type="dxa"/>
            <w:vAlign w:val="center"/>
          </w:tcPr>
          <w:p w14:paraId="166E1C2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35/1060 (3.3) </w:t>
            </w:r>
          </w:p>
        </w:tc>
        <w:tc>
          <w:tcPr>
            <w:tcW w:w="1941" w:type="dxa"/>
            <w:vAlign w:val="center"/>
          </w:tcPr>
          <w:p w14:paraId="193B4902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24/601 (4.0) </w:t>
            </w:r>
          </w:p>
        </w:tc>
        <w:tc>
          <w:tcPr>
            <w:tcW w:w="1941" w:type="dxa"/>
            <w:vAlign w:val="center"/>
          </w:tcPr>
          <w:p w14:paraId="126C8BB9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63/1941 (3.2) </w:t>
            </w:r>
          </w:p>
        </w:tc>
      </w:tr>
      <w:tr w:rsidR="00225BE9" w:rsidRPr="00EE5A6C" w14:paraId="4A45EAFB" w14:textId="77777777" w:rsidTr="00A62159">
        <w:trPr>
          <w:trHeight w:val="254"/>
        </w:trPr>
        <w:tc>
          <w:tcPr>
            <w:tcW w:w="2260" w:type="dxa"/>
          </w:tcPr>
          <w:p w14:paraId="4B1A8330" w14:textId="77777777" w:rsidR="00225BE9" w:rsidRPr="00EE5A6C" w:rsidRDefault="00225BE9" w:rsidP="00225BE9">
            <w:r w:rsidRPr="00EE5A6C">
              <w:t>Voluntary/charity</w:t>
            </w:r>
          </w:p>
        </w:tc>
        <w:tc>
          <w:tcPr>
            <w:tcW w:w="2220" w:type="dxa"/>
            <w:vAlign w:val="center"/>
          </w:tcPr>
          <w:p w14:paraId="5327B741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1/280 (0.4)  </w:t>
            </w:r>
          </w:p>
        </w:tc>
        <w:tc>
          <w:tcPr>
            <w:tcW w:w="2281" w:type="dxa"/>
            <w:vAlign w:val="center"/>
          </w:tcPr>
          <w:p w14:paraId="35AE2B41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12/1060 (1.1) </w:t>
            </w:r>
          </w:p>
        </w:tc>
        <w:tc>
          <w:tcPr>
            <w:tcW w:w="1941" w:type="dxa"/>
            <w:vAlign w:val="center"/>
          </w:tcPr>
          <w:p w14:paraId="75BE3301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14/601 (2.3) </w:t>
            </w:r>
          </w:p>
        </w:tc>
        <w:tc>
          <w:tcPr>
            <w:tcW w:w="1941" w:type="dxa"/>
            <w:vAlign w:val="center"/>
          </w:tcPr>
          <w:p w14:paraId="1CB797C4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7/1941 (1.4)</w:t>
            </w:r>
          </w:p>
        </w:tc>
      </w:tr>
      <w:tr w:rsidR="00225BE9" w:rsidRPr="00EE5A6C" w14:paraId="17B35D0A" w14:textId="77777777" w:rsidTr="00A62159">
        <w:trPr>
          <w:trHeight w:val="254"/>
        </w:trPr>
        <w:tc>
          <w:tcPr>
            <w:tcW w:w="2260" w:type="dxa"/>
          </w:tcPr>
          <w:p w14:paraId="77548289" w14:textId="77777777" w:rsidR="00225BE9" w:rsidRPr="00EE5A6C" w:rsidRDefault="00225BE9" w:rsidP="00225BE9">
            <w:r w:rsidRPr="00EE5A6C">
              <w:t>Friends/family</w:t>
            </w:r>
          </w:p>
        </w:tc>
        <w:tc>
          <w:tcPr>
            <w:tcW w:w="2220" w:type="dxa"/>
            <w:vAlign w:val="center"/>
          </w:tcPr>
          <w:p w14:paraId="0020BC6E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25/280 (8.9)  </w:t>
            </w:r>
          </w:p>
        </w:tc>
        <w:tc>
          <w:tcPr>
            <w:tcW w:w="2281" w:type="dxa"/>
            <w:vAlign w:val="center"/>
          </w:tcPr>
          <w:p w14:paraId="02E988C7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150/1060 (14.2) </w:t>
            </w:r>
          </w:p>
        </w:tc>
        <w:tc>
          <w:tcPr>
            <w:tcW w:w="1941" w:type="dxa"/>
            <w:vAlign w:val="center"/>
          </w:tcPr>
          <w:p w14:paraId="5430F257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115/601 (19.1) </w:t>
            </w:r>
          </w:p>
        </w:tc>
        <w:tc>
          <w:tcPr>
            <w:tcW w:w="1941" w:type="dxa"/>
            <w:vAlign w:val="center"/>
          </w:tcPr>
          <w:p w14:paraId="74CDD6B9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290/1941 (14.9)  </w:t>
            </w:r>
          </w:p>
        </w:tc>
      </w:tr>
      <w:tr w:rsidR="00225BE9" w:rsidRPr="00EE5A6C" w14:paraId="7D1077ED" w14:textId="77777777" w:rsidTr="00225BE9">
        <w:trPr>
          <w:trHeight w:val="254"/>
        </w:trPr>
        <w:tc>
          <w:tcPr>
            <w:tcW w:w="2260" w:type="dxa"/>
            <w:tcBorders>
              <w:bottom w:val="single" w:sz="4" w:space="0" w:color="auto"/>
            </w:tcBorders>
          </w:tcPr>
          <w:p w14:paraId="5704F66A" w14:textId="77777777" w:rsidR="00225BE9" w:rsidRPr="00EE5A6C" w:rsidRDefault="00225BE9" w:rsidP="00225BE9">
            <w:r w:rsidRPr="00EE5A6C">
              <w:t>Non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746E19A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t>133/280 (47.5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3EDBBB2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t>447/1062 (42.2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EA838D1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t>239/604 (39.8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66985562" w14:textId="77777777" w:rsidR="00225BE9" w:rsidRPr="00EE5A6C" w:rsidRDefault="00225BE9" w:rsidP="00225BE9">
            <w:r w:rsidRPr="00EE5A6C">
              <w:t>819/1946 (42.1)</w:t>
            </w:r>
          </w:p>
        </w:tc>
      </w:tr>
      <w:tr w:rsidR="00225BE9" w:rsidRPr="00EE5A6C" w14:paraId="64BDE7E8" w14:textId="77777777" w:rsidTr="00225BE9">
        <w:trPr>
          <w:trHeight w:val="254"/>
        </w:trPr>
        <w:tc>
          <w:tcPr>
            <w:tcW w:w="2260" w:type="dxa"/>
            <w:tcBorders>
              <w:bottom w:val="single" w:sz="4" w:space="0" w:color="auto"/>
            </w:tcBorders>
          </w:tcPr>
          <w:p w14:paraId="647A5930" w14:textId="015375A9" w:rsidR="00225BE9" w:rsidRPr="005175AA" w:rsidRDefault="00225BE9" w:rsidP="00225BE9">
            <w:pPr>
              <w:rPr>
                <w:b/>
              </w:rPr>
            </w:pPr>
            <w:r>
              <w:rPr>
                <w:b/>
              </w:rPr>
              <w:t>Year 2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44BC690B" w14:textId="79D5755C" w:rsidR="00225BE9" w:rsidRPr="005738BF" w:rsidRDefault="00225BE9" w:rsidP="00225BE9">
            <w:pPr>
              <w:rPr>
                <w:b/>
                <w:bCs/>
              </w:rPr>
            </w:pPr>
            <w:r w:rsidRPr="005738BF">
              <w:rPr>
                <w:b/>
                <w:bCs/>
              </w:rPr>
              <w:t>Unaffected (n=137)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0B16A656" w14:textId="0D0447A2" w:rsidR="00225BE9" w:rsidRPr="005738BF" w:rsidRDefault="00225BE9" w:rsidP="00225BE9">
            <w:pPr>
              <w:rPr>
                <w:b/>
                <w:bCs/>
              </w:rPr>
            </w:pPr>
            <w:r w:rsidRPr="005738BF">
              <w:rPr>
                <w:b/>
                <w:bCs/>
              </w:rPr>
              <w:t>Disrupted (n=512)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7EF7F4D3" w14:textId="783CBE95" w:rsidR="00225BE9" w:rsidRPr="005738BF" w:rsidRDefault="00225BE9" w:rsidP="00225BE9">
            <w:pPr>
              <w:rPr>
                <w:b/>
                <w:bCs/>
              </w:rPr>
            </w:pPr>
            <w:r w:rsidRPr="005738BF">
              <w:rPr>
                <w:b/>
                <w:bCs/>
              </w:rPr>
              <w:t>Flooded (n=339)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09783CB7" w14:textId="4D6844D4" w:rsidR="00225BE9" w:rsidRPr="005738BF" w:rsidRDefault="00225BE9" w:rsidP="00225BE9">
            <w:pPr>
              <w:rPr>
                <w:b/>
                <w:bCs/>
              </w:rPr>
            </w:pPr>
            <w:r w:rsidRPr="005738BF">
              <w:rPr>
                <w:b/>
                <w:bCs/>
              </w:rPr>
              <w:t>Overall (n=988)</w:t>
            </w:r>
          </w:p>
        </w:tc>
      </w:tr>
      <w:tr w:rsidR="00225BE9" w:rsidRPr="00EE5A6C" w14:paraId="227312B5" w14:textId="77777777" w:rsidTr="00AC43C8">
        <w:trPr>
          <w:trHeight w:val="254"/>
        </w:trPr>
        <w:tc>
          <w:tcPr>
            <w:tcW w:w="2260" w:type="dxa"/>
            <w:tcBorders>
              <w:top w:val="single" w:sz="4" w:space="0" w:color="auto"/>
            </w:tcBorders>
          </w:tcPr>
          <w:p w14:paraId="09CD138D" w14:textId="33A1768E" w:rsidR="00225BE9" w:rsidRDefault="00225BE9" w:rsidP="00225BE9">
            <w:pPr>
              <w:rPr>
                <w:b/>
              </w:rPr>
            </w:pPr>
            <w:r>
              <w:rPr>
                <w:b/>
              </w:rPr>
              <w:t>In the last year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B73B8A1" w14:textId="77777777" w:rsidR="00225BE9" w:rsidRPr="005738BF" w:rsidRDefault="00225BE9" w:rsidP="00225BE9">
            <w:pPr>
              <w:rPr>
                <w:b/>
                <w:bCs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417EB900" w14:textId="77777777" w:rsidR="00225BE9" w:rsidRPr="005738BF" w:rsidRDefault="00225BE9" w:rsidP="00225BE9">
            <w:pPr>
              <w:rPr>
                <w:b/>
                <w:bCs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358C1DE7" w14:textId="77777777" w:rsidR="00225BE9" w:rsidRPr="005738BF" w:rsidRDefault="00225BE9" w:rsidP="00225BE9">
            <w:pPr>
              <w:rPr>
                <w:b/>
                <w:bCs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5B63E5C8" w14:textId="77777777" w:rsidR="00225BE9" w:rsidRPr="005738BF" w:rsidRDefault="00225BE9" w:rsidP="00225BE9">
            <w:pPr>
              <w:rPr>
                <w:b/>
                <w:bCs/>
              </w:rPr>
            </w:pPr>
          </w:p>
        </w:tc>
      </w:tr>
      <w:tr w:rsidR="00225BE9" w:rsidRPr="00EE5A6C" w14:paraId="54A612A9" w14:textId="77777777" w:rsidTr="00225BE9">
        <w:trPr>
          <w:trHeight w:val="254"/>
        </w:trPr>
        <w:tc>
          <w:tcPr>
            <w:tcW w:w="2260" w:type="dxa"/>
          </w:tcPr>
          <w:p w14:paraId="589FBDD3" w14:textId="0226C061" w:rsidR="00225BE9" w:rsidRPr="00EE5A6C" w:rsidRDefault="00225BE9" w:rsidP="00225BE9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0342307B" w14:textId="23AEFAB1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8/134 (6.0)</w:t>
            </w:r>
          </w:p>
        </w:tc>
        <w:tc>
          <w:tcPr>
            <w:tcW w:w="2281" w:type="dxa"/>
            <w:vAlign w:val="center"/>
          </w:tcPr>
          <w:p w14:paraId="1D4A9695" w14:textId="0AD42DA6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49/485 (10.1)</w:t>
            </w:r>
          </w:p>
        </w:tc>
        <w:tc>
          <w:tcPr>
            <w:tcW w:w="1941" w:type="dxa"/>
            <w:vAlign w:val="center"/>
          </w:tcPr>
          <w:p w14:paraId="517F98F0" w14:textId="08E7FF84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59/326 (18.1)</w:t>
            </w:r>
          </w:p>
        </w:tc>
        <w:tc>
          <w:tcPr>
            <w:tcW w:w="1941" w:type="dxa"/>
            <w:vAlign w:val="center"/>
          </w:tcPr>
          <w:p w14:paraId="271B129F" w14:textId="474225FF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51/945 (16.0)</w:t>
            </w:r>
          </w:p>
        </w:tc>
      </w:tr>
      <w:tr w:rsidR="00225BE9" w:rsidRPr="00EE5A6C" w14:paraId="54FC1927" w14:textId="77777777" w:rsidTr="00225BE9">
        <w:trPr>
          <w:trHeight w:val="254"/>
        </w:trPr>
        <w:tc>
          <w:tcPr>
            <w:tcW w:w="2260" w:type="dxa"/>
          </w:tcPr>
          <w:p w14:paraId="4EA07A59" w14:textId="665DC4AF" w:rsidR="00225BE9" w:rsidRPr="00EE5A6C" w:rsidRDefault="00225BE9" w:rsidP="00225BE9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7D8291C1" w14:textId="364F4D6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31 (0.8)</w:t>
            </w:r>
          </w:p>
        </w:tc>
        <w:tc>
          <w:tcPr>
            <w:tcW w:w="2281" w:type="dxa"/>
            <w:vAlign w:val="center"/>
          </w:tcPr>
          <w:p w14:paraId="151E88C2" w14:textId="1B5974D6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/460 (1.3)</w:t>
            </w:r>
          </w:p>
        </w:tc>
        <w:tc>
          <w:tcPr>
            <w:tcW w:w="1941" w:type="dxa"/>
            <w:vAlign w:val="center"/>
          </w:tcPr>
          <w:p w14:paraId="4F7146D4" w14:textId="51E3F85A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0/298 (3.4)</w:t>
            </w:r>
          </w:p>
        </w:tc>
        <w:tc>
          <w:tcPr>
            <w:tcW w:w="1941" w:type="dxa"/>
            <w:vAlign w:val="center"/>
          </w:tcPr>
          <w:p w14:paraId="47B71060" w14:textId="31BB80E5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3/889 (3.7)</w:t>
            </w:r>
          </w:p>
        </w:tc>
      </w:tr>
      <w:tr w:rsidR="00225BE9" w:rsidRPr="00EE5A6C" w14:paraId="240A3E53" w14:textId="77777777" w:rsidTr="00225BE9">
        <w:trPr>
          <w:trHeight w:val="254"/>
        </w:trPr>
        <w:tc>
          <w:tcPr>
            <w:tcW w:w="2260" w:type="dxa"/>
          </w:tcPr>
          <w:p w14:paraId="799E0663" w14:textId="3805AB21" w:rsidR="00225BE9" w:rsidRPr="00EE5A6C" w:rsidRDefault="00225BE9" w:rsidP="00225BE9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3E67FD20" w14:textId="4C82D493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32 (0.8)</w:t>
            </w:r>
          </w:p>
        </w:tc>
        <w:tc>
          <w:tcPr>
            <w:tcW w:w="2281" w:type="dxa"/>
            <w:vAlign w:val="center"/>
          </w:tcPr>
          <w:p w14:paraId="36668387" w14:textId="5221DF1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460 (2.0)</w:t>
            </w:r>
          </w:p>
        </w:tc>
        <w:tc>
          <w:tcPr>
            <w:tcW w:w="1941" w:type="dxa"/>
            <w:vAlign w:val="center"/>
          </w:tcPr>
          <w:p w14:paraId="15D08FC9" w14:textId="787897CC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/294 (3.7)</w:t>
            </w:r>
          </w:p>
        </w:tc>
        <w:tc>
          <w:tcPr>
            <w:tcW w:w="1941" w:type="dxa"/>
            <w:vAlign w:val="center"/>
          </w:tcPr>
          <w:p w14:paraId="7D28DF44" w14:textId="45646585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0/886 (3.4)</w:t>
            </w:r>
          </w:p>
        </w:tc>
      </w:tr>
      <w:tr w:rsidR="00225BE9" w:rsidRPr="00EE5A6C" w14:paraId="0316DFED" w14:textId="77777777" w:rsidTr="00225BE9">
        <w:trPr>
          <w:trHeight w:val="254"/>
        </w:trPr>
        <w:tc>
          <w:tcPr>
            <w:tcW w:w="2260" w:type="dxa"/>
          </w:tcPr>
          <w:p w14:paraId="5DFAE7E6" w14:textId="1F9949B6" w:rsidR="00225BE9" w:rsidRPr="00EE5A6C" w:rsidRDefault="00225BE9" w:rsidP="00225BE9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7D9F551E" w14:textId="56AD90F4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/133 (2.3)</w:t>
            </w:r>
          </w:p>
        </w:tc>
        <w:tc>
          <w:tcPr>
            <w:tcW w:w="2281" w:type="dxa"/>
            <w:vAlign w:val="center"/>
          </w:tcPr>
          <w:p w14:paraId="649155AF" w14:textId="5B9EB635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4/461 (3.0)</w:t>
            </w:r>
          </w:p>
        </w:tc>
        <w:tc>
          <w:tcPr>
            <w:tcW w:w="1941" w:type="dxa"/>
            <w:vAlign w:val="center"/>
          </w:tcPr>
          <w:p w14:paraId="36910918" w14:textId="72C0F9B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/295 (3.7)</w:t>
            </w:r>
          </w:p>
        </w:tc>
        <w:tc>
          <w:tcPr>
            <w:tcW w:w="1941" w:type="dxa"/>
            <w:vAlign w:val="center"/>
          </w:tcPr>
          <w:p w14:paraId="7516B47C" w14:textId="703932AD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8/889 (5.4)</w:t>
            </w:r>
          </w:p>
        </w:tc>
      </w:tr>
      <w:tr w:rsidR="00225BE9" w:rsidRPr="00EE5A6C" w14:paraId="425F315E" w14:textId="77777777" w:rsidTr="00225BE9">
        <w:trPr>
          <w:trHeight w:val="254"/>
        </w:trPr>
        <w:tc>
          <w:tcPr>
            <w:tcW w:w="2260" w:type="dxa"/>
          </w:tcPr>
          <w:p w14:paraId="4DEA80AD" w14:textId="58F5C35B" w:rsidR="00225BE9" w:rsidRPr="00EE5A6C" w:rsidRDefault="00225BE9" w:rsidP="00225BE9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38573D8C" w14:textId="67545C96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32 (1.5)</w:t>
            </w:r>
          </w:p>
        </w:tc>
        <w:tc>
          <w:tcPr>
            <w:tcW w:w="2281" w:type="dxa"/>
            <w:vAlign w:val="center"/>
          </w:tcPr>
          <w:p w14:paraId="05E0EF64" w14:textId="2A70E13A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/461 (2.4)</w:t>
            </w:r>
          </w:p>
        </w:tc>
        <w:tc>
          <w:tcPr>
            <w:tcW w:w="1941" w:type="dxa"/>
            <w:vAlign w:val="center"/>
          </w:tcPr>
          <w:p w14:paraId="214C8667" w14:textId="477D35C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4/294 (4.8)</w:t>
            </w:r>
          </w:p>
        </w:tc>
        <w:tc>
          <w:tcPr>
            <w:tcW w:w="1941" w:type="dxa"/>
            <w:vAlign w:val="center"/>
          </w:tcPr>
          <w:p w14:paraId="0FCCE44E" w14:textId="2984E69D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8/887 (4.3)</w:t>
            </w:r>
          </w:p>
        </w:tc>
      </w:tr>
      <w:tr w:rsidR="00225BE9" w:rsidRPr="00EE5A6C" w14:paraId="6CD2FC88" w14:textId="77777777" w:rsidTr="00225BE9">
        <w:trPr>
          <w:trHeight w:val="254"/>
        </w:trPr>
        <w:tc>
          <w:tcPr>
            <w:tcW w:w="2260" w:type="dxa"/>
          </w:tcPr>
          <w:p w14:paraId="31168321" w14:textId="752ED913" w:rsidR="00225BE9" w:rsidRPr="00EE5A6C" w:rsidRDefault="00225BE9" w:rsidP="00225BE9">
            <w:r w:rsidRPr="00EE5A6C">
              <w:t>Family/friends</w:t>
            </w:r>
          </w:p>
        </w:tc>
        <w:tc>
          <w:tcPr>
            <w:tcW w:w="2220" w:type="dxa"/>
            <w:vAlign w:val="center"/>
          </w:tcPr>
          <w:p w14:paraId="47B15AE2" w14:textId="214AAEDB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/130 (1.0)</w:t>
            </w:r>
          </w:p>
        </w:tc>
        <w:tc>
          <w:tcPr>
            <w:tcW w:w="2281" w:type="dxa"/>
            <w:vAlign w:val="center"/>
          </w:tcPr>
          <w:p w14:paraId="79F87E65" w14:textId="4922D243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8/467 (6.0)</w:t>
            </w:r>
          </w:p>
        </w:tc>
        <w:tc>
          <w:tcPr>
            <w:tcW w:w="1941" w:type="dxa"/>
            <w:vAlign w:val="center"/>
          </w:tcPr>
          <w:p w14:paraId="4D15D0EB" w14:textId="57E931D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3/296 (14.5)</w:t>
            </w:r>
          </w:p>
        </w:tc>
        <w:tc>
          <w:tcPr>
            <w:tcW w:w="1941" w:type="dxa"/>
            <w:vAlign w:val="center"/>
          </w:tcPr>
          <w:p w14:paraId="58FC9452" w14:textId="282A460C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3/893 (12.7)</w:t>
            </w:r>
          </w:p>
        </w:tc>
      </w:tr>
      <w:tr w:rsidR="00225BE9" w:rsidRPr="00EE5A6C" w14:paraId="43191F98" w14:textId="77777777" w:rsidTr="00AC43C8">
        <w:trPr>
          <w:trHeight w:val="254"/>
        </w:trPr>
        <w:tc>
          <w:tcPr>
            <w:tcW w:w="2260" w:type="dxa"/>
          </w:tcPr>
          <w:p w14:paraId="5B9D92B0" w14:textId="35DDDAC5" w:rsidR="00225BE9" w:rsidRPr="00EE5A6C" w:rsidRDefault="00225BE9" w:rsidP="00225BE9">
            <w:r w:rsidRPr="00EE5A6C">
              <w:t>None</w:t>
            </w:r>
          </w:p>
        </w:tc>
        <w:tc>
          <w:tcPr>
            <w:tcW w:w="2220" w:type="dxa"/>
            <w:vAlign w:val="center"/>
          </w:tcPr>
          <w:p w14:paraId="471152B0" w14:textId="1B1E752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21/134 (90.3)</w:t>
            </w:r>
          </w:p>
        </w:tc>
        <w:tc>
          <w:tcPr>
            <w:tcW w:w="2281" w:type="dxa"/>
            <w:vAlign w:val="center"/>
          </w:tcPr>
          <w:p w14:paraId="7E9E013A" w14:textId="7A816535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83/479 (80.0)</w:t>
            </w:r>
          </w:p>
        </w:tc>
        <w:tc>
          <w:tcPr>
            <w:tcW w:w="1941" w:type="dxa"/>
            <w:vAlign w:val="center"/>
          </w:tcPr>
          <w:p w14:paraId="0EA1FF5D" w14:textId="51148EC0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05/323 (63.5)</w:t>
            </w:r>
          </w:p>
        </w:tc>
        <w:tc>
          <w:tcPr>
            <w:tcW w:w="1941" w:type="dxa"/>
            <w:vAlign w:val="center"/>
          </w:tcPr>
          <w:p w14:paraId="77CE5ED6" w14:textId="1CB53631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709/936 (75.4)</w:t>
            </w:r>
          </w:p>
        </w:tc>
      </w:tr>
      <w:tr w:rsidR="00225BE9" w:rsidRPr="00EE5A6C" w14:paraId="1B624A08" w14:textId="77777777" w:rsidTr="00AC43C8">
        <w:trPr>
          <w:trHeight w:val="254"/>
        </w:trPr>
        <w:tc>
          <w:tcPr>
            <w:tcW w:w="2260" w:type="dxa"/>
          </w:tcPr>
          <w:p w14:paraId="3C75456E" w14:textId="24BEE468" w:rsidR="00225BE9" w:rsidRPr="00EE5A6C" w:rsidRDefault="00225BE9" w:rsidP="00225BE9">
            <w:r>
              <w:rPr>
                <w:b/>
              </w:rPr>
              <w:t>In the last 4 weeks</w:t>
            </w:r>
          </w:p>
        </w:tc>
        <w:tc>
          <w:tcPr>
            <w:tcW w:w="2220" w:type="dxa"/>
            <w:vAlign w:val="center"/>
          </w:tcPr>
          <w:p w14:paraId="79F56AB1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81" w:type="dxa"/>
            <w:vAlign w:val="center"/>
          </w:tcPr>
          <w:p w14:paraId="570B116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1" w:type="dxa"/>
            <w:vAlign w:val="center"/>
          </w:tcPr>
          <w:p w14:paraId="5EA81F4B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1" w:type="dxa"/>
            <w:vAlign w:val="center"/>
          </w:tcPr>
          <w:p w14:paraId="72C56FE3" w14:textId="7777777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25BE9" w:rsidRPr="00EE5A6C" w14:paraId="51E65289" w14:textId="77777777" w:rsidTr="00225BE9">
        <w:trPr>
          <w:trHeight w:val="254"/>
        </w:trPr>
        <w:tc>
          <w:tcPr>
            <w:tcW w:w="2260" w:type="dxa"/>
          </w:tcPr>
          <w:p w14:paraId="6C1A9716" w14:textId="0BF94264" w:rsidR="00225BE9" w:rsidRPr="00EE5A6C" w:rsidRDefault="00225BE9" w:rsidP="00225BE9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53231D01" w14:textId="7474AA07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2/134 (1.5)</w:t>
            </w:r>
          </w:p>
        </w:tc>
        <w:tc>
          <w:tcPr>
            <w:tcW w:w="2281" w:type="dxa"/>
            <w:vAlign w:val="center"/>
          </w:tcPr>
          <w:p w14:paraId="051C8C81" w14:textId="3AABB51F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7/485 (3.5)</w:t>
            </w:r>
          </w:p>
        </w:tc>
        <w:tc>
          <w:tcPr>
            <w:tcW w:w="1941" w:type="dxa"/>
            <w:vAlign w:val="center"/>
          </w:tcPr>
          <w:p w14:paraId="3346DBE0" w14:textId="6850335C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16/326 (4.9)</w:t>
            </w:r>
          </w:p>
        </w:tc>
        <w:tc>
          <w:tcPr>
            <w:tcW w:w="1941" w:type="dxa"/>
            <w:vAlign w:val="center"/>
          </w:tcPr>
          <w:p w14:paraId="406DDDE4" w14:textId="67CF4D1A" w:rsidR="00225BE9" w:rsidRPr="00EE5A6C" w:rsidRDefault="00225BE9" w:rsidP="00225BE9">
            <w:r w:rsidRPr="00EE5A6C">
              <w:rPr>
                <w:rFonts w:ascii="Calibri" w:hAnsi="Calibri" w:cs="Calibri"/>
                <w:color w:val="000000"/>
              </w:rPr>
              <w:t>35/945 (3.7)</w:t>
            </w:r>
          </w:p>
        </w:tc>
      </w:tr>
      <w:tr w:rsidR="00225BE9" w:rsidRPr="00EE5A6C" w14:paraId="06107232" w14:textId="77777777" w:rsidTr="00225BE9">
        <w:trPr>
          <w:trHeight w:val="254"/>
        </w:trPr>
        <w:tc>
          <w:tcPr>
            <w:tcW w:w="2260" w:type="dxa"/>
          </w:tcPr>
          <w:p w14:paraId="792B0A80" w14:textId="3FF98A7B" w:rsidR="00225BE9" w:rsidRPr="00EE5A6C" w:rsidRDefault="00225BE9" w:rsidP="00225BE9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033EBB5A" w14:textId="634271DD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31 (0.8)</w:t>
            </w:r>
          </w:p>
        </w:tc>
        <w:tc>
          <w:tcPr>
            <w:tcW w:w="2281" w:type="dxa"/>
            <w:vAlign w:val="center"/>
          </w:tcPr>
          <w:p w14:paraId="18A62013" w14:textId="07171BAE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460 (2.0)</w:t>
            </w:r>
          </w:p>
        </w:tc>
        <w:tc>
          <w:tcPr>
            <w:tcW w:w="1941" w:type="dxa"/>
            <w:vAlign w:val="center"/>
          </w:tcPr>
          <w:p w14:paraId="38292B1C" w14:textId="1C8DA75F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/298 (2.0)</w:t>
            </w:r>
          </w:p>
        </w:tc>
        <w:tc>
          <w:tcPr>
            <w:tcW w:w="1941" w:type="dxa"/>
            <w:vAlign w:val="center"/>
          </w:tcPr>
          <w:p w14:paraId="1E67901D" w14:textId="015AB418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6/889 (1.8)</w:t>
            </w:r>
          </w:p>
        </w:tc>
      </w:tr>
      <w:tr w:rsidR="00225BE9" w:rsidRPr="00EE5A6C" w14:paraId="618C8887" w14:textId="77777777" w:rsidTr="00225BE9">
        <w:trPr>
          <w:trHeight w:val="254"/>
        </w:trPr>
        <w:tc>
          <w:tcPr>
            <w:tcW w:w="2260" w:type="dxa"/>
          </w:tcPr>
          <w:p w14:paraId="577445EF" w14:textId="675E86C5" w:rsidR="00225BE9" w:rsidRPr="00EE5A6C" w:rsidRDefault="00225BE9" w:rsidP="00225BE9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22ABB359" w14:textId="30652AB4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32 (1.5)</w:t>
            </w:r>
          </w:p>
        </w:tc>
        <w:tc>
          <w:tcPr>
            <w:tcW w:w="2281" w:type="dxa"/>
            <w:vAlign w:val="center"/>
          </w:tcPr>
          <w:p w14:paraId="300C28C9" w14:textId="34240DE3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/460 (0.7)</w:t>
            </w:r>
          </w:p>
        </w:tc>
        <w:tc>
          <w:tcPr>
            <w:tcW w:w="1941" w:type="dxa"/>
            <w:vAlign w:val="center"/>
          </w:tcPr>
          <w:p w14:paraId="5D857D7C" w14:textId="663596C7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/294 (1.4)</w:t>
            </w:r>
          </w:p>
        </w:tc>
        <w:tc>
          <w:tcPr>
            <w:tcW w:w="1941" w:type="dxa"/>
            <w:vAlign w:val="center"/>
          </w:tcPr>
          <w:p w14:paraId="652BEF69" w14:textId="30E63DEA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886 (1.0)</w:t>
            </w:r>
          </w:p>
        </w:tc>
      </w:tr>
      <w:tr w:rsidR="00225BE9" w:rsidRPr="00EE5A6C" w14:paraId="5241724E" w14:textId="77777777" w:rsidTr="00225BE9">
        <w:trPr>
          <w:trHeight w:val="254"/>
        </w:trPr>
        <w:tc>
          <w:tcPr>
            <w:tcW w:w="2260" w:type="dxa"/>
          </w:tcPr>
          <w:p w14:paraId="5D98EE58" w14:textId="33CAF9CC" w:rsidR="00225BE9" w:rsidRPr="00EE5A6C" w:rsidRDefault="00225BE9" w:rsidP="00225BE9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4EFC8AE6" w14:textId="0CDDCA53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33 (0.8)</w:t>
            </w:r>
          </w:p>
        </w:tc>
        <w:tc>
          <w:tcPr>
            <w:tcW w:w="2281" w:type="dxa"/>
            <w:vAlign w:val="center"/>
          </w:tcPr>
          <w:p w14:paraId="496966BB" w14:textId="33A78302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0/461 (2.2)</w:t>
            </w:r>
          </w:p>
        </w:tc>
        <w:tc>
          <w:tcPr>
            <w:tcW w:w="1941" w:type="dxa"/>
            <w:vAlign w:val="center"/>
          </w:tcPr>
          <w:p w14:paraId="6B96F138" w14:textId="3C59A7B0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295 (3.1)</w:t>
            </w:r>
          </w:p>
        </w:tc>
        <w:tc>
          <w:tcPr>
            <w:tcW w:w="1941" w:type="dxa"/>
            <w:vAlign w:val="center"/>
          </w:tcPr>
          <w:p w14:paraId="18B0D0A8" w14:textId="5682DB1C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0/889 (2.2)</w:t>
            </w:r>
          </w:p>
        </w:tc>
      </w:tr>
      <w:tr w:rsidR="00225BE9" w:rsidRPr="00EE5A6C" w14:paraId="19CBFF30" w14:textId="77777777" w:rsidTr="00225BE9">
        <w:trPr>
          <w:trHeight w:val="254"/>
        </w:trPr>
        <w:tc>
          <w:tcPr>
            <w:tcW w:w="2260" w:type="dxa"/>
          </w:tcPr>
          <w:p w14:paraId="626B3BC1" w14:textId="4209939A" w:rsidR="00225BE9" w:rsidRPr="00EE5A6C" w:rsidRDefault="00225BE9" w:rsidP="00225BE9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46E037A6" w14:textId="04705982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32 (1.5)</w:t>
            </w:r>
          </w:p>
        </w:tc>
        <w:tc>
          <w:tcPr>
            <w:tcW w:w="2281" w:type="dxa"/>
            <w:vAlign w:val="center"/>
          </w:tcPr>
          <w:p w14:paraId="22C3C1A9" w14:textId="65268C8B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/461 (0.9)</w:t>
            </w:r>
          </w:p>
        </w:tc>
        <w:tc>
          <w:tcPr>
            <w:tcW w:w="1941" w:type="dxa"/>
            <w:vAlign w:val="center"/>
          </w:tcPr>
          <w:p w14:paraId="4AE92884" w14:textId="12EA92CE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5/294 (1.7)</w:t>
            </w:r>
          </w:p>
        </w:tc>
        <w:tc>
          <w:tcPr>
            <w:tcW w:w="1941" w:type="dxa"/>
            <w:vAlign w:val="center"/>
          </w:tcPr>
          <w:p w14:paraId="6DC42BAA" w14:textId="4C0EA84D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1/887 (1.2)</w:t>
            </w:r>
          </w:p>
        </w:tc>
      </w:tr>
      <w:tr w:rsidR="00225BE9" w:rsidRPr="00EE5A6C" w14:paraId="429A1D61" w14:textId="77777777" w:rsidTr="00225BE9">
        <w:trPr>
          <w:trHeight w:val="254"/>
        </w:trPr>
        <w:tc>
          <w:tcPr>
            <w:tcW w:w="2260" w:type="dxa"/>
          </w:tcPr>
          <w:p w14:paraId="5AC964EB" w14:textId="2D65F392" w:rsidR="00225BE9" w:rsidRPr="00EE5A6C" w:rsidRDefault="00225BE9" w:rsidP="00225BE9">
            <w:r w:rsidRPr="00EE5A6C">
              <w:t>Family/friends</w:t>
            </w:r>
          </w:p>
        </w:tc>
        <w:tc>
          <w:tcPr>
            <w:tcW w:w="2220" w:type="dxa"/>
            <w:vAlign w:val="center"/>
          </w:tcPr>
          <w:p w14:paraId="7B318367" w14:textId="3B3E0001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30 (0.8)</w:t>
            </w:r>
          </w:p>
        </w:tc>
        <w:tc>
          <w:tcPr>
            <w:tcW w:w="2281" w:type="dxa"/>
            <w:vAlign w:val="center"/>
          </w:tcPr>
          <w:p w14:paraId="358B062C" w14:textId="549309A4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8/467 (3.9)</w:t>
            </w:r>
          </w:p>
        </w:tc>
        <w:tc>
          <w:tcPr>
            <w:tcW w:w="1941" w:type="dxa"/>
            <w:vAlign w:val="center"/>
          </w:tcPr>
          <w:p w14:paraId="31789449" w14:textId="27E5CC45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0/296 (6.8)</w:t>
            </w:r>
          </w:p>
        </w:tc>
        <w:tc>
          <w:tcPr>
            <w:tcW w:w="1941" w:type="dxa"/>
            <w:vAlign w:val="center"/>
          </w:tcPr>
          <w:p w14:paraId="79DD873D" w14:textId="35DA37ED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9/893 (4.4)</w:t>
            </w:r>
          </w:p>
        </w:tc>
      </w:tr>
      <w:tr w:rsidR="00225BE9" w:rsidRPr="00EE5A6C" w14:paraId="7D253A4A" w14:textId="77777777" w:rsidTr="00B34AFB">
        <w:trPr>
          <w:trHeight w:val="254"/>
        </w:trPr>
        <w:tc>
          <w:tcPr>
            <w:tcW w:w="2260" w:type="dxa"/>
            <w:tcBorders>
              <w:bottom w:val="single" w:sz="4" w:space="0" w:color="auto"/>
            </w:tcBorders>
          </w:tcPr>
          <w:p w14:paraId="0276DFCF" w14:textId="183A2BDC" w:rsidR="00225BE9" w:rsidRPr="00EE5A6C" w:rsidRDefault="00225BE9" w:rsidP="00225BE9">
            <w:r w:rsidRPr="00EE5A6C">
              <w:t>Non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2574B1B6" w14:textId="0AB15DE2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27/131 (96.9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08D25EBA" w14:textId="516B5B1A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25/461 (92.2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988B441" w14:textId="1E92D089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56/295 (86.8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5C77DB4F" w14:textId="0156D451" w:rsidR="00225BE9" w:rsidRPr="00EE5A6C" w:rsidRDefault="00225BE9" w:rsidP="00225BE9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808/887 (91.1)</w:t>
            </w:r>
          </w:p>
        </w:tc>
      </w:tr>
      <w:tr w:rsidR="00B34AFB" w:rsidRPr="00EE5A6C" w14:paraId="23077279" w14:textId="77777777" w:rsidTr="00B34AFB">
        <w:trPr>
          <w:trHeight w:val="25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E16985E" w14:textId="113A1A3D" w:rsidR="00B34AFB" w:rsidRPr="00EE5A6C" w:rsidRDefault="00B34AFB" w:rsidP="00B34AFB">
            <w:r>
              <w:rPr>
                <w:b/>
                <w:bCs/>
              </w:rPr>
              <w:t>Year 3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03028" w14:textId="7D0D53E6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B34AFB">
              <w:rPr>
                <w:b/>
                <w:bCs/>
              </w:rPr>
              <w:t>Unaffected (n=119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4387C" w14:textId="0358922C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B34AFB">
              <w:rPr>
                <w:b/>
                <w:bCs/>
              </w:rPr>
              <w:t>Disrupted (n=421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7D19A" w14:textId="77EC5FF2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B34AFB">
              <w:rPr>
                <w:b/>
                <w:bCs/>
              </w:rPr>
              <w:t>Flooded (n=279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0D1A4" w14:textId="4229CF6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B34AFB">
              <w:rPr>
                <w:b/>
                <w:bCs/>
              </w:rPr>
              <w:t>Overall (n=819)</w:t>
            </w:r>
          </w:p>
        </w:tc>
      </w:tr>
      <w:tr w:rsidR="00B34AFB" w:rsidRPr="00EE5A6C" w14:paraId="37779E07" w14:textId="77777777" w:rsidTr="00AC43C8">
        <w:trPr>
          <w:trHeight w:val="254"/>
        </w:trPr>
        <w:tc>
          <w:tcPr>
            <w:tcW w:w="2260" w:type="dxa"/>
            <w:tcBorders>
              <w:top w:val="single" w:sz="4" w:space="0" w:color="auto"/>
            </w:tcBorders>
          </w:tcPr>
          <w:p w14:paraId="1E996385" w14:textId="47FC3F56" w:rsidR="00B34AFB" w:rsidRDefault="00B34AFB" w:rsidP="00B34AFB">
            <w:pPr>
              <w:rPr>
                <w:b/>
                <w:bCs/>
              </w:rPr>
            </w:pPr>
            <w:r>
              <w:rPr>
                <w:b/>
              </w:rPr>
              <w:t>In the last year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7D8BA587" w14:textId="77777777" w:rsidR="00B34AFB" w:rsidRPr="00B34AFB" w:rsidRDefault="00B34AFB" w:rsidP="00B34AFB">
            <w:pPr>
              <w:rPr>
                <w:b/>
                <w:bCs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715A1F6E" w14:textId="77777777" w:rsidR="00B34AFB" w:rsidRPr="00B34AFB" w:rsidRDefault="00B34AFB" w:rsidP="00B34AFB">
            <w:pPr>
              <w:rPr>
                <w:b/>
                <w:bCs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2974B4AD" w14:textId="77777777" w:rsidR="00B34AFB" w:rsidRPr="00B34AFB" w:rsidRDefault="00B34AFB" w:rsidP="00B34AFB">
            <w:pPr>
              <w:rPr>
                <w:b/>
                <w:bCs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7D44121B" w14:textId="77777777" w:rsidR="00B34AFB" w:rsidRPr="00B34AFB" w:rsidRDefault="00B34AFB" w:rsidP="00B34AFB">
            <w:pPr>
              <w:rPr>
                <w:b/>
                <w:bCs/>
              </w:rPr>
            </w:pPr>
          </w:p>
        </w:tc>
      </w:tr>
      <w:tr w:rsidR="00B34AFB" w:rsidRPr="00EE5A6C" w14:paraId="2C71904C" w14:textId="77777777" w:rsidTr="00AC43C8">
        <w:trPr>
          <w:trHeight w:val="254"/>
        </w:trPr>
        <w:tc>
          <w:tcPr>
            <w:tcW w:w="2260" w:type="dxa"/>
          </w:tcPr>
          <w:p w14:paraId="24266498" w14:textId="1BB97D7E" w:rsidR="00B34AFB" w:rsidRPr="00EE5A6C" w:rsidRDefault="00B34AFB" w:rsidP="00B34AFB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6FEDD7E8" w14:textId="361001FF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8/116 (6.9)</w:t>
            </w:r>
          </w:p>
        </w:tc>
        <w:tc>
          <w:tcPr>
            <w:tcW w:w="2281" w:type="dxa"/>
            <w:vAlign w:val="center"/>
          </w:tcPr>
          <w:p w14:paraId="1280E46F" w14:textId="1F296875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52/405 (12.8)</w:t>
            </w:r>
          </w:p>
        </w:tc>
        <w:tc>
          <w:tcPr>
            <w:tcW w:w="1941" w:type="dxa"/>
            <w:vAlign w:val="center"/>
          </w:tcPr>
          <w:p w14:paraId="75C82141" w14:textId="12991BA9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54/267 (20.2)</w:t>
            </w:r>
          </w:p>
        </w:tc>
        <w:tc>
          <w:tcPr>
            <w:tcW w:w="1941" w:type="dxa"/>
            <w:vAlign w:val="center"/>
          </w:tcPr>
          <w:p w14:paraId="19B0BDE4" w14:textId="16C6DCFE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114/788 (14.5)</w:t>
            </w:r>
          </w:p>
        </w:tc>
      </w:tr>
      <w:tr w:rsidR="00B34AFB" w:rsidRPr="00EE5A6C" w14:paraId="275256AB" w14:textId="77777777" w:rsidTr="00B34AFB">
        <w:trPr>
          <w:trHeight w:val="254"/>
        </w:trPr>
        <w:tc>
          <w:tcPr>
            <w:tcW w:w="2260" w:type="dxa"/>
          </w:tcPr>
          <w:p w14:paraId="709169B2" w14:textId="1CD3A23C" w:rsidR="00B34AFB" w:rsidRPr="00EE5A6C" w:rsidRDefault="00B34AFB" w:rsidP="00B34AFB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1590B566" w14:textId="7E038F8A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/114 (2.6)</w:t>
            </w:r>
          </w:p>
        </w:tc>
        <w:tc>
          <w:tcPr>
            <w:tcW w:w="2281" w:type="dxa"/>
            <w:vAlign w:val="center"/>
          </w:tcPr>
          <w:p w14:paraId="6B8BB489" w14:textId="69A6A6BA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6/384 (4.2)</w:t>
            </w:r>
          </w:p>
        </w:tc>
        <w:tc>
          <w:tcPr>
            <w:tcW w:w="1941" w:type="dxa"/>
            <w:vAlign w:val="center"/>
          </w:tcPr>
          <w:p w14:paraId="6999EB98" w14:textId="395728AE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7/249 (6.8)</w:t>
            </w:r>
          </w:p>
        </w:tc>
        <w:tc>
          <w:tcPr>
            <w:tcW w:w="1941" w:type="dxa"/>
            <w:vAlign w:val="center"/>
          </w:tcPr>
          <w:p w14:paraId="50F021ED" w14:textId="5FC05F65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6/747 (4.8)</w:t>
            </w:r>
          </w:p>
        </w:tc>
      </w:tr>
      <w:tr w:rsidR="00B34AFB" w:rsidRPr="00EE5A6C" w14:paraId="55FF0796" w14:textId="77777777" w:rsidTr="00B34AFB">
        <w:trPr>
          <w:trHeight w:val="254"/>
        </w:trPr>
        <w:tc>
          <w:tcPr>
            <w:tcW w:w="2260" w:type="dxa"/>
          </w:tcPr>
          <w:p w14:paraId="1E12D99F" w14:textId="33D2DF55" w:rsidR="00B34AFB" w:rsidRPr="00EE5A6C" w:rsidRDefault="00B34AFB" w:rsidP="00B34AFB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543367A0" w14:textId="3BCE918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/114 (3.5)</w:t>
            </w:r>
          </w:p>
        </w:tc>
        <w:tc>
          <w:tcPr>
            <w:tcW w:w="2281" w:type="dxa"/>
            <w:vAlign w:val="center"/>
          </w:tcPr>
          <w:p w14:paraId="531B4E2C" w14:textId="7EB2A79C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5/382 (1.3)</w:t>
            </w:r>
          </w:p>
        </w:tc>
        <w:tc>
          <w:tcPr>
            <w:tcW w:w="1941" w:type="dxa"/>
            <w:vAlign w:val="center"/>
          </w:tcPr>
          <w:p w14:paraId="5992E126" w14:textId="26D50043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0/252 (7.9)</w:t>
            </w:r>
          </w:p>
        </w:tc>
        <w:tc>
          <w:tcPr>
            <w:tcW w:w="1941" w:type="dxa"/>
            <w:vAlign w:val="center"/>
          </w:tcPr>
          <w:p w14:paraId="72D44F9C" w14:textId="5477D61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9/748 (3.9)</w:t>
            </w:r>
          </w:p>
        </w:tc>
      </w:tr>
      <w:tr w:rsidR="00B34AFB" w:rsidRPr="00EE5A6C" w14:paraId="60D560A8" w14:textId="77777777" w:rsidTr="00B34AFB">
        <w:trPr>
          <w:trHeight w:val="254"/>
        </w:trPr>
        <w:tc>
          <w:tcPr>
            <w:tcW w:w="2260" w:type="dxa"/>
          </w:tcPr>
          <w:p w14:paraId="25997393" w14:textId="74E9EDFC" w:rsidR="00B34AFB" w:rsidRPr="00EE5A6C" w:rsidRDefault="00B34AFB" w:rsidP="00B34AFB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0AF38388" w14:textId="4D5BDE66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/114 (3.5)</w:t>
            </w:r>
          </w:p>
        </w:tc>
        <w:tc>
          <w:tcPr>
            <w:tcW w:w="2281" w:type="dxa"/>
            <w:vAlign w:val="center"/>
          </w:tcPr>
          <w:p w14:paraId="3B09A391" w14:textId="586FC0A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9/386 (4.9)</w:t>
            </w:r>
          </w:p>
        </w:tc>
        <w:tc>
          <w:tcPr>
            <w:tcW w:w="1941" w:type="dxa"/>
            <w:vAlign w:val="center"/>
          </w:tcPr>
          <w:p w14:paraId="7BD4BD20" w14:textId="523E991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0/251 (8.0)</w:t>
            </w:r>
          </w:p>
        </w:tc>
        <w:tc>
          <w:tcPr>
            <w:tcW w:w="1941" w:type="dxa"/>
            <w:vAlign w:val="center"/>
          </w:tcPr>
          <w:p w14:paraId="2B687175" w14:textId="4683D9B4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3/751 (5.7)</w:t>
            </w:r>
          </w:p>
        </w:tc>
      </w:tr>
      <w:tr w:rsidR="00B34AFB" w:rsidRPr="00EE5A6C" w14:paraId="0052596D" w14:textId="77777777" w:rsidTr="00B34AFB">
        <w:trPr>
          <w:trHeight w:val="254"/>
        </w:trPr>
        <w:tc>
          <w:tcPr>
            <w:tcW w:w="2260" w:type="dxa"/>
          </w:tcPr>
          <w:p w14:paraId="788B96AE" w14:textId="723D60EB" w:rsidR="00B34AFB" w:rsidRPr="00EE5A6C" w:rsidRDefault="00B34AFB" w:rsidP="00B34AFB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1E208846" w14:textId="37BC0BA9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14 (1.8)</w:t>
            </w:r>
          </w:p>
        </w:tc>
        <w:tc>
          <w:tcPr>
            <w:tcW w:w="2281" w:type="dxa"/>
            <w:vAlign w:val="center"/>
          </w:tcPr>
          <w:p w14:paraId="6118B108" w14:textId="44183706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7/384 (1.8)</w:t>
            </w:r>
          </w:p>
        </w:tc>
        <w:tc>
          <w:tcPr>
            <w:tcW w:w="1941" w:type="dxa"/>
            <w:vAlign w:val="center"/>
          </w:tcPr>
          <w:p w14:paraId="0B4C6450" w14:textId="7003B8D8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0/251 (4.0)</w:t>
            </w:r>
          </w:p>
        </w:tc>
        <w:tc>
          <w:tcPr>
            <w:tcW w:w="1941" w:type="dxa"/>
            <w:vAlign w:val="center"/>
          </w:tcPr>
          <w:p w14:paraId="0CB113D4" w14:textId="59D7243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9/749 (2.5)</w:t>
            </w:r>
          </w:p>
        </w:tc>
      </w:tr>
      <w:tr w:rsidR="00B34AFB" w:rsidRPr="00EE5A6C" w14:paraId="3ACCA6F0" w14:textId="77777777" w:rsidTr="00B34AFB">
        <w:trPr>
          <w:trHeight w:val="254"/>
        </w:trPr>
        <w:tc>
          <w:tcPr>
            <w:tcW w:w="2260" w:type="dxa"/>
          </w:tcPr>
          <w:p w14:paraId="365B25D8" w14:textId="582D2851" w:rsidR="00B34AFB" w:rsidRPr="00EE5A6C" w:rsidRDefault="00B34AFB" w:rsidP="00B34AFB">
            <w:r w:rsidRPr="00EE5A6C">
              <w:t>Family/friends</w:t>
            </w:r>
          </w:p>
        </w:tc>
        <w:tc>
          <w:tcPr>
            <w:tcW w:w="2220" w:type="dxa"/>
            <w:vAlign w:val="center"/>
          </w:tcPr>
          <w:p w14:paraId="61C7B12C" w14:textId="5770912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 xml:space="preserve">8/114 (7.0) </w:t>
            </w:r>
          </w:p>
        </w:tc>
        <w:tc>
          <w:tcPr>
            <w:tcW w:w="2281" w:type="dxa"/>
            <w:vAlign w:val="center"/>
          </w:tcPr>
          <w:p w14:paraId="44E4DFCB" w14:textId="147E5ED1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6/389 (11.8)</w:t>
            </w:r>
          </w:p>
        </w:tc>
        <w:tc>
          <w:tcPr>
            <w:tcW w:w="1941" w:type="dxa"/>
            <w:vAlign w:val="center"/>
          </w:tcPr>
          <w:p w14:paraId="1B6A3D6C" w14:textId="4F0827E1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3/253 (17.0)</w:t>
            </w:r>
          </w:p>
        </w:tc>
        <w:tc>
          <w:tcPr>
            <w:tcW w:w="1941" w:type="dxa"/>
            <w:vAlign w:val="center"/>
          </w:tcPr>
          <w:p w14:paraId="55C3276F" w14:textId="06EEC62C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7/756 (12.8)</w:t>
            </w:r>
          </w:p>
        </w:tc>
      </w:tr>
      <w:tr w:rsidR="00B34AFB" w:rsidRPr="00EE5A6C" w14:paraId="1E94A764" w14:textId="77777777" w:rsidTr="00AC43C8">
        <w:trPr>
          <w:trHeight w:val="254"/>
        </w:trPr>
        <w:tc>
          <w:tcPr>
            <w:tcW w:w="2260" w:type="dxa"/>
          </w:tcPr>
          <w:p w14:paraId="459FD4DB" w14:textId="47E66A17" w:rsidR="00B34AFB" w:rsidRPr="00EE5A6C" w:rsidRDefault="00B34AFB" w:rsidP="00B34AFB">
            <w:r w:rsidRPr="00EE5A6C">
              <w:t>None</w:t>
            </w:r>
          </w:p>
        </w:tc>
        <w:tc>
          <w:tcPr>
            <w:tcW w:w="2220" w:type="dxa"/>
            <w:vAlign w:val="center"/>
          </w:tcPr>
          <w:p w14:paraId="1FB5AEE0" w14:textId="6D80C81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9/116 (85.3)</w:t>
            </w:r>
          </w:p>
        </w:tc>
        <w:tc>
          <w:tcPr>
            <w:tcW w:w="2281" w:type="dxa"/>
            <w:vAlign w:val="center"/>
          </w:tcPr>
          <w:p w14:paraId="18028EA2" w14:textId="008A5051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16/402 (78.6)</w:t>
            </w:r>
          </w:p>
        </w:tc>
        <w:tc>
          <w:tcPr>
            <w:tcW w:w="1941" w:type="dxa"/>
            <w:vAlign w:val="center"/>
          </w:tcPr>
          <w:p w14:paraId="3526ACBA" w14:textId="5537DB10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83/268 (68.3)</w:t>
            </w:r>
          </w:p>
        </w:tc>
        <w:tc>
          <w:tcPr>
            <w:tcW w:w="1941" w:type="dxa"/>
            <w:vAlign w:val="center"/>
          </w:tcPr>
          <w:p w14:paraId="27BD272D" w14:textId="5ADBD206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598/786 (76.1)</w:t>
            </w:r>
          </w:p>
        </w:tc>
      </w:tr>
      <w:tr w:rsidR="00B34AFB" w:rsidRPr="00EE5A6C" w14:paraId="2DCD7423" w14:textId="77777777" w:rsidTr="00AC43C8">
        <w:trPr>
          <w:trHeight w:val="254"/>
        </w:trPr>
        <w:tc>
          <w:tcPr>
            <w:tcW w:w="2260" w:type="dxa"/>
          </w:tcPr>
          <w:p w14:paraId="7BBB8A0F" w14:textId="3DED386F" w:rsidR="00B34AFB" w:rsidRPr="00EE5A6C" w:rsidRDefault="00B34AFB" w:rsidP="00B34AFB">
            <w:r>
              <w:rPr>
                <w:b/>
              </w:rPr>
              <w:lastRenderedPageBreak/>
              <w:t xml:space="preserve">In the last 4 weeks </w:t>
            </w:r>
          </w:p>
        </w:tc>
        <w:tc>
          <w:tcPr>
            <w:tcW w:w="2220" w:type="dxa"/>
            <w:vAlign w:val="center"/>
          </w:tcPr>
          <w:p w14:paraId="64AC512A" w14:textId="7777777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81" w:type="dxa"/>
            <w:vAlign w:val="center"/>
          </w:tcPr>
          <w:p w14:paraId="41B2B1DE" w14:textId="7777777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1" w:type="dxa"/>
            <w:vAlign w:val="center"/>
          </w:tcPr>
          <w:p w14:paraId="7F5E63EB" w14:textId="7777777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1" w:type="dxa"/>
            <w:vAlign w:val="center"/>
          </w:tcPr>
          <w:p w14:paraId="632C1924" w14:textId="7777777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34AFB" w:rsidRPr="00EE5A6C" w14:paraId="73E935BD" w14:textId="77777777" w:rsidTr="00AC43C8">
        <w:trPr>
          <w:trHeight w:val="254"/>
        </w:trPr>
        <w:tc>
          <w:tcPr>
            <w:tcW w:w="2260" w:type="dxa"/>
          </w:tcPr>
          <w:p w14:paraId="6E659273" w14:textId="54BF81A7" w:rsidR="00B34AFB" w:rsidRPr="00EE5A6C" w:rsidRDefault="00B34AFB" w:rsidP="00B34AFB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49B03306" w14:textId="51DDD662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0/116 (0.0)</w:t>
            </w:r>
          </w:p>
        </w:tc>
        <w:tc>
          <w:tcPr>
            <w:tcW w:w="2281" w:type="dxa"/>
            <w:vAlign w:val="center"/>
          </w:tcPr>
          <w:p w14:paraId="07A240BA" w14:textId="46764AF6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16/405 (4.0)</w:t>
            </w:r>
          </w:p>
        </w:tc>
        <w:tc>
          <w:tcPr>
            <w:tcW w:w="1941" w:type="dxa"/>
            <w:vAlign w:val="center"/>
          </w:tcPr>
          <w:p w14:paraId="7699E759" w14:textId="4326A5A5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17/267 (6.4)</w:t>
            </w:r>
          </w:p>
        </w:tc>
        <w:tc>
          <w:tcPr>
            <w:tcW w:w="1941" w:type="dxa"/>
            <w:vAlign w:val="center"/>
          </w:tcPr>
          <w:p w14:paraId="094D41FD" w14:textId="3CAD8275" w:rsidR="00B34AFB" w:rsidRPr="00EE5A6C" w:rsidRDefault="00B34AFB" w:rsidP="00B34AFB">
            <w:r w:rsidRPr="00EE5A6C">
              <w:rPr>
                <w:rFonts w:ascii="Calibri" w:hAnsi="Calibri" w:cs="Calibri"/>
                <w:color w:val="000000"/>
              </w:rPr>
              <w:t>33/788 (4.2)</w:t>
            </w:r>
          </w:p>
        </w:tc>
      </w:tr>
      <w:tr w:rsidR="00B34AFB" w:rsidRPr="00EE5A6C" w14:paraId="115BA34C" w14:textId="77777777" w:rsidTr="00B34AFB">
        <w:trPr>
          <w:trHeight w:val="254"/>
        </w:trPr>
        <w:tc>
          <w:tcPr>
            <w:tcW w:w="2260" w:type="dxa"/>
          </w:tcPr>
          <w:p w14:paraId="090C3AFE" w14:textId="03944758" w:rsidR="00B34AFB" w:rsidRPr="00EE5A6C" w:rsidRDefault="00B34AFB" w:rsidP="00B34AFB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353FD932" w14:textId="6A81BF4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14 (1.8)</w:t>
            </w:r>
          </w:p>
        </w:tc>
        <w:tc>
          <w:tcPr>
            <w:tcW w:w="2281" w:type="dxa"/>
            <w:vAlign w:val="center"/>
          </w:tcPr>
          <w:p w14:paraId="6D7C3278" w14:textId="0E94DFFE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7/384 (1.8)</w:t>
            </w:r>
          </w:p>
        </w:tc>
        <w:tc>
          <w:tcPr>
            <w:tcW w:w="1941" w:type="dxa"/>
            <w:vAlign w:val="center"/>
          </w:tcPr>
          <w:p w14:paraId="50A92798" w14:textId="0061BFC9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8/249 (3.2)</w:t>
            </w:r>
          </w:p>
        </w:tc>
        <w:tc>
          <w:tcPr>
            <w:tcW w:w="1941" w:type="dxa"/>
            <w:vAlign w:val="center"/>
          </w:tcPr>
          <w:p w14:paraId="0460D1C2" w14:textId="41073173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7/747 (2.3)</w:t>
            </w:r>
          </w:p>
        </w:tc>
      </w:tr>
      <w:tr w:rsidR="00B34AFB" w:rsidRPr="00EE5A6C" w14:paraId="03D729BF" w14:textId="77777777" w:rsidTr="00B34AFB">
        <w:trPr>
          <w:trHeight w:val="254"/>
        </w:trPr>
        <w:tc>
          <w:tcPr>
            <w:tcW w:w="2260" w:type="dxa"/>
          </w:tcPr>
          <w:p w14:paraId="623A7027" w14:textId="70694127" w:rsidR="00B34AFB" w:rsidRPr="00EE5A6C" w:rsidRDefault="00B34AFB" w:rsidP="00B34AFB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76ED7603" w14:textId="10F55AEC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14 (1.8)</w:t>
            </w:r>
          </w:p>
        </w:tc>
        <w:tc>
          <w:tcPr>
            <w:tcW w:w="2281" w:type="dxa"/>
            <w:vAlign w:val="center"/>
          </w:tcPr>
          <w:p w14:paraId="0ED535DF" w14:textId="2FADDCF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0/382 (0.0)</w:t>
            </w:r>
          </w:p>
        </w:tc>
        <w:tc>
          <w:tcPr>
            <w:tcW w:w="1941" w:type="dxa"/>
            <w:vAlign w:val="center"/>
          </w:tcPr>
          <w:p w14:paraId="24806B54" w14:textId="3C0393CD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7/252 (2.8)</w:t>
            </w:r>
          </w:p>
        </w:tc>
        <w:tc>
          <w:tcPr>
            <w:tcW w:w="1941" w:type="dxa"/>
            <w:vAlign w:val="center"/>
          </w:tcPr>
          <w:p w14:paraId="6DA23BA5" w14:textId="7049FAA8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748 (1.2)</w:t>
            </w:r>
          </w:p>
        </w:tc>
      </w:tr>
      <w:tr w:rsidR="00B34AFB" w:rsidRPr="00EE5A6C" w14:paraId="29AD7499" w14:textId="77777777" w:rsidTr="00B34AFB">
        <w:trPr>
          <w:trHeight w:val="254"/>
        </w:trPr>
        <w:tc>
          <w:tcPr>
            <w:tcW w:w="2260" w:type="dxa"/>
          </w:tcPr>
          <w:p w14:paraId="082FB7A0" w14:textId="7E5ECFF5" w:rsidR="00B34AFB" w:rsidRPr="00EE5A6C" w:rsidRDefault="00B34AFB" w:rsidP="00B34AFB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29A419FE" w14:textId="165CDF4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114 (0.9)</w:t>
            </w:r>
          </w:p>
        </w:tc>
        <w:tc>
          <w:tcPr>
            <w:tcW w:w="2281" w:type="dxa"/>
            <w:vAlign w:val="center"/>
          </w:tcPr>
          <w:p w14:paraId="1785F257" w14:textId="03EF87C9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386 (2.3)</w:t>
            </w:r>
          </w:p>
        </w:tc>
        <w:tc>
          <w:tcPr>
            <w:tcW w:w="1941" w:type="dxa"/>
            <w:vAlign w:val="center"/>
          </w:tcPr>
          <w:p w14:paraId="08AEB343" w14:textId="1738D255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251 (3.6)</w:t>
            </w:r>
          </w:p>
        </w:tc>
        <w:tc>
          <w:tcPr>
            <w:tcW w:w="1941" w:type="dxa"/>
            <w:vAlign w:val="center"/>
          </w:tcPr>
          <w:p w14:paraId="311FBD49" w14:textId="79E9D613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9/751 (2.5)</w:t>
            </w:r>
          </w:p>
        </w:tc>
      </w:tr>
      <w:tr w:rsidR="00B34AFB" w:rsidRPr="00EE5A6C" w14:paraId="64089B0B" w14:textId="77777777" w:rsidTr="00B34AFB">
        <w:trPr>
          <w:trHeight w:val="254"/>
        </w:trPr>
        <w:tc>
          <w:tcPr>
            <w:tcW w:w="2260" w:type="dxa"/>
          </w:tcPr>
          <w:p w14:paraId="3457C427" w14:textId="3930F43A" w:rsidR="00B34AFB" w:rsidRPr="00EE5A6C" w:rsidRDefault="00B34AFB" w:rsidP="00B34AFB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260CE350" w14:textId="261618E2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/114 (1.8)</w:t>
            </w:r>
          </w:p>
        </w:tc>
        <w:tc>
          <w:tcPr>
            <w:tcW w:w="2281" w:type="dxa"/>
            <w:vAlign w:val="center"/>
          </w:tcPr>
          <w:p w14:paraId="5779310E" w14:textId="38C5585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/384 (0.3)</w:t>
            </w:r>
          </w:p>
        </w:tc>
        <w:tc>
          <w:tcPr>
            <w:tcW w:w="1941" w:type="dxa"/>
            <w:vAlign w:val="center"/>
          </w:tcPr>
          <w:p w14:paraId="5F5BBA61" w14:textId="05DACAF7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/249 (2.4)</w:t>
            </w:r>
          </w:p>
        </w:tc>
        <w:tc>
          <w:tcPr>
            <w:tcW w:w="1941" w:type="dxa"/>
            <w:vAlign w:val="center"/>
          </w:tcPr>
          <w:p w14:paraId="5D0A0257" w14:textId="35A9128A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9/749 (1.2)</w:t>
            </w:r>
          </w:p>
        </w:tc>
      </w:tr>
      <w:tr w:rsidR="00B34AFB" w:rsidRPr="00EE5A6C" w14:paraId="7496658D" w14:textId="77777777" w:rsidTr="00B34AFB">
        <w:trPr>
          <w:trHeight w:val="254"/>
        </w:trPr>
        <w:tc>
          <w:tcPr>
            <w:tcW w:w="2260" w:type="dxa"/>
          </w:tcPr>
          <w:p w14:paraId="5823C0AC" w14:textId="48C2D832" w:rsidR="00B34AFB" w:rsidRPr="00EE5A6C" w:rsidRDefault="00B34AFB" w:rsidP="00B34AFB">
            <w:r w:rsidRPr="00EE5A6C">
              <w:t>Family/friends</w:t>
            </w:r>
          </w:p>
        </w:tc>
        <w:tc>
          <w:tcPr>
            <w:tcW w:w="2220" w:type="dxa"/>
            <w:vAlign w:val="center"/>
          </w:tcPr>
          <w:p w14:paraId="6EA37B98" w14:textId="75ECC74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5/114 (4.4)</w:t>
            </w:r>
          </w:p>
        </w:tc>
        <w:tc>
          <w:tcPr>
            <w:tcW w:w="2281" w:type="dxa"/>
            <w:vAlign w:val="center"/>
          </w:tcPr>
          <w:p w14:paraId="10C972C1" w14:textId="17A7170A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2/389 (5.7)</w:t>
            </w:r>
          </w:p>
        </w:tc>
        <w:tc>
          <w:tcPr>
            <w:tcW w:w="1941" w:type="dxa"/>
            <w:vAlign w:val="center"/>
          </w:tcPr>
          <w:p w14:paraId="1B440565" w14:textId="002B9F7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2/253 (8.7)</w:t>
            </w:r>
          </w:p>
        </w:tc>
        <w:tc>
          <w:tcPr>
            <w:tcW w:w="1941" w:type="dxa"/>
            <w:vAlign w:val="center"/>
          </w:tcPr>
          <w:p w14:paraId="1B8FBEC6" w14:textId="24927BD8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49/756 (6.5)</w:t>
            </w:r>
          </w:p>
        </w:tc>
      </w:tr>
      <w:tr w:rsidR="00B34AFB" w:rsidRPr="00EE5A6C" w14:paraId="6CAD2583" w14:textId="77777777" w:rsidTr="00B34AFB">
        <w:trPr>
          <w:trHeight w:val="254"/>
        </w:trPr>
        <w:tc>
          <w:tcPr>
            <w:tcW w:w="2260" w:type="dxa"/>
            <w:tcBorders>
              <w:bottom w:val="single" w:sz="4" w:space="0" w:color="auto"/>
            </w:tcBorders>
          </w:tcPr>
          <w:p w14:paraId="5733B6B5" w14:textId="4984FA84" w:rsidR="00B34AFB" w:rsidRPr="00EE5A6C" w:rsidRDefault="00B34AFB" w:rsidP="00B34AFB">
            <w:r w:rsidRPr="00EE5A6C">
              <w:t>Non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75F5332A" w14:textId="0D8B7166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106/114 (93.0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5AB8C44C" w14:textId="398A088F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351/387 (90.7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7D4F8321" w14:textId="7F7719C1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214/252 (84.9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6E667BED" w14:textId="17241014" w:rsidR="00B34AFB" w:rsidRPr="00EE5A6C" w:rsidRDefault="00B34AFB" w:rsidP="00B34AFB">
            <w:pPr>
              <w:rPr>
                <w:rFonts w:ascii="Calibri" w:hAnsi="Calibri" w:cs="Calibri"/>
                <w:color w:val="000000"/>
              </w:rPr>
            </w:pPr>
            <w:r w:rsidRPr="00EE5A6C">
              <w:rPr>
                <w:rFonts w:ascii="Calibri" w:hAnsi="Calibri" w:cs="Calibri"/>
                <w:color w:val="000000"/>
              </w:rPr>
              <w:t>671/711 (94.4)</w:t>
            </w:r>
          </w:p>
        </w:tc>
      </w:tr>
      <w:bookmarkEnd w:id="0"/>
    </w:tbl>
    <w:p w14:paraId="172F55F3" w14:textId="738723FA" w:rsidR="00A34000" w:rsidRDefault="00A34000" w:rsidP="00A34000"/>
    <w:p w14:paraId="0E010F51" w14:textId="0A1C712B" w:rsidR="00A34000" w:rsidRDefault="00A34000" w:rsidP="00A34000"/>
    <w:tbl>
      <w:tblPr>
        <w:tblStyle w:val="TableGrid"/>
        <w:tblpPr w:leftFromText="180" w:rightFromText="180" w:vertAnchor="text" w:horzAnchor="margin" w:tblpXSpec="center" w:tblpY="460"/>
        <w:tblW w:w="10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20"/>
        <w:gridCol w:w="2281"/>
        <w:gridCol w:w="1941"/>
        <w:gridCol w:w="1941"/>
      </w:tblGrid>
      <w:tr w:rsidR="00AC43C8" w:rsidRPr="00EE5A6C" w14:paraId="0D563742" w14:textId="77777777" w:rsidTr="007F479E">
        <w:trPr>
          <w:trHeight w:val="254"/>
        </w:trPr>
        <w:tc>
          <w:tcPr>
            <w:tcW w:w="10930" w:type="dxa"/>
            <w:gridSpan w:val="5"/>
            <w:tcBorders>
              <w:bottom w:val="single" w:sz="4" w:space="0" w:color="auto"/>
            </w:tcBorders>
          </w:tcPr>
          <w:p w14:paraId="61B8E5D6" w14:textId="488D83B6" w:rsidR="00AC43C8" w:rsidRPr="00EE5A6C" w:rsidRDefault="00D73589" w:rsidP="003A4D51">
            <w:r w:rsidRPr="00DE7D69">
              <w:rPr>
                <w:b/>
                <w:bCs/>
              </w:rPr>
              <w:t>Table A</w:t>
            </w:r>
            <w:r>
              <w:rPr>
                <w:b/>
                <w:bCs/>
              </w:rPr>
              <w:t>2</w:t>
            </w:r>
            <w:r w:rsidR="00FE39C2">
              <w:rPr>
                <w:b/>
                <w:bCs/>
              </w:rPr>
              <w:t>:</w:t>
            </w:r>
            <w:r w:rsidRPr="00DE7D69">
              <w:rPr>
                <w:b/>
                <w:bCs/>
              </w:rPr>
              <w:t xml:space="preserve"> Number of individuals who </w:t>
            </w:r>
            <w:r>
              <w:rPr>
                <w:b/>
                <w:bCs/>
              </w:rPr>
              <w:t>received</w:t>
            </w:r>
            <w:r w:rsidRPr="00DE7D69">
              <w:rPr>
                <w:b/>
                <w:bCs/>
              </w:rPr>
              <w:t xml:space="preserve"> help by exposure status, with detailed breakdown of the</w:t>
            </w:r>
            <w:r>
              <w:rPr>
                <w:b/>
                <w:bCs/>
              </w:rPr>
              <w:t xml:space="preserve"> type of</w:t>
            </w:r>
            <w:r w:rsidRPr="00DE7D69">
              <w:rPr>
                <w:b/>
                <w:bCs/>
              </w:rPr>
              <w:t xml:space="preserve"> help sought, </w:t>
            </w:r>
            <w:r>
              <w:rPr>
                <w:b/>
                <w:bCs/>
              </w:rPr>
              <w:t>Year 2 and 3</w:t>
            </w:r>
            <w:r w:rsidRPr="00DE7D69">
              <w:rPr>
                <w:b/>
                <w:bCs/>
              </w:rPr>
              <w:t xml:space="preserve"> (n (%))</w:t>
            </w:r>
          </w:p>
        </w:tc>
      </w:tr>
      <w:tr w:rsidR="00AC43C8" w:rsidRPr="00EE5A6C" w14:paraId="6C43F2DB" w14:textId="77777777" w:rsidTr="007F479E">
        <w:trPr>
          <w:trHeight w:val="25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4489130" w14:textId="77777777" w:rsidR="00AC43C8" w:rsidRPr="008A3427" w:rsidRDefault="00AC43C8" w:rsidP="003A4D51">
            <w:pPr>
              <w:rPr>
                <w:b/>
                <w:bCs/>
              </w:rPr>
            </w:pPr>
            <w:r>
              <w:rPr>
                <w:b/>
                <w:bCs/>
              </w:rPr>
              <w:t>Outcome: Received help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6EF69BA7" w14:textId="77777777" w:rsidR="00AC43C8" w:rsidRPr="00EE5A6C" w:rsidRDefault="00AC43C8" w:rsidP="003A4D51"/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05BE3EDF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E7EA562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B9B9F89" w14:textId="77777777" w:rsidR="00AC43C8" w:rsidRPr="00EE5A6C" w:rsidRDefault="00AC43C8" w:rsidP="003A4D51"/>
        </w:tc>
      </w:tr>
      <w:tr w:rsidR="00AC43C8" w:rsidRPr="00EE5A6C" w14:paraId="1D417771" w14:textId="77777777" w:rsidTr="003A4D51">
        <w:trPr>
          <w:trHeight w:val="25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5C89C38" w14:textId="77777777" w:rsidR="00AC43C8" w:rsidRDefault="00AC43C8" w:rsidP="003A4D51">
            <w:pPr>
              <w:rPr>
                <w:b/>
                <w:bCs/>
              </w:rPr>
            </w:pPr>
            <w:r>
              <w:rPr>
                <w:b/>
                <w:bCs/>
              </w:rPr>
              <w:t>Year 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7C1DD01B" w14:textId="77777777" w:rsidR="00AC43C8" w:rsidRPr="00EE5A6C" w:rsidRDefault="00AC43C8" w:rsidP="003A4D51">
            <w:r w:rsidRPr="00EE5A6C">
              <w:t>Unaffected (n=137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1EC58BC1" w14:textId="77777777" w:rsidR="00AC43C8" w:rsidRPr="00EE5A6C" w:rsidRDefault="00AC43C8" w:rsidP="003A4D51">
            <w:r w:rsidRPr="00EE5A6C">
              <w:t>Disrupted (n=512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1B8F2CFA" w14:textId="77777777" w:rsidR="00AC43C8" w:rsidRPr="00EE5A6C" w:rsidRDefault="00AC43C8" w:rsidP="003A4D51">
            <w:r w:rsidRPr="00EE5A6C">
              <w:t>Flooded (n=339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5EBD3FB2" w14:textId="77777777" w:rsidR="00AC43C8" w:rsidRPr="00EE5A6C" w:rsidRDefault="00AC43C8" w:rsidP="003A4D51">
            <w:r w:rsidRPr="00EE5A6C">
              <w:t>Overall (n=988)</w:t>
            </w:r>
          </w:p>
        </w:tc>
      </w:tr>
      <w:tr w:rsidR="00AC43C8" w:rsidRPr="00EE5A6C" w14:paraId="279A7CAB" w14:textId="77777777" w:rsidTr="003A4D51">
        <w:trPr>
          <w:trHeight w:val="254"/>
        </w:trPr>
        <w:tc>
          <w:tcPr>
            <w:tcW w:w="2547" w:type="dxa"/>
            <w:tcBorders>
              <w:top w:val="single" w:sz="4" w:space="0" w:color="auto"/>
            </w:tcBorders>
          </w:tcPr>
          <w:p w14:paraId="738FF37A" w14:textId="77777777" w:rsidR="00AC43C8" w:rsidRPr="00F11804" w:rsidRDefault="00AC43C8" w:rsidP="003A4D51">
            <w:pPr>
              <w:rPr>
                <w:b/>
              </w:rPr>
            </w:pPr>
            <w:r>
              <w:rPr>
                <w:b/>
              </w:rPr>
              <w:t>In the last year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747C8FD2" w14:textId="77777777" w:rsidR="00AC43C8" w:rsidRPr="00EE5A6C" w:rsidRDefault="00AC43C8" w:rsidP="003A4D51"/>
        </w:tc>
        <w:tc>
          <w:tcPr>
            <w:tcW w:w="2281" w:type="dxa"/>
            <w:tcBorders>
              <w:top w:val="single" w:sz="4" w:space="0" w:color="auto"/>
            </w:tcBorders>
          </w:tcPr>
          <w:p w14:paraId="69A658E8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</w:tcBorders>
          </w:tcPr>
          <w:p w14:paraId="2DADB298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</w:tcBorders>
          </w:tcPr>
          <w:p w14:paraId="7BA943C9" w14:textId="77777777" w:rsidR="00AC43C8" w:rsidRPr="00EE5A6C" w:rsidRDefault="00AC43C8" w:rsidP="003A4D51"/>
        </w:tc>
      </w:tr>
      <w:tr w:rsidR="00AC43C8" w:rsidRPr="00EE5A6C" w14:paraId="02F873BF" w14:textId="77777777" w:rsidTr="003A4D51">
        <w:trPr>
          <w:trHeight w:val="254"/>
        </w:trPr>
        <w:tc>
          <w:tcPr>
            <w:tcW w:w="2547" w:type="dxa"/>
          </w:tcPr>
          <w:p w14:paraId="6CAD6F54" w14:textId="77777777" w:rsidR="00AC43C8" w:rsidRPr="00EE5A6C" w:rsidRDefault="00AC43C8" w:rsidP="003A4D51">
            <w:r w:rsidRPr="00EE5A6C">
              <w:t>GP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494E718" w14:textId="77777777" w:rsidR="00AC43C8" w:rsidRPr="00EE5A6C" w:rsidRDefault="00AC43C8" w:rsidP="003A4D51">
            <w:r w:rsidRPr="00EE5A6C">
              <w:t>6/131 (4.6)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F726E0A" w14:textId="77777777" w:rsidR="00AC43C8" w:rsidRPr="00EE5A6C" w:rsidRDefault="00AC43C8" w:rsidP="003A4D51">
            <w:r w:rsidRPr="00EE5A6C">
              <w:t>48/485 (9.9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13F46C2C" w14:textId="77777777" w:rsidR="00AC43C8" w:rsidRPr="00EE5A6C" w:rsidRDefault="00AC43C8" w:rsidP="003A4D51">
            <w:r w:rsidRPr="00EE5A6C">
              <w:t>50/321 (15.6)</w:t>
            </w:r>
          </w:p>
        </w:tc>
        <w:tc>
          <w:tcPr>
            <w:tcW w:w="1941" w:type="dxa"/>
            <w:vAlign w:val="center"/>
          </w:tcPr>
          <w:p w14:paraId="22E69540" w14:textId="77777777" w:rsidR="00AC43C8" w:rsidRPr="00EE5A6C" w:rsidRDefault="00AC43C8" w:rsidP="003A4D51">
            <w:r w:rsidRPr="00EE5A6C">
              <w:t>104/937 (11.1)</w:t>
            </w:r>
          </w:p>
        </w:tc>
      </w:tr>
      <w:tr w:rsidR="00AC43C8" w:rsidRPr="00EE5A6C" w14:paraId="636F2C2F" w14:textId="77777777" w:rsidTr="003A4D51">
        <w:trPr>
          <w:trHeight w:val="254"/>
        </w:trPr>
        <w:tc>
          <w:tcPr>
            <w:tcW w:w="2547" w:type="dxa"/>
          </w:tcPr>
          <w:p w14:paraId="107D2268" w14:textId="77777777" w:rsidR="00AC43C8" w:rsidRPr="00EE5A6C" w:rsidRDefault="00AC43C8" w:rsidP="003A4D51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2B9DB638" w14:textId="77777777" w:rsidR="00AC43C8" w:rsidRPr="00EE5A6C" w:rsidRDefault="00AC43C8" w:rsidP="003A4D51">
            <w:r w:rsidRPr="00EE5A6C">
              <w:t>3/129 (2.3)</w:t>
            </w:r>
          </w:p>
        </w:tc>
        <w:tc>
          <w:tcPr>
            <w:tcW w:w="2281" w:type="dxa"/>
            <w:vAlign w:val="center"/>
          </w:tcPr>
          <w:p w14:paraId="5C6442EE" w14:textId="77777777" w:rsidR="00AC43C8" w:rsidRPr="00EE5A6C" w:rsidRDefault="00AC43C8" w:rsidP="003A4D51">
            <w:r w:rsidRPr="00EE5A6C">
              <w:t>7/468 (1.5)</w:t>
            </w:r>
          </w:p>
        </w:tc>
        <w:tc>
          <w:tcPr>
            <w:tcW w:w="1941" w:type="dxa"/>
            <w:vAlign w:val="center"/>
          </w:tcPr>
          <w:p w14:paraId="0D689455" w14:textId="77777777" w:rsidR="00AC43C8" w:rsidRPr="00EE5A6C" w:rsidRDefault="00AC43C8" w:rsidP="003A4D51">
            <w:r w:rsidRPr="00EE5A6C">
              <w:t>5/294 (1.7)</w:t>
            </w:r>
          </w:p>
        </w:tc>
        <w:tc>
          <w:tcPr>
            <w:tcW w:w="1941" w:type="dxa"/>
            <w:vAlign w:val="center"/>
          </w:tcPr>
          <w:p w14:paraId="000F3BA0" w14:textId="77777777" w:rsidR="00AC43C8" w:rsidRPr="00EE5A6C" w:rsidRDefault="00AC43C8" w:rsidP="003A4D51">
            <w:r w:rsidRPr="00EE5A6C">
              <w:t>15/891 (1.7)</w:t>
            </w:r>
          </w:p>
        </w:tc>
      </w:tr>
      <w:tr w:rsidR="00AC43C8" w:rsidRPr="00EE5A6C" w14:paraId="74213091" w14:textId="77777777" w:rsidTr="003A4D51">
        <w:trPr>
          <w:trHeight w:val="254"/>
        </w:trPr>
        <w:tc>
          <w:tcPr>
            <w:tcW w:w="2547" w:type="dxa"/>
          </w:tcPr>
          <w:p w14:paraId="3AFEF6B8" w14:textId="77777777" w:rsidR="00AC43C8" w:rsidRPr="00EE5A6C" w:rsidRDefault="00AC43C8" w:rsidP="003A4D51">
            <w:r w:rsidRPr="00EE5A6C">
              <w:t>Mental health services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24BCAAE" w14:textId="77777777" w:rsidR="00AC43C8" w:rsidRPr="00EE5A6C" w:rsidRDefault="00AC43C8" w:rsidP="003A4D51">
            <w:r w:rsidRPr="00EE5A6C">
              <w:t>3/129 (2.3)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0AB6D40" w14:textId="77777777" w:rsidR="00AC43C8" w:rsidRPr="00EE5A6C" w:rsidRDefault="00AC43C8" w:rsidP="003A4D51">
            <w:r w:rsidRPr="00EE5A6C">
              <w:t>13/471 (2.8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1B8AE347" w14:textId="77777777" w:rsidR="00AC43C8" w:rsidRPr="00EE5A6C" w:rsidRDefault="00AC43C8" w:rsidP="003A4D51">
            <w:r w:rsidRPr="00EE5A6C">
              <w:t>16/298 (5.4)</w:t>
            </w:r>
          </w:p>
        </w:tc>
        <w:tc>
          <w:tcPr>
            <w:tcW w:w="1941" w:type="dxa"/>
            <w:vAlign w:val="center"/>
          </w:tcPr>
          <w:p w14:paraId="3A3DE905" w14:textId="77777777" w:rsidR="00AC43C8" w:rsidRPr="00EE5A6C" w:rsidRDefault="00AC43C8" w:rsidP="003A4D51">
            <w:r w:rsidRPr="00EE5A6C">
              <w:t>32/898 (3.6)</w:t>
            </w:r>
          </w:p>
        </w:tc>
      </w:tr>
      <w:tr w:rsidR="00AC43C8" w:rsidRPr="00EE5A6C" w14:paraId="1D47385B" w14:textId="77777777" w:rsidTr="003A4D51">
        <w:trPr>
          <w:trHeight w:val="254"/>
        </w:trPr>
        <w:tc>
          <w:tcPr>
            <w:tcW w:w="2547" w:type="dxa"/>
            <w:shd w:val="clear" w:color="auto" w:fill="auto"/>
          </w:tcPr>
          <w:p w14:paraId="38511D04" w14:textId="77777777" w:rsidR="00AC43C8" w:rsidRPr="00EE5A6C" w:rsidRDefault="00AC43C8" w:rsidP="003A4D51">
            <w:r w:rsidRPr="00EE5A6C">
              <w:t>Other health professional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AD3037D" w14:textId="77777777" w:rsidR="00AC43C8" w:rsidRPr="00EE5A6C" w:rsidRDefault="00AC43C8" w:rsidP="003A4D51">
            <w:r w:rsidRPr="00EE5A6C">
              <w:t>4 /130 (3.1)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2C398E81" w14:textId="77777777" w:rsidR="00AC43C8" w:rsidRPr="00EE5A6C" w:rsidRDefault="00AC43C8" w:rsidP="003A4D51">
            <w:r w:rsidRPr="00EE5A6C">
              <w:t>15/472 (3.2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371CB844" w14:textId="77777777" w:rsidR="00AC43C8" w:rsidRPr="00EE5A6C" w:rsidRDefault="00AC43C8" w:rsidP="003A4D51">
            <w:r w:rsidRPr="00EE5A6C">
              <w:t>9/298 (3.0)</w:t>
            </w:r>
          </w:p>
        </w:tc>
        <w:tc>
          <w:tcPr>
            <w:tcW w:w="1941" w:type="dxa"/>
            <w:vAlign w:val="center"/>
          </w:tcPr>
          <w:p w14:paraId="63D5D487" w14:textId="77777777" w:rsidR="00AC43C8" w:rsidRPr="00EE5A6C" w:rsidRDefault="00AC43C8" w:rsidP="003A4D51">
            <w:r w:rsidRPr="00EE5A6C">
              <w:t>28/900 (3.1)</w:t>
            </w:r>
          </w:p>
        </w:tc>
      </w:tr>
      <w:tr w:rsidR="00AC43C8" w:rsidRPr="00EE5A6C" w14:paraId="3F74370F" w14:textId="77777777" w:rsidTr="003A4D51">
        <w:trPr>
          <w:trHeight w:val="254"/>
        </w:trPr>
        <w:tc>
          <w:tcPr>
            <w:tcW w:w="2547" w:type="dxa"/>
          </w:tcPr>
          <w:p w14:paraId="5049B175" w14:textId="77777777" w:rsidR="00AC43C8" w:rsidRPr="00EE5A6C" w:rsidRDefault="00AC43C8" w:rsidP="003A4D51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3629AA66" w14:textId="77777777" w:rsidR="00AC43C8" w:rsidRPr="00EE5A6C" w:rsidRDefault="00AC43C8" w:rsidP="003A4D51">
            <w:r w:rsidRPr="00EE5A6C">
              <w:t>2/130 (1.5)</w:t>
            </w:r>
          </w:p>
        </w:tc>
        <w:tc>
          <w:tcPr>
            <w:tcW w:w="2281" w:type="dxa"/>
            <w:vAlign w:val="center"/>
          </w:tcPr>
          <w:p w14:paraId="777ADD2C" w14:textId="77777777" w:rsidR="00AC43C8" w:rsidRPr="00EE5A6C" w:rsidRDefault="00AC43C8" w:rsidP="003A4D51">
            <w:r w:rsidRPr="00EE5A6C">
              <w:t>9/468 (1.9)</w:t>
            </w:r>
          </w:p>
        </w:tc>
        <w:tc>
          <w:tcPr>
            <w:tcW w:w="1941" w:type="dxa"/>
            <w:vAlign w:val="center"/>
          </w:tcPr>
          <w:p w14:paraId="3F83E42F" w14:textId="77777777" w:rsidR="00AC43C8" w:rsidRPr="00EE5A6C" w:rsidRDefault="00AC43C8" w:rsidP="003A4D51">
            <w:r w:rsidRPr="00EE5A6C">
              <w:t>8/295 (2.7)</w:t>
            </w:r>
          </w:p>
        </w:tc>
        <w:tc>
          <w:tcPr>
            <w:tcW w:w="1941" w:type="dxa"/>
            <w:vAlign w:val="center"/>
          </w:tcPr>
          <w:p w14:paraId="41D5BB03" w14:textId="77777777" w:rsidR="00AC43C8" w:rsidRPr="00EE5A6C" w:rsidRDefault="00AC43C8" w:rsidP="003A4D51">
            <w:r w:rsidRPr="00EE5A6C">
              <w:t>19/893 (2.1)</w:t>
            </w:r>
          </w:p>
        </w:tc>
      </w:tr>
      <w:tr w:rsidR="00AC43C8" w:rsidRPr="00EE5A6C" w14:paraId="593F7872" w14:textId="77777777" w:rsidTr="003A4D51">
        <w:trPr>
          <w:trHeight w:val="254"/>
        </w:trPr>
        <w:tc>
          <w:tcPr>
            <w:tcW w:w="2547" w:type="dxa"/>
          </w:tcPr>
          <w:p w14:paraId="68711389" w14:textId="77777777" w:rsidR="00AC43C8" w:rsidRPr="00EE5A6C" w:rsidRDefault="00AC43C8" w:rsidP="003A4D51">
            <w:r w:rsidRPr="00EE5A6C">
              <w:t>None</w:t>
            </w:r>
          </w:p>
        </w:tc>
        <w:tc>
          <w:tcPr>
            <w:tcW w:w="2220" w:type="dxa"/>
            <w:vAlign w:val="center"/>
          </w:tcPr>
          <w:p w14:paraId="55076DD9" w14:textId="77777777" w:rsidR="00AC43C8" w:rsidRPr="00EE5A6C" w:rsidRDefault="00AC43C8" w:rsidP="003A4D51">
            <w:r w:rsidRPr="00EE5A6C">
              <w:t>123/132 (93.2)</w:t>
            </w:r>
          </w:p>
        </w:tc>
        <w:tc>
          <w:tcPr>
            <w:tcW w:w="2281" w:type="dxa"/>
            <w:vAlign w:val="center"/>
          </w:tcPr>
          <w:p w14:paraId="190DFA12" w14:textId="77777777" w:rsidR="00AC43C8" w:rsidRPr="00EE5A6C" w:rsidRDefault="00AC43C8" w:rsidP="003A4D51">
            <w:r w:rsidRPr="00EE5A6C">
              <w:t>419/482 (86.9)</w:t>
            </w:r>
          </w:p>
        </w:tc>
        <w:tc>
          <w:tcPr>
            <w:tcW w:w="1941" w:type="dxa"/>
            <w:vAlign w:val="center"/>
          </w:tcPr>
          <w:p w14:paraId="483F4F05" w14:textId="77777777" w:rsidR="00AC43C8" w:rsidRPr="00EE5A6C" w:rsidRDefault="00AC43C8" w:rsidP="003A4D51">
            <w:r w:rsidRPr="00EE5A6C">
              <w:t>253/314 (80.6)</w:t>
            </w:r>
          </w:p>
        </w:tc>
        <w:tc>
          <w:tcPr>
            <w:tcW w:w="1941" w:type="dxa"/>
            <w:vAlign w:val="center"/>
          </w:tcPr>
          <w:p w14:paraId="3FC73B6C" w14:textId="77777777" w:rsidR="00AC43C8" w:rsidRPr="00EE5A6C" w:rsidRDefault="00AC43C8" w:rsidP="003A4D51">
            <w:r w:rsidRPr="00EE5A6C">
              <w:t>795/928 (85.7)</w:t>
            </w:r>
          </w:p>
        </w:tc>
      </w:tr>
      <w:tr w:rsidR="00AC43C8" w:rsidRPr="00EE5A6C" w14:paraId="6874935A" w14:textId="77777777" w:rsidTr="003A4D51">
        <w:trPr>
          <w:trHeight w:val="254"/>
        </w:trPr>
        <w:tc>
          <w:tcPr>
            <w:tcW w:w="2547" w:type="dxa"/>
          </w:tcPr>
          <w:p w14:paraId="72FCA1ED" w14:textId="77777777" w:rsidR="00AC43C8" w:rsidRPr="00F11804" w:rsidRDefault="00AC43C8" w:rsidP="003A4D51">
            <w:pPr>
              <w:rPr>
                <w:b/>
              </w:rPr>
            </w:pPr>
            <w:r>
              <w:rPr>
                <w:b/>
              </w:rPr>
              <w:t>In the last 4 weeks</w:t>
            </w:r>
          </w:p>
        </w:tc>
        <w:tc>
          <w:tcPr>
            <w:tcW w:w="2220" w:type="dxa"/>
            <w:vAlign w:val="center"/>
          </w:tcPr>
          <w:p w14:paraId="60DCEC3E" w14:textId="77777777" w:rsidR="00AC43C8" w:rsidRPr="00EE5A6C" w:rsidRDefault="00AC43C8" w:rsidP="003A4D51"/>
        </w:tc>
        <w:tc>
          <w:tcPr>
            <w:tcW w:w="2281" w:type="dxa"/>
            <w:vAlign w:val="center"/>
          </w:tcPr>
          <w:p w14:paraId="165FFD23" w14:textId="77777777" w:rsidR="00AC43C8" w:rsidRPr="00EE5A6C" w:rsidRDefault="00AC43C8" w:rsidP="003A4D51"/>
        </w:tc>
        <w:tc>
          <w:tcPr>
            <w:tcW w:w="1941" w:type="dxa"/>
            <w:vAlign w:val="center"/>
          </w:tcPr>
          <w:p w14:paraId="7B7EEFCB" w14:textId="77777777" w:rsidR="00AC43C8" w:rsidRPr="00EE5A6C" w:rsidRDefault="00AC43C8" w:rsidP="003A4D51"/>
        </w:tc>
        <w:tc>
          <w:tcPr>
            <w:tcW w:w="1941" w:type="dxa"/>
            <w:vAlign w:val="center"/>
          </w:tcPr>
          <w:p w14:paraId="4FC234E8" w14:textId="77777777" w:rsidR="00AC43C8" w:rsidRPr="00EE5A6C" w:rsidRDefault="00AC43C8" w:rsidP="003A4D51"/>
        </w:tc>
      </w:tr>
      <w:tr w:rsidR="00AC43C8" w:rsidRPr="00EE5A6C" w14:paraId="6BAC90CC" w14:textId="77777777" w:rsidTr="003A4D51">
        <w:trPr>
          <w:trHeight w:val="254"/>
        </w:trPr>
        <w:tc>
          <w:tcPr>
            <w:tcW w:w="2547" w:type="dxa"/>
          </w:tcPr>
          <w:p w14:paraId="5B45D330" w14:textId="77777777" w:rsidR="00AC43C8" w:rsidRPr="00EE5A6C" w:rsidRDefault="00AC43C8" w:rsidP="003A4D51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20C3BD12" w14:textId="77777777" w:rsidR="00AC43C8" w:rsidRPr="00EE5A6C" w:rsidRDefault="00AC43C8" w:rsidP="003A4D51">
            <w:r w:rsidRPr="00EE5A6C">
              <w:t>1/131 (0.8)</w:t>
            </w:r>
          </w:p>
        </w:tc>
        <w:tc>
          <w:tcPr>
            <w:tcW w:w="2281" w:type="dxa"/>
            <w:vAlign w:val="center"/>
          </w:tcPr>
          <w:p w14:paraId="10390CD8" w14:textId="77777777" w:rsidR="00AC43C8" w:rsidRPr="00EE5A6C" w:rsidRDefault="00AC43C8" w:rsidP="003A4D51">
            <w:r w:rsidRPr="00EE5A6C">
              <w:t>12/485 (2.5)</w:t>
            </w:r>
          </w:p>
        </w:tc>
        <w:tc>
          <w:tcPr>
            <w:tcW w:w="1941" w:type="dxa"/>
            <w:vAlign w:val="center"/>
          </w:tcPr>
          <w:p w14:paraId="77AE81DF" w14:textId="77777777" w:rsidR="00AC43C8" w:rsidRPr="00EE5A6C" w:rsidRDefault="00AC43C8" w:rsidP="003A4D51">
            <w:r w:rsidRPr="00EE5A6C">
              <w:t>13/321 (4.0)</w:t>
            </w:r>
          </w:p>
        </w:tc>
        <w:tc>
          <w:tcPr>
            <w:tcW w:w="1941" w:type="dxa"/>
            <w:vAlign w:val="center"/>
          </w:tcPr>
          <w:p w14:paraId="7CB94C2F" w14:textId="77777777" w:rsidR="00AC43C8" w:rsidRPr="00EE5A6C" w:rsidRDefault="00AC43C8" w:rsidP="003A4D51">
            <w:r w:rsidRPr="00EE5A6C">
              <w:t>26/937 (2.8)</w:t>
            </w:r>
          </w:p>
        </w:tc>
      </w:tr>
      <w:tr w:rsidR="00AC43C8" w:rsidRPr="00EE5A6C" w14:paraId="0631FA1F" w14:textId="77777777" w:rsidTr="003A4D51">
        <w:trPr>
          <w:trHeight w:val="254"/>
        </w:trPr>
        <w:tc>
          <w:tcPr>
            <w:tcW w:w="2547" w:type="dxa"/>
          </w:tcPr>
          <w:p w14:paraId="563BC756" w14:textId="77777777" w:rsidR="00AC43C8" w:rsidRPr="00EE5A6C" w:rsidRDefault="00AC43C8" w:rsidP="003A4D51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4E5B175E" w14:textId="77777777" w:rsidR="00AC43C8" w:rsidRPr="00EE5A6C" w:rsidRDefault="00AC43C8" w:rsidP="003A4D51">
            <w:r w:rsidRPr="00EE5A6C">
              <w:t>1/129 (0.80)</w:t>
            </w:r>
          </w:p>
        </w:tc>
        <w:tc>
          <w:tcPr>
            <w:tcW w:w="2281" w:type="dxa"/>
            <w:vAlign w:val="center"/>
          </w:tcPr>
          <w:p w14:paraId="179C44EC" w14:textId="77777777" w:rsidR="00AC43C8" w:rsidRPr="00EE5A6C" w:rsidRDefault="00AC43C8" w:rsidP="003A4D51">
            <w:r w:rsidRPr="00EE5A6C">
              <w:t xml:space="preserve">2/468 (0.4) </w:t>
            </w:r>
          </w:p>
        </w:tc>
        <w:tc>
          <w:tcPr>
            <w:tcW w:w="1941" w:type="dxa"/>
            <w:vAlign w:val="center"/>
          </w:tcPr>
          <w:p w14:paraId="610CC80E" w14:textId="77777777" w:rsidR="00AC43C8" w:rsidRPr="00EE5A6C" w:rsidRDefault="00AC43C8" w:rsidP="003A4D51">
            <w:r w:rsidRPr="00EE5A6C">
              <w:t>1/294 (0.3)</w:t>
            </w:r>
          </w:p>
        </w:tc>
        <w:tc>
          <w:tcPr>
            <w:tcW w:w="1941" w:type="dxa"/>
            <w:vAlign w:val="center"/>
          </w:tcPr>
          <w:p w14:paraId="4263B560" w14:textId="77777777" w:rsidR="00AC43C8" w:rsidRPr="00EE5A6C" w:rsidRDefault="00AC43C8" w:rsidP="003A4D51">
            <w:r w:rsidRPr="00EE5A6C">
              <w:t>4/891 (0.4)</w:t>
            </w:r>
          </w:p>
        </w:tc>
      </w:tr>
      <w:tr w:rsidR="00AC43C8" w:rsidRPr="00EE5A6C" w14:paraId="750877B3" w14:textId="77777777" w:rsidTr="003A4D51">
        <w:trPr>
          <w:trHeight w:val="254"/>
        </w:trPr>
        <w:tc>
          <w:tcPr>
            <w:tcW w:w="2547" w:type="dxa"/>
          </w:tcPr>
          <w:p w14:paraId="46552D5C" w14:textId="77777777" w:rsidR="00AC43C8" w:rsidRPr="00EE5A6C" w:rsidRDefault="00AC43C8" w:rsidP="003A4D51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4CBA01CE" w14:textId="77777777" w:rsidR="00AC43C8" w:rsidRPr="00EE5A6C" w:rsidRDefault="00AC43C8" w:rsidP="003A4D51">
            <w:r w:rsidRPr="00EE5A6C">
              <w:t>2/129 (1.6)</w:t>
            </w:r>
          </w:p>
        </w:tc>
        <w:tc>
          <w:tcPr>
            <w:tcW w:w="2281" w:type="dxa"/>
            <w:vAlign w:val="center"/>
          </w:tcPr>
          <w:p w14:paraId="16E41E72" w14:textId="77777777" w:rsidR="00AC43C8" w:rsidRPr="00EE5A6C" w:rsidRDefault="00AC43C8" w:rsidP="003A4D51">
            <w:r w:rsidRPr="00EE5A6C">
              <w:t>3/471 (0.6)</w:t>
            </w:r>
          </w:p>
        </w:tc>
        <w:tc>
          <w:tcPr>
            <w:tcW w:w="1941" w:type="dxa"/>
            <w:vAlign w:val="center"/>
          </w:tcPr>
          <w:p w14:paraId="4870B063" w14:textId="77777777" w:rsidR="00AC43C8" w:rsidRPr="00EE5A6C" w:rsidRDefault="00AC43C8" w:rsidP="003A4D51">
            <w:r w:rsidRPr="00EE5A6C">
              <w:t>6/298 (2.0)</w:t>
            </w:r>
          </w:p>
        </w:tc>
        <w:tc>
          <w:tcPr>
            <w:tcW w:w="1941" w:type="dxa"/>
            <w:vAlign w:val="center"/>
          </w:tcPr>
          <w:p w14:paraId="262BAFEA" w14:textId="77777777" w:rsidR="00AC43C8" w:rsidRPr="00EE5A6C" w:rsidRDefault="00AC43C8" w:rsidP="003A4D51">
            <w:r w:rsidRPr="00EE5A6C">
              <w:t>11/898 (1.2)</w:t>
            </w:r>
          </w:p>
        </w:tc>
      </w:tr>
      <w:tr w:rsidR="00AC43C8" w:rsidRPr="00EE5A6C" w14:paraId="60FF15C5" w14:textId="77777777" w:rsidTr="003A4D51">
        <w:trPr>
          <w:trHeight w:val="254"/>
        </w:trPr>
        <w:tc>
          <w:tcPr>
            <w:tcW w:w="2547" w:type="dxa"/>
          </w:tcPr>
          <w:p w14:paraId="60E50A1B" w14:textId="77777777" w:rsidR="00AC43C8" w:rsidRPr="00EE5A6C" w:rsidRDefault="00AC43C8" w:rsidP="003A4D51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4DC1A638" w14:textId="77777777" w:rsidR="00AC43C8" w:rsidRPr="00EE5A6C" w:rsidRDefault="00AC43C8" w:rsidP="003A4D51">
            <w:r w:rsidRPr="00EE5A6C">
              <w:t>2/130 (1.5)</w:t>
            </w:r>
          </w:p>
        </w:tc>
        <w:tc>
          <w:tcPr>
            <w:tcW w:w="2281" w:type="dxa"/>
            <w:vAlign w:val="center"/>
          </w:tcPr>
          <w:p w14:paraId="19128837" w14:textId="77777777" w:rsidR="00AC43C8" w:rsidRPr="00EE5A6C" w:rsidRDefault="00AC43C8" w:rsidP="003A4D51">
            <w:r w:rsidRPr="00EE5A6C">
              <w:t>7/472 (1.5)</w:t>
            </w:r>
          </w:p>
        </w:tc>
        <w:tc>
          <w:tcPr>
            <w:tcW w:w="1941" w:type="dxa"/>
            <w:vAlign w:val="center"/>
          </w:tcPr>
          <w:p w14:paraId="77005F99" w14:textId="77777777" w:rsidR="00AC43C8" w:rsidRPr="00EE5A6C" w:rsidRDefault="00AC43C8" w:rsidP="003A4D51">
            <w:r w:rsidRPr="00EE5A6C">
              <w:t>3/298 (1.0)</w:t>
            </w:r>
          </w:p>
        </w:tc>
        <w:tc>
          <w:tcPr>
            <w:tcW w:w="1941" w:type="dxa"/>
            <w:vAlign w:val="center"/>
          </w:tcPr>
          <w:p w14:paraId="64606492" w14:textId="77777777" w:rsidR="00AC43C8" w:rsidRPr="00EE5A6C" w:rsidRDefault="00AC43C8" w:rsidP="003A4D51">
            <w:r w:rsidRPr="00EE5A6C">
              <w:t>12/900 (1.3)</w:t>
            </w:r>
          </w:p>
        </w:tc>
      </w:tr>
      <w:tr w:rsidR="00AC43C8" w:rsidRPr="00EE5A6C" w14:paraId="232F3A4D" w14:textId="77777777" w:rsidTr="003A4D51">
        <w:trPr>
          <w:trHeight w:val="254"/>
        </w:trPr>
        <w:tc>
          <w:tcPr>
            <w:tcW w:w="2547" w:type="dxa"/>
          </w:tcPr>
          <w:p w14:paraId="34F31383" w14:textId="77777777" w:rsidR="00AC43C8" w:rsidRPr="00EE5A6C" w:rsidRDefault="00AC43C8" w:rsidP="003A4D51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6C406679" w14:textId="77777777" w:rsidR="00AC43C8" w:rsidRPr="00EE5A6C" w:rsidRDefault="00AC43C8" w:rsidP="003A4D51">
            <w:r w:rsidRPr="00EE5A6C">
              <w:t>1/130 (0.8)</w:t>
            </w:r>
          </w:p>
        </w:tc>
        <w:tc>
          <w:tcPr>
            <w:tcW w:w="2281" w:type="dxa"/>
            <w:vAlign w:val="center"/>
          </w:tcPr>
          <w:p w14:paraId="7DA820A5" w14:textId="77777777" w:rsidR="00AC43C8" w:rsidRPr="00EE5A6C" w:rsidRDefault="00AC43C8" w:rsidP="003A4D51">
            <w:r w:rsidRPr="00EE5A6C">
              <w:t>4/468 (0.9)</w:t>
            </w:r>
          </w:p>
        </w:tc>
        <w:tc>
          <w:tcPr>
            <w:tcW w:w="1941" w:type="dxa"/>
            <w:vAlign w:val="center"/>
          </w:tcPr>
          <w:p w14:paraId="35F96156" w14:textId="77777777" w:rsidR="00AC43C8" w:rsidRPr="00EE5A6C" w:rsidRDefault="00AC43C8" w:rsidP="003A4D51">
            <w:r w:rsidRPr="00EE5A6C">
              <w:t>2/295 (0.7)</w:t>
            </w:r>
          </w:p>
        </w:tc>
        <w:tc>
          <w:tcPr>
            <w:tcW w:w="1941" w:type="dxa"/>
            <w:vAlign w:val="center"/>
          </w:tcPr>
          <w:p w14:paraId="3B1802C6" w14:textId="77777777" w:rsidR="00AC43C8" w:rsidRPr="00EE5A6C" w:rsidRDefault="00AC43C8" w:rsidP="003A4D51">
            <w:r w:rsidRPr="00EE5A6C">
              <w:t>7/893 (0.8)</w:t>
            </w:r>
          </w:p>
        </w:tc>
      </w:tr>
      <w:tr w:rsidR="00AC43C8" w:rsidRPr="00EE5A6C" w14:paraId="03AE8736" w14:textId="77777777" w:rsidTr="003A4D51">
        <w:trPr>
          <w:trHeight w:val="254"/>
        </w:trPr>
        <w:tc>
          <w:tcPr>
            <w:tcW w:w="2547" w:type="dxa"/>
            <w:tcBorders>
              <w:bottom w:val="single" w:sz="4" w:space="0" w:color="auto"/>
            </w:tcBorders>
          </w:tcPr>
          <w:p w14:paraId="65DC63AD" w14:textId="77777777" w:rsidR="00AC43C8" w:rsidRPr="00EE5A6C" w:rsidRDefault="00AC43C8" w:rsidP="003A4D51">
            <w:r w:rsidRPr="00EE5A6C">
              <w:t>Non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52E8DD88" w14:textId="77777777" w:rsidR="00AC43C8" w:rsidRPr="00EE5A6C" w:rsidRDefault="00AC43C8" w:rsidP="003A4D51">
            <w:r w:rsidRPr="00EE5A6C">
              <w:t>127/130 (97.7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4A8783A5" w14:textId="77777777" w:rsidR="00AC43C8" w:rsidRPr="00EE5A6C" w:rsidRDefault="00AC43C8" w:rsidP="003A4D51">
            <w:r w:rsidRPr="00EE5A6C">
              <w:t>447/470 (95.1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4BD23798" w14:textId="77777777" w:rsidR="00AC43C8" w:rsidRPr="00EE5A6C" w:rsidRDefault="00AC43C8" w:rsidP="003A4D51">
            <w:r w:rsidRPr="00EE5A6C">
              <w:t>280/299 (93.6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5AAB9636" w14:textId="77777777" w:rsidR="00AC43C8" w:rsidRPr="00EE5A6C" w:rsidRDefault="00AC43C8" w:rsidP="003A4D51">
            <w:r w:rsidRPr="00EE5A6C">
              <w:t>854/899 (95.0)</w:t>
            </w:r>
          </w:p>
        </w:tc>
      </w:tr>
      <w:tr w:rsidR="00AC43C8" w:rsidRPr="00EE5A6C" w14:paraId="509F27C8" w14:textId="77777777" w:rsidTr="003A4D51">
        <w:trPr>
          <w:trHeight w:val="25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985E42E" w14:textId="77777777" w:rsidR="00AC43C8" w:rsidRPr="008A3427" w:rsidRDefault="00AC43C8" w:rsidP="003A4D51">
            <w:pPr>
              <w:rPr>
                <w:b/>
                <w:bCs/>
              </w:rPr>
            </w:pPr>
            <w:r>
              <w:rPr>
                <w:b/>
                <w:bCs/>
              </w:rPr>
              <w:t>Year 3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08F9015" w14:textId="77777777" w:rsidR="00AC43C8" w:rsidRPr="00EE5A6C" w:rsidRDefault="00AC43C8" w:rsidP="003A4D51">
            <w:r w:rsidRPr="00EE5A6C">
              <w:t>Unaffected (n=119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1E97212A" w14:textId="77777777" w:rsidR="00AC43C8" w:rsidRPr="00EE5A6C" w:rsidRDefault="00AC43C8" w:rsidP="003A4D51">
            <w:r w:rsidRPr="00EE5A6C">
              <w:t>Disrupted (n=421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6E01031" w14:textId="77777777" w:rsidR="00AC43C8" w:rsidRPr="00EE5A6C" w:rsidRDefault="00AC43C8" w:rsidP="003A4D51">
            <w:r w:rsidRPr="00EE5A6C">
              <w:t>Flooded (n=279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CD9F529" w14:textId="77777777" w:rsidR="00AC43C8" w:rsidRPr="00EE5A6C" w:rsidRDefault="00AC43C8" w:rsidP="003A4D51">
            <w:r w:rsidRPr="00EE5A6C">
              <w:t>Overall (n=819)</w:t>
            </w:r>
          </w:p>
        </w:tc>
      </w:tr>
      <w:tr w:rsidR="00AC43C8" w:rsidRPr="00EE5A6C" w14:paraId="06D515B2" w14:textId="77777777" w:rsidTr="003A4D51">
        <w:trPr>
          <w:trHeight w:val="254"/>
        </w:trPr>
        <w:tc>
          <w:tcPr>
            <w:tcW w:w="2547" w:type="dxa"/>
            <w:tcBorders>
              <w:top w:val="single" w:sz="4" w:space="0" w:color="auto"/>
            </w:tcBorders>
          </w:tcPr>
          <w:p w14:paraId="04C60BE3" w14:textId="77777777" w:rsidR="00AC43C8" w:rsidRDefault="00AC43C8" w:rsidP="003A4D51">
            <w:pPr>
              <w:rPr>
                <w:b/>
                <w:bCs/>
              </w:rPr>
            </w:pPr>
            <w:r>
              <w:rPr>
                <w:b/>
              </w:rPr>
              <w:t>In the last year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3CC2A9FA" w14:textId="77777777" w:rsidR="00AC43C8" w:rsidRPr="00EE5A6C" w:rsidRDefault="00AC43C8" w:rsidP="003A4D51"/>
        </w:tc>
        <w:tc>
          <w:tcPr>
            <w:tcW w:w="2281" w:type="dxa"/>
            <w:tcBorders>
              <w:top w:val="single" w:sz="4" w:space="0" w:color="auto"/>
            </w:tcBorders>
          </w:tcPr>
          <w:p w14:paraId="12FFC399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</w:tcBorders>
          </w:tcPr>
          <w:p w14:paraId="78FF8E02" w14:textId="77777777" w:rsidR="00AC43C8" w:rsidRPr="00EE5A6C" w:rsidRDefault="00AC43C8" w:rsidP="003A4D51"/>
        </w:tc>
        <w:tc>
          <w:tcPr>
            <w:tcW w:w="1941" w:type="dxa"/>
            <w:tcBorders>
              <w:top w:val="single" w:sz="4" w:space="0" w:color="auto"/>
            </w:tcBorders>
          </w:tcPr>
          <w:p w14:paraId="7EF7E33A" w14:textId="77777777" w:rsidR="00AC43C8" w:rsidRPr="00EE5A6C" w:rsidRDefault="00AC43C8" w:rsidP="003A4D51"/>
        </w:tc>
      </w:tr>
      <w:tr w:rsidR="00AC43C8" w:rsidRPr="00EE5A6C" w14:paraId="4806F3AF" w14:textId="77777777" w:rsidTr="003A4D51">
        <w:trPr>
          <w:trHeight w:val="254"/>
        </w:trPr>
        <w:tc>
          <w:tcPr>
            <w:tcW w:w="2547" w:type="dxa"/>
          </w:tcPr>
          <w:p w14:paraId="37ADF740" w14:textId="77777777" w:rsidR="00AC43C8" w:rsidRPr="00EE5A6C" w:rsidRDefault="00AC43C8" w:rsidP="003A4D51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27F324D3" w14:textId="77777777" w:rsidR="00AC43C8" w:rsidRPr="00EE5A6C" w:rsidRDefault="00AC43C8" w:rsidP="003A4D51">
            <w:r w:rsidRPr="00EE5A6C">
              <w:t>7/115 (6.1)</w:t>
            </w:r>
          </w:p>
        </w:tc>
        <w:tc>
          <w:tcPr>
            <w:tcW w:w="2281" w:type="dxa"/>
            <w:vAlign w:val="center"/>
          </w:tcPr>
          <w:p w14:paraId="35D86C93" w14:textId="77777777" w:rsidR="00AC43C8" w:rsidRPr="00EE5A6C" w:rsidRDefault="00AC43C8" w:rsidP="003A4D51">
            <w:r w:rsidRPr="00EE5A6C">
              <w:t>37/403 (9.2)</w:t>
            </w:r>
          </w:p>
        </w:tc>
        <w:tc>
          <w:tcPr>
            <w:tcW w:w="1941" w:type="dxa"/>
            <w:vAlign w:val="center"/>
          </w:tcPr>
          <w:p w14:paraId="4ACA068A" w14:textId="77777777" w:rsidR="00AC43C8" w:rsidRPr="00EE5A6C" w:rsidRDefault="00AC43C8" w:rsidP="003A4D51">
            <w:r w:rsidRPr="00EE5A6C">
              <w:t>34/260 (13.1)</w:t>
            </w:r>
          </w:p>
        </w:tc>
        <w:tc>
          <w:tcPr>
            <w:tcW w:w="1941" w:type="dxa"/>
            <w:vAlign w:val="center"/>
          </w:tcPr>
          <w:p w14:paraId="4369AC62" w14:textId="77777777" w:rsidR="00AC43C8" w:rsidRPr="00EE5A6C" w:rsidRDefault="00AC43C8" w:rsidP="003A4D51">
            <w:r w:rsidRPr="00EE5A6C">
              <w:t>78/778 (10.0)</w:t>
            </w:r>
          </w:p>
        </w:tc>
      </w:tr>
      <w:tr w:rsidR="00AC43C8" w:rsidRPr="00EE5A6C" w14:paraId="56733B6A" w14:textId="77777777" w:rsidTr="003A4D51">
        <w:trPr>
          <w:trHeight w:val="254"/>
        </w:trPr>
        <w:tc>
          <w:tcPr>
            <w:tcW w:w="2547" w:type="dxa"/>
          </w:tcPr>
          <w:p w14:paraId="4DBF505F" w14:textId="77777777" w:rsidR="00AC43C8" w:rsidRPr="00EE5A6C" w:rsidRDefault="00AC43C8" w:rsidP="003A4D51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3F7B3782" w14:textId="77777777" w:rsidR="00AC43C8" w:rsidRPr="00EE5A6C" w:rsidRDefault="00AC43C8" w:rsidP="003A4D51">
            <w:r w:rsidRPr="00EE5A6C">
              <w:t>2/114 (1.8)</w:t>
            </w:r>
          </w:p>
        </w:tc>
        <w:tc>
          <w:tcPr>
            <w:tcW w:w="2281" w:type="dxa"/>
            <w:vAlign w:val="center"/>
          </w:tcPr>
          <w:p w14:paraId="750D5EC0" w14:textId="77777777" w:rsidR="00AC43C8" w:rsidRPr="00EE5A6C" w:rsidRDefault="00AC43C8" w:rsidP="003A4D51">
            <w:r w:rsidRPr="00EE5A6C">
              <w:t>4/390 (1.0)</w:t>
            </w:r>
          </w:p>
        </w:tc>
        <w:tc>
          <w:tcPr>
            <w:tcW w:w="1941" w:type="dxa"/>
            <w:vAlign w:val="center"/>
          </w:tcPr>
          <w:p w14:paraId="1CF8D481" w14:textId="77777777" w:rsidR="00AC43C8" w:rsidRPr="00EE5A6C" w:rsidRDefault="00AC43C8" w:rsidP="003A4D51">
            <w:r w:rsidRPr="00EE5A6C">
              <w:t>10/250 (4.0)</w:t>
            </w:r>
          </w:p>
        </w:tc>
        <w:tc>
          <w:tcPr>
            <w:tcW w:w="1941" w:type="dxa"/>
            <w:vAlign w:val="center"/>
          </w:tcPr>
          <w:p w14:paraId="10FD09F2" w14:textId="77777777" w:rsidR="00AC43C8" w:rsidRPr="00EE5A6C" w:rsidRDefault="00AC43C8" w:rsidP="003A4D51">
            <w:r w:rsidRPr="00EE5A6C">
              <w:t>16/754 (2.1)</w:t>
            </w:r>
          </w:p>
        </w:tc>
      </w:tr>
      <w:tr w:rsidR="00AC43C8" w:rsidRPr="00EE5A6C" w14:paraId="0E0B6C02" w14:textId="77777777" w:rsidTr="003A4D51">
        <w:trPr>
          <w:trHeight w:val="254"/>
        </w:trPr>
        <w:tc>
          <w:tcPr>
            <w:tcW w:w="2547" w:type="dxa"/>
          </w:tcPr>
          <w:p w14:paraId="1DBB3BAF" w14:textId="77777777" w:rsidR="00AC43C8" w:rsidRPr="00EE5A6C" w:rsidRDefault="00AC43C8" w:rsidP="003A4D51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32ED6AD0" w14:textId="77777777" w:rsidR="00AC43C8" w:rsidRPr="00EE5A6C" w:rsidRDefault="00AC43C8" w:rsidP="003A4D51">
            <w:r w:rsidRPr="00EE5A6C">
              <w:t>2/114 (1.8)</w:t>
            </w:r>
          </w:p>
        </w:tc>
        <w:tc>
          <w:tcPr>
            <w:tcW w:w="2281" w:type="dxa"/>
            <w:vAlign w:val="center"/>
          </w:tcPr>
          <w:p w14:paraId="592776EB" w14:textId="77777777" w:rsidR="00AC43C8" w:rsidRPr="00EE5A6C" w:rsidRDefault="00AC43C8" w:rsidP="003A4D51">
            <w:r w:rsidRPr="00EE5A6C">
              <w:t>6/390 (1.5)</w:t>
            </w:r>
          </w:p>
        </w:tc>
        <w:tc>
          <w:tcPr>
            <w:tcW w:w="1941" w:type="dxa"/>
            <w:vAlign w:val="center"/>
          </w:tcPr>
          <w:p w14:paraId="5A09E88A" w14:textId="77777777" w:rsidR="00AC43C8" w:rsidRPr="00EE5A6C" w:rsidRDefault="00AC43C8" w:rsidP="003A4D51">
            <w:r w:rsidRPr="00EE5A6C">
              <w:t>18/255 (7.1)</w:t>
            </w:r>
          </w:p>
        </w:tc>
        <w:tc>
          <w:tcPr>
            <w:tcW w:w="1941" w:type="dxa"/>
            <w:vAlign w:val="center"/>
          </w:tcPr>
          <w:p w14:paraId="492AE7CC" w14:textId="77777777" w:rsidR="00AC43C8" w:rsidRPr="00EE5A6C" w:rsidRDefault="00AC43C8" w:rsidP="003A4D51">
            <w:r w:rsidRPr="00EE5A6C">
              <w:t>26/759 (3.4)</w:t>
            </w:r>
          </w:p>
        </w:tc>
      </w:tr>
      <w:tr w:rsidR="00AC43C8" w:rsidRPr="00EE5A6C" w14:paraId="2B99E161" w14:textId="77777777" w:rsidTr="003A4D51">
        <w:trPr>
          <w:trHeight w:val="254"/>
        </w:trPr>
        <w:tc>
          <w:tcPr>
            <w:tcW w:w="2547" w:type="dxa"/>
          </w:tcPr>
          <w:p w14:paraId="673B359B" w14:textId="77777777" w:rsidR="00AC43C8" w:rsidRPr="00EE5A6C" w:rsidRDefault="00AC43C8" w:rsidP="003A4D51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658473F1" w14:textId="77777777" w:rsidR="00AC43C8" w:rsidRPr="00EE5A6C" w:rsidRDefault="00AC43C8" w:rsidP="003A4D51">
            <w:r w:rsidRPr="00EE5A6C">
              <w:t>3/114 (2.6)</w:t>
            </w:r>
          </w:p>
        </w:tc>
        <w:tc>
          <w:tcPr>
            <w:tcW w:w="2281" w:type="dxa"/>
            <w:vAlign w:val="center"/>
          </w:tcPr>
          <w:p w14:paraId="2560CF53" w14:textId="77777777" w:rsidR="00AC43C8" w:rsidRPr="00EE5A6C" w:rsidRDefault="00AC43C8" w:rsidP="003A4D51">
            <w:r w:rsidRPr="00EE5A6C">
              <w:t>13/393 (3.3)</w:t>
            </w:r>
          </w:p>
        </w:tc>
        <w:tc>
          <w:tcPr>
            <w:tcW w:w="1941" w:type="dxa"/>
            <w:vAlign w:val="center"/>
          </w:tcPr>
          <w:p w14:paraId="0DFE76C7" w14:textId="77777777" w:rsidR="00AC43C8" w:rsidRPr="00EE5A6C" w:rsidRDefault="00AC43C8" w:rsidP="003A4D51">
            <w:r w:rsidRPr="00EE5A6C">
              <w:t>15/252 (6.0)</w:t>
            </w:r>
          </w:p>
        </w:tc>
        <w:tc>
          <w:tcPr>
            <w:tcW w:w="1941" w:type="dxa"/>
            <w:vAlign w:val="center"/>
          </w:tcPr>
          <w:p w14:paraId="761F58AD" w14:textId="77777777" w:rsidR="00AC43C8" w:rsidRPr="00EE5A6C" w:rsidRDefault="00AC43C8" w:rsidP="003A4D51">
            <w:r w:rsidRPr="00EE5A6C">
              <w:t>31/759 (4.1)</w:t>
            </w:r>
          </w:p>
        </w:tc>
      </w:tr>
      <w:tr w:rsidR="00AC43C8" w:rsidRPr="00EE5A6C" w14:paraId="5589B4C2" w14:textId="77777777" w:rsidTr="003A4D51">
        <w:trPr>
          <w:trHeight w:val="254"/>
        </w:trPr>
        <w:tc>
          <w:tcPr>
            <w:tcW w:w="2547" w:type="dxa"/>
          </w:tcPr>
          <w:p w14:paraId="49681BE2" w14:textId="77777777" w:rsidR="00AC43C8" w:rsidRPr="00EE5A6C" w:rsidRDefault="00AC43C8" w:rsidP="003A4D51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3A02782E" w14:textId="77777777" w:rsidR="00AC43C8" w:rsidRPr="00EE5A6C" w:rsidRDefault="00AC43C8" w:rsidP="003A4D51">
            <w:r w:rsidRPr="00EE5A6C">
              <w:t>1/114 (0.9)</w:t>
            </w:r>
          </w:p>
        </w:tc>
        <w:tc>
          <w:tcPr>
            <w:tcW w:w="2281" w:type="dxa"/>
            <w:vAlign w:val="center"/>
          </w:tcPr>
          <w:p w14:paraId="0BC956B4" w14:textId="77777777" w:rsidR="00AC43C8" w:rsidRPr="00EE5A6C" w:rsidRDefault="00AC43C8" w:rsidP="003A4D51">
            <w:r w:rsidRPr="00EE5A6C">
              <w:t>6/390 (1.5)</w:t>
            </w:r>
          </w:p>
        </w:tc>
        <w:tc>
          <w:tcPr>
            <w:tcW w:w="1941" w:type="dxa"/>
            <w:vAlign w:val="center"/>
          </w:tcPr>
          <w:p w14:paraId="460FF0A3" w14:textId="77777777" w:rsidR="00AC43C8" w:rsidRPr="00EE5A6C" w:rsidRDefault="00AC43C8" w:rsidP="003A4D51">
            <w:r w:rsidRPr="00EE5A6C">
              <w:t>5/250 (2.0)</w:t>
            </w:r>
          </w:p>
        </w:tc>
        <w:tc>
          <w:tcPr>
            <w:tcW w:w="1941" w:type="dxa"/>
            <w:vAlign w:val="center"/>
          </w:tcPr>
          <w:p w14:paraId="6C8F6E5C" w14:textId="77777777" w:rsidR="00AC43C8" w:rsidRPr="00EE5A6C" w:rsidRDefault="00AC43C8" w:rsidP="003A4D51">
            <w:r w:rsidRPr="00EE5A6C">
              <w:t>12/754 (1.6)</w:t>
            </w:r>
          </w:p>
        </w:tc>
      </w:tr>
      <w:tr w:rsidR="00AC43C8" w:rsidRPr="00EE5A6C" w14:paraId="5A246E5C" w14:textId="77777777" w:rsidTr="003A4D51">
        <w:trPr>
          <w:trHeight w:val="254"/>
        </w:trPr>
        <w:tc>
          <w:tcPr>
            <w:tcW w:w="2547" w:type="dxa"/>
          </w:tcPr>
          <w:p w14:paraId="1EE861B4" w14:textId="77777777" w:rsidR="00AC43C8" w:rsidRPr="00EE5A6C" w:rsidRDefault="00AC43C8" w:rsidP="003A4D51">
            <w:r w:rsidRPr="00EE5A6C">
              <w:t>None</w:t>
            </w:r>
          </w:p>
        </w:tc>
        <w:tc>
          <w:tcPr>
            <w:tcW w:w="2220" w:type="dxa"/>
            <w:vAlign w:val="center"/>
          </w:tcPr>
          <w:p w14:paraId="53F8E718" w14:textId="77777777" w:rsidR="00AC43C8" w:rsidRPr="00EE5A6C" w:rsidRDefault="00AC43C8" w:rsidP="003A4D51">
            <w:r w:rsidRPr="00EE5A6C">
              <w:t>105/115 (91.3)</w:t>
            </w:r>
          </w:p>
        </w:tc>
        <w:tc>
          <w:tcPr>
            <w:tcW w:w="2281" w:type="dxa"/>
            <w:vAlign w:val="center"/>
          </w:tcPr>
          <w:p w14:paraId="0EC6601C" w14:textId="77777777" w:rsidR="00AC43C8" w:rsidRPr="00EE5A6C" w:rsidRDefault="00AC43C8" w:rsidP="003A4D51">
            <w:r w:rsidRPr="00EE5A6C">
              <w:t>351/398 (88.2)</w:t>
            </w:r>
          </w:p>
        </w:tc>
        <w:tc>
          <w:tcPr>
            <w:tcW w:w="1941" w:type="dxa"/>
            <w:vAlign w:val="center"/>
          </w:tcPr>
          <w:p w14:paraId="6B61C439" w14:textId="77777777" w:rsidR="00AC43C8" w:rsidRPr="00EE5A6C" w:rsidRDefault="00AC43C8" w:rsidP="003A4D51">
            <w:r w:rsidRPr="00EE5A6C">
              <w:t>210/262 (80.2)</w:t>
            </w:r>
          </w:p>
        </w:tc>
        <w:tc>
          <w:tcPr>
            <w:tcW w:w="1941" w:type="dxa"/>
            <w:vAlign w:val="center"/>
          </w:tcPr>
          <w:p w14:paraId="20B1A570" w14:textId="77777777" w:rsidR="00AC43C8" w:rsidRPr="00EE5A6C" w:rsidRDefault="00AC43C8" w:rsidP="003A4D51">
            <w:r w:rsidRPr="00EE5A6C">
              <w:t>666/775 (85.9)</w:t>
            </w:r>
          </w:p>
        </w:tc>
      </w:tr>
      <w:tr w:rsidR="00AC43C8" w:rsidRPr="00EE5A6C" w14:paraId="7231D3F7" w14:textId="77777777" w:rsidTr="003A4D51">
        <w:trPr>
          <w:trHeight w:val="254"/>
        </w:trPr>
        <w:tc>
          <w:tcPr>
            <w:tcW w:w="2547" w:type="dxa"/>
          </w:tcPr>
          <w:p w14:paraId="42AAB3DC" w14:textId="77777777" w:rsidR="00AC43C8" w:rsidRPr="00EE5A6C" w:rsidRDefault="00AC43C8" w:rsidP="003A4D51">
            <w:r>
              <w:rPr>
                <w:b/>
              </w:rPr>
              <w:t>In the last 4 weeks</w:t>
            </w:r>
          </w:p>
        </w:tc>
        <w:tc>
          <w:tcPr>
            <w:tcW w:w="2220" w:type="dxa"/>
            <w:vAlign w:val="center"/>
          </w:tcPr>
          <w:p w14:paraId="29C2E31A" w14:textId="77777777" w:rsidR="00AC43C8" w:rsidRPr="00EE5A6C" w:rsidRDefault="00AC43C8" w:rsidP="003A4D51"/>
        </w:tc>
        <w:tc>
          <w:tcPr>
            <w:tcW w:w="2281" w:type="dxa"/>
            <w:vAlign w:val="center"/>
          </w:tcPr>
          <w:p w14:paraId="348F30AA" w14:textId="77777777" w:rsidR="00AC43C8" w:rsidRPr="00EE5A6C" w:rsidRDefault="00AC43C8" w:rsidP="003A4D51"/>
        </w:tc>
        <w:tc>
          <w:tcPr>
            <w:tcW w:w="1941" w:type="dxa"/>
            <w:vAlign w:val="center"/>
          </w:tcPr>
          <w:p w14:paraId="744AC9E3" w14:textId="77777777" w:rsidR="00AC43C8" w:rsidRPr="00EE5A6C" w:rsidRDefault="00AC43C8" w:rsidP="003A4D51"/>
        </w:tc>
        <w:tc>
          <w:tcPr>
            <w:tcW w:w="1941" w:type="dxa"/>
            <w:vAlign w:val="center"/>
          </w:tcPr>
          <w:p w14:paraId="74300B63" w14:textId="77777777" w:rsidR="00AC43C8" w:rsidRPr="00EE5A6C" w:rsidRDefault="00AC43C8" w:rsidP="003A4D51"/>
        </w:tc>
      </w:tr>
      <w:tr w:rsidR="00AC43C8" w:rsidRPr="00EE5A6C" w14:paraId="7447F131" w14:textId="77777777" w:rsidTr="003A4D51">
        <w:trPr>
          <w:trHeight w:val="254"/>
        </w:trPr>
        <w:tc>
          <w:tcPr>
            <w:tcW w:w="2547" w:type="dxa"/>
          </w:tcPr>
          <w:p w14:paraId="7C9DA66F" w14:textId="77777777" w:rsidR="00AC43C8" w:rsidRPr="00EE5A6C" w:rsidRDefault="00AC43C8" w:rsidP="003A4D51">
            <w:r w:rsidRPr="00EE5A6C">
              <w:t>GP</w:t>
            </w:r>
          </w:p>
        </w:tc>
        <w:tc>
          <w:tcPr>
            <w:tcW w:w="2220" w:type="dxa"/>
            <w:vAlign w:val="center"/>
          </w:tcPr>
          <w:p w14:paraId="4706EC55" w14:textId="77777777" w:rsidR="00AC43C8" w:rsidRPr="00EE5A6C" w:rsidRDefault="00AC43C8" w:rsidP="003A4D51">
            <w:r w:rsidRPr="00EE5A6C">
              <w:t>2/115 (1.7)</w:t>
            </w:r>
          </w:p>
        </w:tc>
        <w:tc>
          <w:tcPr>
            <w:tcW w:w="2281" w:type="dxa"/>
            <w:vAlign w:val="center"/>
          </w:tcPr>
          <w:p w14:paraId="6FA54408" w14:textId="77777777" w:rsidR="00AC43C8" w:rsidRPr="00EE5A6C" w:rsidRDefault="00AC43C8" w:rsidP="003A4D51">
            <w:r w:rsidRPr="00EE5A6C">
              <w:t>13/403 (3.2)</w:t>
            </w:r>
          </w:p>
        </w:tc>
        <w:tc>
          <w:tcPr>
            <w:tcW w:w="1941" w:type="dxa"/>
            <w:vAlign w:val="center"/>
          </w:tcPr>
          <w:p w14:paraId="322FC7DD" w14:textId="77777777" w:rsidR="00AC43C8" w:rsidRPr="00EE5A6C" w:rsidRDefault="00AC43C8" w:rsidP="003A4D51">
            <w:r w:rsidRPr="00EE5A6C">
              <w:t>8/260 (3.1)</w:t>
            </w:r>
          </w:p>
        </w:tc>
        <w:tc>
          <w:tcPr>
            <w:tcW w:w="1941" w:type="dxa"/>
            <w:vAlign w:val="center"/>
          </w:tcPr>
          <w:p w14:paraId="6E1344EC" w14:textId="77777777" w:rsidR="00AC43C8" w:rsidRPr="00EE5A6C" w:rsidRDefault="00AC43C8" w:rsidP="003A4D51">
            <w:r w:rsidRPr="00EE5A6C">
              <w:t>23/778 (3.0)</w:t>
            </w:r>
          </w:p>
        </w:tc>
      </w:tr>
      <w:tr w:rsidR="00AC43C8" w:rsidRPr="00EE5A6C" w14:paraId="2421225F" w14:textId="77777777" w:rsidTr="003A4D51">
        <w:trPr>
          <w:trHeight w:val="254"/>
        </w:trPr>
        <w:tc>
          <w:tcPr>
            <w:tcW w:w="2547" w:type="dxa"/>
          </w:tcPr>
          <w:p w14:paraId="06FCCE87" w14:textId="77777777" w:rsidR="00AC43C8" w:rsidRPr="00EE5A6C" w:rsidRDefault="00AC43C8" w:rsidP="003A4D51">
            <w:r w:rsidRPr="00EE5A6C">
              <w:t>Nurse</w:t>
            </w:r>
          </w:p>
        </w:tc>
        <w:tc>
          <w:tcPr>
            <w:tcW w:w="2220" w:type="dxa"/>
            <w:vAlign w:val="center"/>
          </w:tcPr>
          <w:p w14:paraId="2B8BCFE9" w14:textId="77777777" w:rsidR="00AC43C8" w:rsidRPr="00EE5A6C" w:rsidRDefault="00AC43C8" w:rsidP="003A4D51">
            <w:r w:rsidRPr="00EE5A6C">
              <w:t>2/114 (1.8)</w:t>
            </w:r>
          </w:p>
        </w:tc>
        <w:tc>
          <w:tcPr>
            <w:tcW w:w="2281" w:type="dxa"/>
            <w:vAlign w:val="center"/>
          </w:tcPr>
          <w:p w14:paraId="2DB3E055" w14:textId="77777777" w:rsidR="00AC43C8" w:rsidRPr="00EE5A6C" w:rsidRDefault="00AC43C8" w:rsidP="003A4D51">
            <w:r w:rsidRPr="00EE5A6C">
              <w:t>3/390 (0.8)</w:t>
            </w:r>
          </w:p>
        </w:tc>
        <w:tc>
          <w:tcPr>
            <w:tcW w:w="1941" w:type="dxa"/>
            <w:vAlign w:val="center"/>
          </w:tcPr>
          <w:p w14:paraId="68B1E9AE" w14:textId="77777777" w:rsidR="00AC43C8" w:rsidRPr="00EE5A6C" w:rsidRDefault="00AC43C8" w:rsidP="003A4D51">
            <w:r w:rsidRPr="00EE5A6C">
              <w:t>5/250 (2.0)</w:t>
            </w:r>
          </w:p>
        </w:tc>
        <w:tc>
          <w:tcPr>
            <w:tcW w:w="1941" w:type="dxa"/>
            <w:vAlign w:val="center"/>
          </w:tcPr>
          <w:p w14:paraId="0C5E9906" w14:textId="77777777" w:rsidR="00AC43C8" w:rsidRPr="00EE5A6C" w:rsidRDefault="00AC43C8" w:rsidP="003A4D51">
            <w:r w:rsidRPr="00EE5A6C">
              <w:t>10/754 (1.3)</w:t>
            </w:r>
          </w:p>
        </w:tc>
      </w:tr>
      <w:tr w:rsidR="00AC43C8" w:rsidRPr="00EE5A6C" w14:paraId="6CF5FD52" w14:textId="77777777" w:rsidTr="003A4D51">
        <w:trPr>
          <w:trHeight w:val="254"/>
        </w:trPr>
        <w:tc>
          <w:tcPr>
            <w:tcW w:w="2547" w:type="dxa"/>
          </w:tcPr>
          <w:p w14:paraId="263049EA" w14:textId="77777777" w:rsidR="00AC43C8" w:rsidRPr="00EE5A6C" w:rsidRDefault="00AC43C8" w:rsidP="003A4D51">
            <w:r w:rsidRPr="00EE5A6C">
              <w:t>Mental health services</w:t>
            </w:r>
          </w:p>
        </w:tc>
        <w:tc>
          <w:tcPr>
            <w:tcW w:w="2220" w:type="dxa"/>
            <w:vAlign w:val="center"/>
          </w:tcPr>
          <w:p w14:paraId="259060B7" w14:textId="77777777" w:rsidR="00AC43C8" w:rsidRPr="00EE5A6C" w:rsidRDefault="00AC43C8" w:rsidP="003A4D51">
            <w:r w:rsidRPr="00EE5A6C">
              <w:t>2/114 (1.8)</w:t>
            </w:r>
          </w:p>
        </w:tc>
        <w:tc>
          <w:tcPr>
            <w:tcW w:w="2281" w:type="dxa"/>
            <w:vAlign w:val="center"/>
          </w:tcPr>
          <w:p w14:paraId="2EDB03A1" w14:textId="77777777" w:rsidR="00AC43C8" w:rsidRPr="00EE5A6C" w:rsidRDefault="00AC43C8" w:rsidP="003A4D51">
            <w:r w:rsidRPr="00EE5A6C">
              <w:t>1/390 (0.3)</w:t>
            </w:r>
          </w:p>
        </w:tc>
        <w:tc>
          <w:tcPr>
            <w:tcW w:w="1941" w:type="dxa"/>
            <w:vAlign w:val="center"/>
          </w:tcPr>
          <w:p w14:paraId="23270557" w14:textId="77777777" w:rsidR="00AC43C8" w:rsidRPr="00EE5A6C" w:rsidRDefault="00AC43C8" w:rsidP="003A4D51">
            <w:r w:rsidRPr="00EE5A6C">
              <w:t>7/255 (2.7)</w:t>
            </w:r>
          </w:p>
        </w:tc>
        <w:tc>
          <w:tcPr>
            <w:tcW w:w="1941" w:type="dxa"/>
            <w:vAlign w:val="center"/>
          </w:tcPr>
          <w:p w14:paraId="2B04A9E2" w14:textId="77777777" w:rsidR="00AC43C8" w:rsidRPr="00EE5A6C" w:rsidRDefault="00AC43C8" w:rsidP="003A4D51">
            <w:r w:rsidRPr="00EE5A6C">
              <w:t>10/759 (1.3)</w:t>
            </w:r>
          </w:p>
        </w:tc>
      </w:tr>
      <w:tr w:rsidR="00AC43C8" w:rsidRPr="00EE5A6C" w14:paraId="7862CA78" w14:textId="77777777" w:rsidTr="003A4D51">
        <w:trPr>
          <w:trHeight w:val="254"/>
        </w:trPr>
        <w:tc>
          <w:tcPr>
            <w:tcW w:w="2547" w:type="dxa"/>
          </w:tcPr>
          <w:p w14:paraId="340411CD" w14:textId="77777777" w:rsidR="00AC43C8" w:rsidRPr="00EE5A6C" w:rsidRDefault="00AC43C8" w:rsidP="003A4D51">
            <w:r w:rsidRPr="00EE5A6C">
              <w:t>Other health professional</w:t>
            </w:r>
          </w:p>
        </w:tc>
        <w:tc>
          <w:tcPr>
            <w:tcW w:w="2220" w:type="dxa"/>
            <w:vAlign w:val="center"/>
          </w:tcPr>
          <w:p w14:paraId="1B2BA53D" w14:textId="77777777" w:rsidR="00AC43C8" w:rsidRPr="00EE5A6C" w:rsidRDefault="00AC43C8" w:rsidP="003A4D51">
            <w:r w:rsidRPr="00EE5A6C">
              <w:t>2/114 (1.8)</w:t>
            </w:r>
          </w:p>
        </w:tc>
        <w:tc>
          <w:tcPr>
            <w:tcW w:w="2281" w:type="dxa"/>
            <w:vAlign w:val="center"/>
          </w:tcPr>
          <w:p w14:paraId="746EDEBD" w14:textId="77777777" w:rsidR="00AC43C8" w:rsidRPr="00EE5A6C" w:rsidRDefault="00AC43C8" w:rsidP="003A4D51">
            <w:r w:rsidRPr="00EE5A6C">
              <w:t>5/393 (1.3)</w:t>
            </w:r>
          </w:p>
        </w:tc>
        <w:tc>
          <w:tcPr>
            <w:tcW w:w="1941" w:type="dxa"/>
            <w:vAlign w:val="center"/>
          </w:tcPr>
          <w:p w14:paraId="5C63E0BC" w14:textId="77777777" w:rsidR="00AC43C8" w:rsidRPr="00EE5A6C" w:rsidRDefault="00AC43C8" w:rsidP="003A4D51">
            <w:r w:rsidRPr="00EE5A6C">
              <w:t>6/252 (2.4)</w:t>
            </w:r>
          </w:p>
        </w:tc>
        <w:tc>
          <w:tcPr>
            <w:tcW w:w="1941" w:type="dxa"/>
            <w:vAlign w:val="center"/>
          </w:tcPr>
          <w:p w14:paraId="7EB171AC" w14:textId="77777777" w:rsidR="00AC43C8" w:rsidRPr="00EE5A6C" w:rsidRDefault="00AC43C8" w:rsidP="003A4D51">
            <w:r w:rsidRPr="00EE5A6C">
              <w:t>13/759 (1.7)</w:t>
            </w:r>
          </w:p>
        </w:tc>
      </w:tr>
      <w:tr w:rsidR="00AC43C8" w:rsidRPr="00EE5A6C" w14:paraId="3FA68213" w14:textId="77777777" w:rsidTr="003A4D51">
        <w:trPr>
          <w:trHeight w:val="254"/>
        </w:trPr>
        <w:tc>
          <w:tcPr>
            <w:tcW w:w="2547" w:type="dxa"/>
          </w:tcPr>
          <w:p w14:paraId="00FE4885" w14:textId="77777777" w:rsidR="00AC43C8" w:rsidRPr="00EE5A6C" w:rsidRDefault="00AC43C8" w:rsidP="003A4D51">
            <w:r w:rsidRPr="00EE5A6C">
              <w:t>Voluntary group</w:t>
            </w:r>
          </w:p>
        </w:tc>
        <w:tc>
          <w:tcPr>
            <w:tcW w:w="2220" w:type="dxa"/>
            <w:vAlign w:val="center"/>
          </w:tcPr>
          <w:p w14:paraId="3630D196" w14:textId="77777777" w:rsidR="00AC43C8" w:rsidRPr="00EE5A6C" w:rsidRDefault="00AC43C8" w:rsidP="003A4D51">
            <w:r w:rsidRPr="00EE5A6C">
              <w:t>1/114 (0.9)</w:t>
            </w:r>
          </w:p>
        </w:tc>
        <w:tc>
          <w:tcPr>
            <w:tcW w:w="2281" w:type="dxa"/>
            <w:vAlign w:val="center"/>
          </w:tcPr>
          <w:p w14:paraId="09E534F9" w14:textId="77777777" w:rsidR="00AC43C8" w:rsidRPr="00EE5A6C" w:rsidRDefault="00AC43C8" w:rsidP="003A4D51">
            <w:r w:rsidRPr="00EE5A6C">
              <w:t>1/390 (0.3)</w:t>
            </w:r>
          </w:p>
        </w:tc>
        <w:tc>
          <w:tcPr>
            <w:tcW w:w="1941" w:type="dxa"/>
            <w:vAlign w:val="center"/>
          </w:tcPr>
          <w:p w14:paraId="392DEC5B" w14:textId="77777777" w:rsidR="00AC43C8" w:rsidRPr="00EE5A6C" w:rsidRDefault="00AC43C8" w:rsidP="003A4D51">
            <w:r w:rsidRPr="00EE5A6C">
              <w:t>3/250 (1.2)</w:t>
            </w:r>
          </w:p>
        </w:tc>
        <w:tc>
          <w:tcPr>
            <w:tcW w:w="1941" w:type="dxa"/>
            <w:vAlign w:val="center"/>
          </w:tcPr>
          <w:p w14:paraId="31D125DE" w14:textId="77777777" w:rsidR="00AC43C8" w:rsidRPr="00EE5A6C" w:rsidRDefault="00AC43C8" w:rsidP="003A4D51">
            <w:r w:rsidRPr="00EE5A6C">
              <w:t>5/754 (0.7)</w:t>
            </w:r>
          </w:p>
        </w:tc>
      </w:tr>
      <w:tr w:rsidR="00AC43C8" w:rsidRPr="00EE5A6C" w14:paraId="56B3E036" w14:textId="77777777" w:rsidTr="003A4D51">
        <w:trPr>
          <w:trHeight w:val="254"/>
        </w:trPr>
        <w:tc>
          <w:tcPr>
            <w:tcW w:w="2547" w:type="dxa"/>
            <w:tcBorders>
              <w:bottom w:val="single" w:sz="4" w:space="0" w:color="auto"/>
            </w:tcBorders>
          </w:tcPr>
          <w:p w14:paraId="71D8F73B" w14:textId="77777777" w:rsidR="00AC43C8" w:rsidRPr="00EE5A6C" w:rsidRDefault="00AC43C8" w:rsidP="003A4D51">
            <w:r w:rsidRPr="00EE5A6C">
              <w:t>Non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14:paraId="2B917497" w14:textId="77777777" w:rsidR="00AC43C8" w:rsidRPr="00EE5A6C" w:rsidRDefault="00AC43C8" w:rsidP="003A4D51">
            <w:r w:rsidRPr="00EE5A6C">
              <w:t>109/114 (95.6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06329CE6" w14:textId="77777777" w:rsidR="00AC43C8" w:rsidRPr="00EE5A6C" w:rsidRDefault="00AC43C8" w:rsidP="003A4D51">
            <w:r w:rsidRPr="00EE5A6C">
              <w:t>372/389 (95.6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5EB9E770" w14:textId="77777777" w:rsidR="00AC43C8" w:rsidRPr="00EE5A6C" w:rsidRDefault="00AC43C8" w:rsidP="003A4D51">
            <w:r w:rsidRPr="00EE5A6C">
              <w:t>230/250 (92.0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1CF0A342" w14:textId="77777777" w:rsidR="00AC43C8" w:rsidRPr="00EE5A6C" w:rsidRDefault="00AC43C8" w:rsidP="003A4D51">
            <w:r w:rsidRPr="00EE5A6C">
              <w:t>711/753 (94.4)</w:t>
            </w:r>
          </w:p>
        </w:tc>
      </w:tr>
    </w:tbl>
    <w:p w14:paraId="0CE862D7" w14:textId="77777777" w:rsidR="007F479E" w:rsidRDefault="007F479E" w:rsidP="00A34000">
      <w:pPr>
        <w:sectPr w:rsidR="007F47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AF217B" w14:textId="77777777" w:rsidR="007F479E" w:rsidRDefault="007F479E" w:rsidP="00A34000"/>
    <w:p w14:paraId="59B54734" w14:textId="2B3AE085" w:rsidR="00A34000" w:rsidRDefault="00A34000" w:rsidP="00A34000"/>
    <w:tbl>
      <w:tblPr>
        <w:tblStyle w:val="TableGrid"/>
        <w:tblpPr w:leftFromText="180" w:rightFromText="180" w:vertAnchor="page" w:horzAnchor="margin" w:tblpXSpec="center" w:tblpY="1963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92"/>
        <w:gridCol w:w="2060"/>
        <w:gridCol w:w="1975"/>
      </w:tblGrid>
      <w:tr w:rsidR="009A3D47" w:rsidRPr="005777F5" w14:paraId="6747590E" w14:textId="77777777" w:rsidTr="003A4D51">
        <w:trPr>
          <w:trHeight w:val="269"/>
        </w:trPr>
        <w:tc>
          <w:tcPr>
            <w:tcW w:w="949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610A2EE" w14:textId="0F9A7C21" w:rsidR="009A3D47" w:rsidRPr="009A3D47" w:rsidRDefault="009A3D47" w:rsidP="003A4D51">
            <w:pPr>
              <w:rPr>
                <w:b/>
                <w:bCs/>
              </w:rPr>
            </w:pPr>
            <w:r w:rsidRPr="009A3D47">
              <w:rPr>
                <w:b/>
                <w:bCs/>
              </w:rPr>
              <w:t>Table A</w:t>
            </w:r>
            <w:r w:rsidR="00B973E3">
              <w:rPr>
                <w:b/>
                <w:bCs/>
              </w:rPr>
              <w:t>3</w:t>
            </w:r>
            <w:r w:rsidRPr="009A3D47">
              <w:rPr>
                <w:b/>
                <w:bCs/>
              </w:rPr>
              <w:t>: Crude and adjusted odds ratios (OR) of receiving treatment for disrupted or flooded, compared with unaffected respondents, Year 2 and 3.</w:t>
            </w:r>
          </w:p>
        </w:tc>
      </w:tr>
      <w:tr w:rsidR="009A3D47" w:rsidRPr="005777F5" w14:paraId="00AE62BC" w14:textId="77777777" w:rsidTr="003A4D51">
        <w:trPr>
          <w:trHeight w:val="269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37304AB3" w14:textId="77777777" w:rsidR="009A3D47" w:rsidRPr="005777F5" w:rsidRDefault="009A3D47" w:rsidP="003A4D51"/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</w:tcPr>
          <w:p w14:paraId="52AE7BFC" w14:textId="77777777" w:rsidR="009A3D47" w:rsidRPr="005777F5" w:rsidRDefault="009A3D47" w:rsidP="003A4D51">
            <w:pPr>
              <w:jc w:val="center"/>
            </w:pPr>
          </w:p>
        </w:tc>
        <w:tc>
          <w:tcPr>
            <w:tcW w:w="40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D74CEA" w14:textId="77777777" w:rsidR="009A3D47" w:rsidRPr="005777F5" w:rsidRDefault="009A3D47" w:rsidP="003A4D51">
            <w:pPr>
              <w:jc w:val="center"/>
            </w:pPr>
            <w:r w:rsidRPr="005777F5">
              <w:t>Exposure group</w:t>
            </w:r>
          </w:p>
        </w:tc>
      </w:tr>
      <w:tr w:rsidR="009A3D47" w:rsidRPr="005777F5" w14:paraId="02025824" w14:textId="77777777" w:rsidTr="003A4D51">
        <w:trPr>
          <w:trHeight w:val="26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3D0E82D7" w14:textId="77777777" w:rsidR="009A3D47" w:rsidRPr="005777F5" w:rsidRDefault="009A3D47" w:rsidP="003A4D51">
            <w:pPr>
              <w:rPr>
                <w:b/>
              </w:rPr>
            </w:pPr>
            <w:r w:rsidRPr="005777F5">
              <w:t xml:space="preserve">Outcome </w:t>
            </w:r>
            <w:r>
              <w:t>(received treatment)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</w:tcPr>
          <w:p w14:paraId="70BE42F4" w14:textId="77777777" w:rsidR="009A3D47" w:rsidRPr="005777F5" w:rsidRDefault="009A3D47" w:rsidP="003A4D51"/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4E1B6F92" w14:textId="77777777" w:rsidR="009A3D47" w:rsidRPr="005777F5" w:rsidRDefault="009A3D47" w:rsidP="003A4D51">
            <w:r w:rsidRPr="005777F5">
              <w:t>Disrupted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0D94014B" w14:textId="77777777" w:rsidR="009A3D47" w:rsidRPr="005777F5" w:rsidRDefault="009A3D47" w:rsidP="003A4D51">
            <w:r w:rsidRPr="005777F5">
              <w:t>Flooded</w:t>
            </w:r>
          </w:p>
        </w:tc>
      </w:tr>
      <w:tr w:rsidR="009A3D47" w:rsidRPr="005777F5" w14:paraId="03B73DDA" w14:textId="77777777" w:rsidTr="003A4D51">
        <w:trPr>
          <w:trHeight w:val="26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5667D332" w14:textId="67049F61" w:rsidR="009A3D47" w:rsidRPr="009A3D47" w:rsidRDefault="009A3D47" w:rsidP="003A4D51">
            <w:pPr>
              <w:rPr>
                <w:b/>
                <w:bCs/>
              </w:rPr>
            </w:pPr>
            <w:r>
              <w:rPr>
                <w:b/>
                <w:bCs/>
              </w:rPr>
              <w:t>Year 2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</w:tcPr>
          <w:p w14:paraId="681E0A8A" w14:textId="761B5FBC" w:rsidR="009A3D47" w:rsidRPr="005777F5" w:rsidRDefault="00385401" w:rsidP="003A4D51">
            <w:r>
              <w:t>Odds ratio (OR)**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6387471E" w14:textId="77777777" w:rsidR="009A3D47" w:rsidRPr="005777F5" w:rsidRDefault="009A3D47" w:rsidP="003A4D51"/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57C034D2" w14:textId="77777777" w:rsidR="009A3D47" w:rsidRPr="005777F5" w:rsidRDefault="009A3D47" w:rsidP="003A4D51"/>
        </w:tc>
      </w:tr>
      <w:tr w:rsidR="009A3D47" w:rsidRPr="005777F5" w14:paraId="454715B4" w14:textId="77777777" w:rsidTr="003A4D51">
        <w:trPr>
          <w:trHeight w:val="26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2EFC11E7" w14:textId="77777777" w:rsidR="009A3D47" w:rsidRPr="00EB68B9" w:rsidRDefault="009A3D47" w:rsidP="003A4D51">
            <w:pPr>
              <w:rPr>
                <w:b/>
              </w:rPr>
            </w:pPr>
            <w:r>
              <w:rPr>
                <w:b/>
              </w:rPr>
              <w:t>In the last 12 months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</w:tcPr>
          <w:p w14:paraId="1747A6EF" w14:textId="77777777" w:rsidR="009A3D47" w:rsidRPr="005777F5" w:rsidRDefault="009A3D47" w:rsidP="003A4D51"/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32DBEB67" w14:textId="77777777" w:rsidR="009A3D47" w:rsidRPr="005777F5" w:rsidRDefault="009A3D47" w:rsidP="003A4D51"/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39E29A52" w14:textId="77777777" w:rsidR="009A3D47" w:rsidRPr="005777F5" w:rsidRDefault="009A3D47" w:rsidP="003A4D51"/>
        </w:tc>
      </w:tr>
      <w:tr w:rsidR="009A3D47" w:rsidRPr="005777F5" w14:paraId="10E459D6" w14:textId="77777777" w:rsidTr="009A3D47">
        <w:trPr>
          <w:trHeight w:val="28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87308" w14:textId="77777777" w:rsidR="009A3D47" w:rsidRPr="005777F5" w:rsidRDefault="009A3D47" w:rsidP="003A4D51">
            <w:r w:rsidRPr="005777F5">
              <w:t>Any sourc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</w:tcPr>
          <w:p w14:paraId="6C01CF2C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14:paraId="1C75BFF3" w14:textId="77777777" w:rsidR="009A3D47" w:rsidRPr="005777F5" w:rsidRDefault="009A3D47" w:rsidP="003A4D51">
            <w:r w:rsidRPr="005777F5">
              <w:t>2.05 (1.04-4.54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6C519595" w14:textId="77777777" w:rsidR="009A3D47" w:rsidRPr="005777F5" w:rsidRDefault="009A3D47" w:rsidP="003A4D51">
            <w:r w:rsidRPr="005777F5">
              <w:t>3.30 (1.66-7.31)</w:t>
            </w:r>
          </w:p>
        </w:tc>
      </w:tr>
      <w:tr w:rsidR="009A3D47" w:rsidRPr="005777F5" w14:paraId="51331608" w14:textId="77777777" w:rsidTr="009A3D47">
        <w:trPr>
          <w:trHeight w:val="269"/>
        </w:trPr>
        <w:tc>
          <w:tcPr>
            <w:tcW w:w="2972" w:type="dxa"/>
            <w:vMerge/>
            <w:shd w:val="clear" w:color="auto" w:fill="auto"/>
            <w:vAlign w:val="center"/>
          </w:tcPr>
          <w:p w14:paraId="23571F04" w14:textId="77777777" w:rsidR="009A3D47" w:rsidRPr="005777F5" w:rsidRDefault="009A3D47" w:rsidP="003A4D51"/>
        </w:tc>
        <w:tc>
          <w:tcPr>
            <w:tcW w:w="2492" w:type="dxa"/>
            <w:shd w:val="clear" w:color="auto" w:fill="auto"/>
          </w:tcPr>
          <w:p w14:paraId="604D9FBD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1CF5F3D9" w14:textId="77777777" w:rsidR="009A3D47" w:rsidRPr="005777F5" w:rsidRDefault="009A3D47" w:rsidP="003A4D51">
            <w:r w:rsidRPr="005777F5">
              <w:t>1.73 (0.81-4.18)</w:t>
            </w:r>
          </w:p>
        </w:tc>
        <w:tc>
          <w:tcPr>
            <w:tcW w:w="1975" w:type="dxa"/>
            <w:shd w:val="clear" w:color="auto" w:fill="auto"/>
          </w:tcPr>
          <w:p w14:paraId="22988BAC" w14:textId="77777777" w:rsidR="009A3D47" w:rsidRPr="005777F5" w:rsidRDefault="009A3D47" w:rsidP="003A4D51">
            <w:r w:rsidRPr="005777F5">
              <w:t>3.43 (1.57-8.41)</w:t>
            </w:r>
          </w:p>
        </w:tc>
      </w:tr>
      <w:tr w:rsidR="009A3D47" w:rsidRPr="005777F5" w14:paraId="60928085" w14:textId="77777777" w:rsidTr="003A4D51">
        <w:trPr>
          <w:trHeight w:val="269"/>
        </w:trPr>
        <w:tc>
          <w:tcPr>
            <w:tcW w:w="2972" w:type="dxa"/>
            <w:vMerge w:val="restart"/>
            <w:shd w:val="clear" w:color="auto" w:fill="auto"/>
            <w:vAlign w:val="center"/>
          </w:tcPr>
          <w:p w14:paraId="2FE114DD" w14:textId="774F7C75" w:rsidR="009A3D47" w:rsidRPr="005777F5" w:rsidRDefault="009A3D47" w:rsidP="003A4D51">
            <w:r w:rsidRPr="005777F5">
              <w:t>Formal source</w:t>
            </w:r>
            <w:r w:rsidR="00385401">
              <w:t>*</w:t>
            </w:r>
          </w:p>
        </w:tc>
        <w:tc>
          <w:tcPr>
            <w:tcW w:w="2492" w:type="dxa"/>
            <w:shd w:val="clear" w:color="auto" w:fill="auto"/>
          </w:tcPr>
          <w:p w14:paraId="68EA2199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7917D713" w14:textId="77777777" w:rsidR="009A3D47" w:rsidRPr="005777F5" w:rsidRDefault="009A3D47" w:rsidP="003A4D51">
            <w:r w:rsidRPr="005777F5">
              <w:t>1.91 (0.96-4.22)</w:t>
            </w:r>
          </w:p>
        </w:tc>
        <w:tc>
          <w:tcPr>
            <w:tcW w:w="1975" w:type="dxa"/>
            <w:shd w:val="clear" w:color="auto" w:fill="auto"/>
          </w:tcPr>
          <w:p w14:paraId="22A2F4B5" w14:textId="77777777" w:rsidR="009A3D47" w:rsidRPr="005777F5" w:rsidRDefault="009A3D47" w:rsidP="003A4D51">
            <w:r w:rsidRPr="005777F5">
              <w:t>3.08 (1.55-6.52)</w:t>
            </w:r>
          </w:p>
        </w:tc>
      </w:tr>
      <w:tr w:rsidR="009A3D47" w:rsidRPr="005777F5" w14:paraId="596C7CEA" w14:textId="77777777" w:rsidTr="003A4D51">
        <w:trPr>
          <w:trHeight w:val="269"/>
        </w:trPr>
        <w:tc>
          <w:tcPr>
            <w:tcW w:w="2972" w:type="dxa"/>
            <w:vMerge/>
            <w:shd w:val="clear" w:color="auto" w:fill="auto"/>
            <w:vAlign w:val="center"/>
          </w:tcPr>
          <w:p w14:paraId="6F595411" w14:textId="77777777" w:rsidR="009A3D47" w:rsidRPr="005777F5" w:rsidRDefault="009A3D47" w:rsidP="003A4D51"/>
        </w:tc>
        <w:tc>
          <w:tcPr>
            <w:tcW w:w="2492" w:type="dxa"/>
            <w:shd w:val="clear" w:color="auto" w:fill="auto"/>
          </w:tcPr>
          <w:p w14:paraId="50FB03A4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48C780F8" w14:textId="77777777" w:rsidR="009A3D47" w:rsidRPr="005777F5" w:rsidRDefault="009A3D47" w:rsidP="003A4D51">
            <w:r w:rsidRPr="005777F5">
              <w:t>1.66 (0.78-4.02)</w:t>
            </w:r>
          </w:p>
        </w:tc>
        <w:tc>
          <w:tcPr>
            <w:tcW w:w="1975" w:type="dxa"/>
            <w:shd w:val="clear" w:color="auto" w:fill="auto"/>
          </w:tcPr>
          <w:p w14:paraId="28AB947E" w14:textId="77777777" w:rsidR="009A3D47" w:rsidRPr="005777F5" w:rsidRDefault="009A3D47" w:rsidP="003A4D51">
            <w:r w:rsidRPr="005777F5">
              <w:t>3.14 (1.43-7.71)</w:t>
            </w:r>
          </w:p>
        </w:tc>
      </w:tr>
      <w:tr w:rsidR="009A3D47" w:rsidRPr="005777F5" w14:paraId="3FD9FCCC" w14:textId="77777777" w:rsidTr="009A3D47">
        <w:trPr>
          <w:trHeight w:val="269"/>
        </w:trPr>
        <w:tc>
          <w:tcPr>
            <w:tcW w:w="2972" w:type="dxa"/>
            <w:vMerge w:val="restart"/>
            <w:shd w:val="clear" w:color="auto" w:fill="auto"/>
            <w:vAlign w:val="center"/>
          </w:tcPr>
          <w:p w14:paraId="3201005D" w14:textId="3F668C64" w:rsidR="009A3D47" w:rsidRPr="005777F5" w:rsidRDefault="009A3D47" w:rsidP="003A4D51">
            <w:r w:rsidRPr="005777F5">
              <w:t>Informal source</w:t>
            </w:r>
            <w:r w:rsidR="00385401">
              <w:t>*</w:t>
            </w:r>
          </w:p>
        </w:tc>
        <w:tc>
          <w:tcPr>
            <w:tcW w:w="2492" w:type="dxa"/>
            <w:shd w:val="clear" w:color="auto" w:fill="auto"/>
          </w:tcPr>
          <w:p w14:paraId="6B77C414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6CAA1A5D" w14:textId="77777777" w:rsidR="009A3D47" w:rsidRPr="005777F5" w:rsidRDefault="009A3D47" w:rsidP="003A4D51">
            <w:r w:rsidRPr="005777F5">
              <w:t>1.25 (0.32-8.30)</w:t>
            </w:r>
          </w:p>
        </w:tc>
        <w:tc>
          <w:tcPr>
            <w:tcW w:w="1975" w:type="dxa"/>
            <w:shd w:val="clear" w:color="auto" w:fill="auto"/>
          </w:tcPr>
          <w:p w14:paraId="54C25F97" w14:textId="77777777" w:rsidR="009A3D47" w:rsidRPr="005777F5" w:rsidRDefault="009A3D47" w:rsidP="003A4D51">
            <w:r w:rsidRPr="005777F5">
              <w:t>1.78 (0.44-11.93)</w:t>
            </w:r>
          </w:p>
        </w:tc>
      </w:tr>
      <w:tr w:rsidR="009A3D47" w:rsidRPr="005777F5" w14:paraId="4CAB67EA" w14:textId="77777777" w:rsidTr="009A3D47">
        <w:trPr>
          <w:trHeight w:val="269"/>
        </w:trPr>
        <w:tc>
          <w:tcPr>
            <w:tcW w:w="2972" w:type="dxa"/>
            <w:vMerge/>
            <w:shd w:val="clear" w:color="auto" w:fill="auto"/>
            <w:vAlign w:val="center"/>
          </w:tcPr>
          <w:p w14:paraId="28C3E8E4" w14:textId="77777777" w:rsidR="009A3D47" w:rsidRPr="005777F5" w:rsidRDefault="009A3D47" w:rsidP="003A4D51"/>
        </w:tc>
        <w:tc>
          <w:tcPr>
            <w:tcW w:w="2492" w:type="dxa"/>
            <w:shd w:val="clear" w:color="auto" w:fill="auto"/>
          </w:tcPr>
          <w:p w14:paraId="7ECA30F1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2DC47DA5" w14:textId="77777777" w:rsidR="009A3D47" w:rsidRPr="005777F5" w:rsidRDefault="009A3D47" w:rsidP="003A4D51">
            <w:r w:rsidRPr="005777F5">
              <w:t>1.16 (1.72-2.33)</w:t>
            </w:r>
          </w:p>
        </w:tc>
        <w:tc>
          <w:tcPr>
            <w:tcW w:w="1975" w:type="dxa"/>
            <w:shd w:val="clear" w:color="auto" w:fill="auto"/>
          </w:tcPr>
          <w:p w14:paraId="6614F297" w14:textId="77777777" w:rsidR="009A3D47" w:rsidRPr="005777F5" w:rsidRDefault="009A3D47" w:rsidP="003A4D51">
            <w:r w:rsidRPr="005777F5">
              <w:t>3.19 (4.66-6.56)</w:t>
            </w:r>
          </w:p>
        </w:tc>
      </w:tr>
      <w:tr w:rsidR="009A3D47" w:rsidRPr="005777F5" w14:paraId="317B3C8A" w14:textId="77777777" w:rsidTr="003A4D51">
        <w:trPr>
          <w:trHeight w:val="269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2C4DE" w14:textId="77777777" w:rsidR="009A3D47" w:rsidRPr="00EB68B9" w:rsidRDefault="009A3D47" w:rsidP="003A4D51">
            <w:pPr>
              <w:rPr>
                <w:b/>
              </w:rPr>
            </w:pPr>
            <w:r>
              <w:rPr>
                <w:b/>
              </w:rPr>
              <w:t>In the last 4 weeks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75149" w14:textId="77777777" w:rsidR="009A3D47" w:rsidRPr="005777F5" w:rsidRDefault="009A3D47" w:rsidP="003A4D51"/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65927" w14:textId="77777777" w:rsidR="009A3D47" w:rsidRPr="005777F5" w:rsidRDefault="009A3D47" w:rsidP="003A4D51"/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FBEC" w14:textId="77777777" w:rsidR="009A3D47" w:rsidRPr="005777F5" w:rsidRDefault="009A3D47" w:rsidP="003A4D51"/>
        </w:tc>
      </w:tr>
      <w:tr w:rsidR="009A3D47" w:rsidRPr="005777F5" w14:paraId="2EBF4095" w14:textId="77777777" w:rsidTr="009A3D47">
        <w:trPr>
          <w:trHeight w:val="269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E4FA0" w14:textId="77777777" w:rsidR="009A3D47" w:rsidRPr="005777F5" w:rsidRDefault="009A3D47" w:rsidP="003A4D51">
            <w:r w:rsidRPr="005777F5">
              <w:t>Any sourc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</w:tcPr>
          <w:p w14:paraId="08D190A2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14:paraId="6AA652B8" w14:textId="77777777" w:rsidR="009A3D47" w:rsidRPr="005777F5" w:rsidRDefault="009A3D47" w:rsidP="003A4D51">
            <w:r w:rsidRPr="005777F5">
              <w:t>2.18 (0.74-9.29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09C03BB5" w14:textId="77777777" w:rsidR="009A3D47" w:rsidRPr="005777F5" w:rsidRDefault="009A3D47" w:rsidP="003A4D51">
            <w:r w:rsidRPr="005777F5">
              <w:t>2.87 (0.96-12.38)</w:t>
            </w:r>
          </w:p>
        </w:tc>
      </w:tr>
      <w:tr w:rsidR="009A3D47" w:rsidRPr="005777F5" w14:paraId="4DA64393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7A1D65F3" w14:textId="77777777" w:rsidR="009A3D47" w:rsidRPr="005777F5" w:rsidRDefault="009A3D47" w:rsidP="003A4D51"/>
        </w:tc>
        <w:tc>
          <w:tcPr>
            <w:tcW w:w="2492" w:type="dxa"/>
            <w:shd w:val="clear" w:color="auto" w:fill="auto"/>
          </w:tcPr>
          <w:p w14:paraId="54DD029A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3DB9BA5E" w14:textId="77777777" w:rsidR="009A3D47" w:rsidRPr="005777F5" w:rsidRDefault="009A3D47" w:rsidP="003A4D51">
            <w:r>
              <w:t>2.12 (0.57-13.81)</w:t>
            </w:r>
          </w:p>
        </w:tc>
        <w:tc>
          <w:tcPr>
            <w:tcW w:w="1975" w:type="dxa"/>
            <w:shd w:val="clear" w:color="auto" w:fill="auto"/>
          </w:tcPr>
          <w:p w14:paraId="192F7B9F" w14:textId="77777777" w:rsidR="009A3D47" w:rsidRPr="005777F5" w:rsidRDefault="009A3D47" w:rsidP="003A4D51">
            <w:r>
              <w:t>3.15 (0.81-21.01)</w:t>
            </w:r>
          </w:p>
        </w:tc>
      </w:tr>
      <w:tr w:rsidR="009A3D47" w:rsidRPr="005777F5" w14:paraId="6FE7E6B6" w14:textId="77777777" w:rsidTr="003A4D51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7E7B3CCF" w14:textId="77777777" w:rsidR="009A3D47" w:rsidRPr="005777F5" w:rsidRDefault="009A3D47" w:rsidP="003A4D51">
            <w:r w:rsidRPr="005777F5">
              <w:t>Formal source</w:t>
            </w:r>
          </w:p>
        </w:tc>
        <w:tc>
          <w:tcPr>
            <w:tcW w:w="2492" w:type="dxa"/>
            <w:shd w:val="clear" w:color="auto" w:fill="auto"/>
          </w:tcPr>
          <w:p w14:paraId="58D8CC4E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1022B6F6" w14:textId="77777777" w:rsidR="009A3D47" w:rsidRPr="005777F5" w:rsidRDefault="009A3D47" w:rsidP="003A4D51">
            <w:r w:rsidRPr="005777F5">
              <w:t>1.78 (0.59-7.66)</w:t>
            </w:r>
          </w:p>
        </w:tc>
        <w:tc>
          <w:tcPr>
            <w:tcW w:w="1975" w:type="dxa"/>
            <w:shd w:val="clear" w:color="auto" w:fill="auto"/>
          </w:tcPr>
          <w:p w14:paraId="1ED1C10E" w14:textId="77777777" w:rsidR="009A3D47" w:rsidRPr="005777F5" w:rsidRDefault="009A3D47" w:rsidP="003A4D51">
            <w:r w:rsidRPr="005777F5">
              <w:t>2.70 (0.89-11.68)</w:t>
            </w:r>
          </w:p>
        </w:tc>
      </w:tr>
      <w:tr w:rsidR="009A3D47" w:rsidRPr="005777F5" w14:paraId="574700F2" w14:textId="77777777" w:rsidTr="003A4D51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2E8ACFE6" w14:textId="77777777" w:rsidR="009A3D47" w:rsidRPr="005777F5" w:rsidRDefault="009A3D47" w:rsidP="003A4D51"/>
        </w:tc>
        <w:tc>
          <w:tcPr>
            <w:tcW w:w="2492" w:type="dxa"/>
            <w:shd w:val="clear" w:color="auto" w:fill="auto"/>
          </w:tcPr>
          <w:p w14:paraId="1E568718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788963B4" w14:textId="77777777" w:rsidR="009A3D47" w:rsidRPr="005777F5" w:rsidRDefault="009A3D47" w:rsidP="003A4D51">
            <w:r>
              <w:t>1.85 (0.49-12.16)</w:t>
            </w:r>
          </w:p>
        </w:tc>
        <w:tc>
          <w:tcPr>
            <w:tcW w:w="1975" w:type="dxa"/>
            <w:shd w:val="clear" w:color="auto" w:fill="auto"/>
          </w:tcPr>
          <w:p w14:paraId="49C2F53D" w14:textId="77777777" w:rsidR="009A3D47" w:rsidRPr="005777F5" w:rsidRDefault="009A3D47" w:rsidP="003A4D51">
            <w:r>
              <w:t>3.02 (0.76-20.30)</w:t>
            </w:r>
          </w:p>
        </w:tc>
      </w:tr>
      <w:tr w:rsidR="009A3D47" w:rsidRPr="005777F5" w14:paraId="79BCD392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59FC314F" w14:textId="77777777" w:rsidR="009A3D47" w:rsidRPr="005777F5" w:rsidRDefault="009A3D47" w:rsidP="003A4D51">
            <w:r w:rsidRPr="005777F5">
              <w:t>Informal source</w:t>
            </w:r>
          </w:p>
        </w:tc>
        <w:tc>
          <w:tcPr>
            <w:tcW w:w="2492" w:type="dxa"/>
            <w:shd w:val="clear" w:color="auto" w:fill="auto"/>
          </w:tcPr>
          <w:p w14:paraId="3AFC8508" w14:textId="77777777" w:rsidR="009A3D47" w:rsidRPr="005777F5" w:rsidRDefault="009A3D47" w:rsidP="003A4D51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04885BE0" w14:textId="77777777" w:rsidR="009A3D47" w:rsidRPr="005777F5" w:rsidRDefault="009A3D47" w:rsidP="003A4D51">
            <w:r w:rsidRPr="005777F5">
              <w:t>1.11 (0.16-21.86)</w:t>
            </w:r>
          </w:p>
        </w:tc>
        <w:tc>
          <w:tcPr>
            <w:tcW w:w="1975" w:type="dxa"/>
            <w:shd w:val="clear" w:color="auto" w:fill="auto"/>
          </w:tcPr>
          <w:p w14:paraId="7E395D4A" w14:textId="77777777" w:rsidR="009A3D47" w:rsidRPr="005777F5" w:rsidRDefault="009A3D47" w:rsidP="003A4D51">
            <w:r w:rsidRPr="005777F5">
              <w:t>0.88 (0.08-19.05)</w:t>
            </w:r>
          </w:p>
        </w:tc>
      </w:tr>
      <w:tr w:rsidR="009A3D47" w:rsidRPr="005777F5" w14:paraId="73523C32" w14:textId="77777777" w:rsidTr="009A3D47">
        <w:trPr>
          <w:trHeight w:val="26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D7343" w14:textId="77777777" w:rsidR="009A3D47" w:rsidRPr="005777F5" w:rsidRDefault="009A3D47" w:rsidP="003A4D51"/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</w:tcPr>
          <w:p w14:paraId="0B0BA87C" w14:textId="77777777" w:rsidR="009A3D47" w:rsidRPr="005777F5" w:rsidRDefault="009A3D47" w:rsidP="003A4D51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594B5A0A" w14:textId="77777777" w:rsidR="009A3D47" w:rsidRPr="005777F5" w:rsidRDefault="009A3D47" w:rsidP="003A4D51">
            <w:r>
              <w:t>NA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3ACA05EE" w14:textId="77777777" w:rsidR="009A3D47" w:rsidRPr="005777F5" w:rsidRDefault="009A3D47" w:rsidP="003A4D51">
            <w:r>
              <w:t>NA</w:t>
            </w:r>
          </w:p>
        </w:tc>
      </w:tr>
      <w:tr w:rsidR="009A3D47" w:rsidRPr="005777F5" w14:paraId="56619D39" w14:textId="77777777" w:rsidTr="009A3D47">
        <w:trPr>
          <w:trHeight w:val="269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B7F73" w14:textId="74B03E61" w:rsidR="009A3D47" w:rsidRPr="009A3D47" w:rsidRDefault="009A3D47" w:rsidP="003A4D51">
            <w:pPr>
              <w:rPr>
                <w:b/>
                <w:bCs/>
              </w:rPr>
            </w:pPr>
            <w:r>
              <w:rPr>
                <w:b/>
                <w:bCs/>
              </w:rPr>
              <w:t>Year 3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554F0" w14:textId="77777777" w:rsidR="009A3D47" w:rsidRPr="005777F5" w:rsidRDefault="009A3D47" w:rsidP="003A4D51"/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86643" w14:textId="77777777" w:rsidR="009A3D47" w:rsidRDefault="009A3D47" w:rsidP="003A4D51"/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7E178" w14:textId="77777777" w:rsidR="009A3D47" w:rsidRDefault="009A3D47" w:rsidP="003A4D51"/>
        </w:tc>
      </w:tr>
      <w:tr w:rsidR="009A3D47" w:rsidRPr="005777F5" w14:paraId="40102409" w14:textId="77777777" w:rsidTr="009A3D47">
        <w:trPr>
          <w:trHeight w:val="269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250D5" w14:textId="7705FDA6" w:rsidR="009A3D47" w:rsidRPr="005777F5" w:rsidRDefault="009A3D47" w:rsidP="009A3D47">
            <w:r>
              <w:rPr>
                <w:b/>
              </w:rPr>
              <w:t>In the last 12 months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3C8C7" w14:textId="77777777" w:rsidR="009A3D47" w:rsidRPr="005777F5" w:rsidRDefault="009A3D47" w:rsidP="009A3D47"/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A6C7C" w14:textId="77777777" w:rsidR="009A3D47" w:rsidRDefault="009A3D47" w:rsidP="009A3D47"/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0A3FF" w14:textId="77777777" w:rsidR="009A3D47" w:rsidRDefault="009A3D47" w:rsidP="009A3D47"/>
        </w:tc>
      </w:tr>
      <w:tr w:rsidR="009A3D47" w:rsidRPr="005777F5" w14:paraId="3722DE61" w14:textId="77777777" w:rsidTr="009A3D47">
        <w:trPr>
          <w:trHeight w:val="269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61A34" w14:textId="3BE0D280" w:rsidR="009A3D47" w:rsidRPr="005777F5" w:rsidRDefault="009A3D47" w:rsidP="009A3D47">
            <w:r w:rsidRPr="005777F5">
              <w:t>Any sourc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</w:tcPr>
          <w:p w14:paraId="18881A1B" w14:textId="3AF84274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14:paraId="385E2FC9" w14:textId="611A40B1" w:rsidR="009A3D47" w:rsidRDefault="009A3D47" w:rsidP="009A3D47">
            <w:r w:rsidRPr="005777F5">
              <w:t>1.41 (0.71-3.04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105C11C8" w14:textId="4730BD5D" w:rsidR="009A3D47" w:rsidRDefault="009A3D47" w:rsidP="009A3D47">
            <w:r w:rsidRPr="005777F5">
              <w:t>2.60 (1.32-5.61)</w:t>
            </w:r>
          </w:p>
        </w:tc>
      </w:tr>
      <w:tr w:rsidR="009A3D47" w:rsidRPr="005777F5" w14:paraId="77F83F08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433C93EB" w14:textId="77777777" w:rsidR="009A3D47" w:rsidRPr="005777F5" w:rsidRDefault="009A3D47" w:rsidP="009A3D47"/>
        </w:tc>
        <w:tc>
          <w:tcPr>
            <w:tcW w:w="2492" w:type="dxa"/>
            <w:shd w:val="clear" w:color="auto" w:fill="auto"/>
          </w:tcPr>
          <w:p w14:paraId="060387E0" w14:textId="099700E8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50804642" w14:textId="010A8672" w:rsidR="009A3D47" w:rsidRPr="005777F5" w:rsidRDefault="009A3D47" w:rsidP="009A3D47">
            <w:r>
              <w:t>0.99 (0.48-2.24)</w:t>
            </w:r>
          </w:p>
        </w:tc>
        <w:tc>
          <w:tcPr>
            <w:tcW w:w="1975" w:type="dxa"/>
            <w:shd w:val="clear" w:color="auto" w:fill="auto"/>
          </w:tcPr>
          <w:p w14:paraId="6414406B" w14:textId="0BD485CE" w:rsidR="009A3D47" w:rsidRPr="005777F5" w:rsidRDefault="009A3D47" w:rsidP="009A3D47">
            <w:r>
              <w:t>2.10 (1.00-4.76)</w:t>
            </w:r>
          </w:p>
        </w:tc>
      </w:tr>
      <w:tr w:rsidR="009A3D47" w:rsidRPr="005777F5" w14:paraId="058C4463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4438C489" w14:textId="71284B13" w:rsidR="009A3D47" w:rsidRPr="005777F5" w:rsidRDefault="009A3D47" w:rsidP="009A3D47">
            <w:r w:rsidRPr="005777F5">
              <w:t>Formal source</w:t>
            </w:r>
          </w:p>
        </w:tc>
        <w:tc>
          <w:tcPr>
            <w:tcW w:w="2492" w:type="dxa"/>
            <w:shd w:val="clear" w:color="auto" w:fill="auto"/>
          </w:tcPr>
          <w:p w14:paraId="50D88E7D" w14:textId="31D51230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1EDF3FA2" w14:textId="56277FB2" w:rsidR="009A3D47" w:rsidRDefault="009A3D47" w:rsidP="009A3D47">
            <w:r w:rsidRPr="005777F5">
              <w:t>1.33 (0.68-2.89)</w:t>
            </w:r>
          </w:p>
        </w:tc>
        <w:tc>
          <w:tcPr>
            <w:tcW w:w="1975" w:type="dxa"/>
            <w:shd w:val="clear" w:color="auto" w:fill="auto"/>
          </w:tcPr>
          <w:p w14:paraId="7598E4BE" w14:textId="445ABBB6" w:rsidR="009A3D47" w:rsidRDefault="009A3D47" w:rsidP="009A3D47">
            <w:r w:rsidRPr="005777F5">
              <w:t>2.60 (1.32-5.61)</w:t>
            </w:r>
          </w:p>
        </w:tc>
      </w:tr>
      <w:tr w:rsidR="009A3D47" w:rsidRPr="005777F5" w14:paraId="0EF5C831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69851FB1" w14:textId="77777777" w:rsidR="009A3D47" w:rsidRPr="005777F5" w:rsidRDefault="009A3D47" w:rsidP="009A3D47"/>
        </w:tc>
        <w:tc>
          <w:tcPr>
            <w:tcW w:w="2492" w:type="dxa"/>
            <w:shd w:val="clear" w:color="auto" w:fill="auto"/>
          </w:tcPr>
          <w:p w14:paraId="331DCB61" w14:textId="060DC03E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1910084E" w14:textId="5894C617" w:rsidR="009A3D47" w:rsidRPr="005777F5" w:rsidRDefault="009A3D47" w:rsidP="009A3D47">
            <w:r>
              <w:t>0.93 (0.44-2.09)</w:t>
            </w:r>
          </w:p>
        </w:tc>
        <w:tc>
          <w:tcPr>
            <w:tcW w:w="1975" w:type="dxa"/>
            <w:shd w:val="clear" w:color="auto" w:fill="auto"/>
          </w:tcPr>
          <w:p w14:paraId="171B576E" w14:textId="5E8049B4" w:rsidR="009A3D47" w:rsidRPr="005777F5" w:rsidRDefault="009A3D47" w:rsidP="009A3D47">
            <w:r>
              <w:t>2.07 (0.99-4.69)</w:t>
            </w:r>
          </w:p>
        </w:tc>
      </w:tr>
      <w:tr w:rsidR="009A3D47" w:rsidRPr="005777F5" w14:paraId="3BA8C5A6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4F7AA6ED" w14:textId="54B3575B" w:rsidR="009A3D47" w:rsidRPr="005777F5" w:rsidRDefault="009A3D47" w:rsidP="009A3D47">
            <w:r w:rsidRPr="005777F5">
              <w:t>Informal source</w:t>
            </w:r>
          </w:p>
        </w:tc>
        <w:tc>
          <w:tcPr>
            <w:tcW w:w="2492" w:type="dxa"/>
            <w:shd w:val="clear" w:color="auto" w:fill="auto"/>
          </w:tcPr>
          <w:p w14:paraId="2F62B71A" w14:textId="7F2B2708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79173496" w14:textId="35854A1B" w:rsidR="009A3D47" w:rsidRDefault="009A3D47" w:rsidP="009A3D47">
            <w:r w:rsidRPr="005777F5">
              <w:t>1.77 (0.30-33.53)</w:t>
            </w:r>
          </w:p>
        </w:tc>
        <w:tc>
          <w:tcPr>
            <w:tcW w:w="1975" w:type="dxa"/>
            <w:shd w:val="clear" w:color="auto" w:fill="auto"/>
          </w:tcPr>
          <w:p w14:paraId="0A495E06" w14:textId="5578AC5F" w:rsidR="009A3D47" w:rsidRDefault="009A3D47" w:rsidP="009A3D47">
            <w:r w:rsidRPr="005777F5">
              <w:t>2.31 (0.37-44.46)</w:t>
            </w:r>
          </w:p>
        </w:tc>
      </w:tr>
      <w:tr w:rsidR="009A3D47" w:rsidRPr="005777F5" w14:paraId="628E2222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18378FBF" w14:textId="77777777" w:rsidR="009A3D47" w:rsidRPr="005777F5" w:rsidRDefault="009A3D47" w:rsidP="009A3D47"/>
        </w:tc>
        <w:tc>
          <w:tcPr>
            <w:tcW w:w="2492" w:type="dxa"/>
            <w:shd w:val="clear" w:color="auto" w:fill="auto"/>
          </w:tcPr>
          <w:p w14:paraId="26924650" w14:textId="01C04F57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54A0402E" w14:textId="49B0800A" w:rsidR="009A3D47" w:rsidRPr="005777F5" w:rsidRDefault="009A3D47" w:rsidP="009A3D47">
            <w:r>
              <w:t>0.82 (0.11-17.02)</w:t>
            </w:r>
          </w:p>
        </w:tc>
        <w:tc>
          <w:tcPr>
            <w:tcW w:w="1975" w:type="dxa"/>
            <w:shd w:val="clear" w:color="auto" w:fill="auto"/>
          </w:tcPr>
          <w:p w14:paraId="22CB0BBD" w14:textId="132CEBC2" w:rsidR="009A3D47" w:rsidRPr="005777F5" w:rsidRDefault="009A3D47" w:rsidP="009A3D47">
            <w:r>
              <w:t>1.03 (0.12-22.07)</w:t>
            </w:r>
          </w:p>
        </w:tc>
      </w:tr>
      <w:tr w:rsidR="009A3D47" w:rsidRPr="005777F5" w14:paraId="74FDD4B0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0B2E317B" w14:textId="48D563EA" w:rsidR="009A3D47" w:rsidRPr="005777F5" w:rsidRDefault="009A3D47" w:rsidP="009A3D47">
            <w:r>
              <w:rPr>
                <w:b/>
              </w:rPr>
              <w:t>In the last 4 weeks</w:t>
            </w:r>
          </w:p>
        </w:tc>
        <w:tc>
          <w:tcPr>
            <w:tcW w:w="2492" w:type="dxa"/>
            <w:shd w:val="clear" w:color="auto" w:fill="auto"/>
          </w:tcPr>
          <w:p w14:paraId="062CF708" w14:textId="77777777" w:rsidR="009A3D47" w:rsidRPr="005777F5" w:rsidRDefault="009A3D47" w:rsidP="009A3D47"/>
        </w:tc>
        <w:tc>
          <w:tcPr>
            <w:tcW w:w="2060" w:type="dxa"/>
            <w:shd w:val="clear" w:color="auto" w:fill="auto"/>
          </w:tcPr>
          <w:p w14:paraId="060D9BFE" w14:textId="77777777" w:rsidR="009A3D47" w:rsidRDefault="009A3D47" w:rsidP="009A3D47"/>
        </w:tc>
        <w:tc>
          <w:tcPr>
            <w:tcW w:w="1975" w:type="dxa"/>
            <w:shd w:val="clear" w:color="auto" w:fill="auto"/>
          </w:tcPr>
          <w:p w14:paraId="53260796" w14:textId="77777777" w:rsidR="009A3D47" w:rsidRDefault="009A3D47" w:rsidP="009A3D47"/>
        </w:tc>
      </w:tr>
      <w:tr w:rsidR="009A3D47" w:rsidRPr="005777F5" w14:paraId="72C114B2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5BB9519D" w14:textId="7443E879" w:rsidR="009A3D47" w:rsidRDefault="009A3D47" w:rsidP="009A3D47">
            <w:pPr>
              <w:rPr>
                <w:b/>
              </w:rPr>
            </w:pPr>
            <w:r w:rsidRPr="005777F5">
              <w:t>Any source</w:t>
            </w:r>
          </w:p>
        </w:tc>
        <w:tc>
          <w:tcPr>
            <w:tcW w:w="2492" w:type="dxa"/>
            <w:shd w:val="clear" w:color="auto" w:fill="auto"/>
          </w:tcPr>
          <w:p w14:paraId="6F7CCF4C" w14:textId="6C3A54E1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22297998" w14:textId="14D71D5F" w:rsidR="009A3D47" w:rsidRDefault="009A3D47" w:rsidP="009A3D47">
            <w:r w:rsidRPr="005777F5">
              <w:t>1.00 (0.38-3.09)</w:t>
            </w:r>
          </w:p>
        </w:tc>
        <w:tc>
          <w:tcPr>
            <w:tcW w:w="1975" w:type="dxa"/>
            <w:shd w:val="clear" w:color="auto" w:fill="auto"/>
          </w:tcPr>
          <w:p w14:paraId="2C2A6DBF" w14:textId="1B8E9311" w:rsidR="009A3D47" w:rsidRDefault="009A3D47" w:rsidP="009A3D47">
            <w:r w:rsidRPr="005777F5">
              <w:t>1.90 (0.74-5.81)</w:t>
            </w:r>
          </w:p>
        </w:tc>
      </w:tr>
      <w:tr w:rsidR="009A3D47" w:rsidRPr="005777F5" w14:paraId="3EEE95A7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6514B6AB" w14:textId="77777777" w:rsidR="009A3D47" w:rsidRPr="005777F5" w:rsidRDefault="009A3D47" w:rsidP="009A3D47"/>
        </w:tc>
        <w:tc>
          <w:tcPr>
            <w:tcW w:w="2492" w:type="dxa"/>
            <w:shd w:val="clear" w:color="auto" w:fill="auto"/>
          </w:tcPr>
          <w:p w14:paraId="66B09EB4" w14:textId="61F00FBE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20C53E67" w14:textId="5198D153" w:rsidR="009A3D47" w:rsidRPr="005777F5" w:rsidRDefault="009A3D47" w:rsidP="009A3D47">
            <w:r>
              <w:t>0.56 (0.20-1.87)</w:t>
            </w:r>
          </w:p>
        </w:tc>
        <w:tc>
          <w:tcPr>
            <w:tcW w:w="1975" w:type="dxa"/>
            <w:shd w:val="clear" w:color="auto" w:fill="auto"/>
          </w:tcPr>
          <w:p w14:paraId="49F7B52F" w14:textId="6EA34D2B" w:rsidR="009A3D47" w:rsidRPr="005777F5" w:rsidRDefault="009A3D47" w:rsidP="009A3D47">
            <w:r>
              <w:t>1.21 (0.42-4.07)</w:t>
            </w:r>
          </w:p>
        </w:tc>
      </w:tr>
      <w:tr w:rsidR="009A3D47" w:rsidRPr="005777F5" w14:paraId="522A8502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425262DE" w14:textId="443D7C36" w:rsidR="009A3D47" w:rsidRPr="005777F5" w:rsidRDefault="009A3D47" w:rsidP="009A3D47">
            <w:r w:rsidRPr="005777F5">
              <w:t>Formal source</w:t>
            </w:r>
          </w:p>
        </w:tc>
        <w:tc>
          <w:tcPr>
            <w:tcW w:w="2492" w:type="dxa"/>
            <w:shd w:val="clear" w:color="auto" w:fill="auto"/>
          </w:tcPr>
          <w:p w14:paraId="6DA7A381" w14:textId="05D2FF55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5338894B" w14:textId="0A9A1FF2" w:rsidR="009A3D47" w:rsidRDefault="009A3D47" w:rsidP="009A3D47">
            <w:r w:rsidRPr="005777F5">
              <w:t>0.99 (0.38-3.08)</w:t>
            </w:r>
          </w:p>
        </w:tc>
        <w:tc>
          <w:tcPr>
            <w:tcW w:w="1975" w:type="dxa"/>
            <w:shd w:val="clear" w:color="auto" w:fill="auto"/>
          </w:tcPr>
          <w:p w14:paraId="3AF7DEC8" w14:textId="55C84601" w:rsidR="009A3D47" w:rsidRDefault="009A3D47" w:rsidP="009A3D47">
            <w:r w:rsidRPr="005777F5">
              <w:t>1.79 (0.70-5.52)</w:t>
            </w:r>
          </w:p>
        </w:tc>
      </w:tr>
      <w:tr w:rsidR="009A3D47" w:rsidRPr="005777F5" w14:paraId="3AEF0531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3C7DF615" w14:textId="77777777" w:rsidR="009A3D47" w:rsidRPr="005777F5" w:rsidRDefault="009A3D47" w:rsidP="009A3D47"/>
        </w:tc>
        <w:tc>
          <w:tcPr>
            <w:tcW w:w="2492" w:type="dxa"/>
            <w:shd w:val="clear" w:color="auto" w:fill="auto"/>
          </w:tcPr>
          <w:p w14:paraId="475653F4" w14:textId="7EA70DE0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shd w:val="clear" w:color="auto" w:fill="auto"/>
          </w:tcPr>
          <w:p w14:paraId="55DF86B0" w14:textId="69CC4BD9" w:rsidR="009A3D47" w:rsidRPr="005777F5" w:rsidRDefault="009A3D47" w:rsidP="009A3D47">
            <w:r>
              <w:t>0.59 (0.20-1.95)</w:t>
            </w:r>
          </w:p>
        </w:tc>
        <w:tc>
          <w:tcPr>
            <w:tcW w:w="1975" w:type="dxa"/>
            <w:shd w:val="clear" w:color="auto" w:fill="auto"/>
          </w:tcPr>
          <w:p w14:paraId="7B3EFFFA" w14:textId="5D86BF3D" w:rsidR="009A3D47" w:rsidRPr="005777F5" w:rsidRDefault="009A3D47" w:rsidP="009A3D47">
            <w:r>
              <w:t>1.19 (0.41-4.00)</w:t>
            </w:r>
          </w:p>
        </w:tc>
      </w:tr>
      <w:tr w:rsidR="009A3D47" w:rsidRPr="005777F5" w14:paraId="5A8146A5" w14:textId="77777777" w:rsidTr="009A3D47">
        <w:trPr>
          <w:trHeight w:val="269"/>
        </w:trPr>
        <w:tc>
          <w:tcPr>
            <w:tcW w:w="2972" w:type="dxa"/>
            <w:shd w:val="clear" w:color="auto" w:fill="auto"/>
            <w:vAlign w:val="center"/>
          </w:tcPr>
          <w:p w14:paraId="58A35353" w14:textId="2C7FFD23" w:rsidR="009A3D47" w:rsidRPr="005777F5" w:rsidRDefault="009A3D47" w:rsidP="009A3D47">
            <w:r w:rsidRPr="005777F5">
              <w:t>Informal source</w:t>
            </w:r>
          </w:p>
        </w:tc>
        <w:tc>
          <w:tcPr>
            <w:tcW w:w="2492" w:type="dxa"/>
            <w:shd w:val="clear" w:color="auto" w:fill="auto"/>
          </w:tcPr>
          <w:p w14:paraId="0CC0733E" w14:textId="451EEF59" w:rsidR="009A3D47" w:rsidRPr="005777F5" w:rsidRDefault="009A3D47" w:rsidP="009A3D47">
            <w:r w:rsidRPr="005777F5">
              <w:t>Crude OR (95% CI)</w:t>
            </w:r>
          </w:p>
        </w:tc>
        <w:tc>
          <w:tcPr>
            <w:tcW w:w="2060" w:type="dxa"/>
            <w:shd w:val="clear" w:color="auto" w:fill="auto"/>
          </w:tcPr>
          <w:p w14:paraId="4E11CE11" w14:textId="4ED0F5AF" w:rsidR="009A3D47" w:rsidRDefault="009A3D47" w:rsidP="009A3D47">
            <w:r w:rsidRPr="005777F5">
              <w:t>0.29 (0.01-7.38)</w:t>
            </w:r>
          </w:p>
        </w:tc>
        <w:tc>
          <w:tcPr>
            <w:tcW w:w="1975" w:type="dxa"/>
            <w:shd w:val="clear" w:color="auto" w:fill="auto"/>
          </w:tcPr>
          <w:p w14:paraId="1C1B3307" w14:textId="416E17EF" w:rsidR="009A3D47" w:rsidRDefault="009A3D47" w:rsidP="009A3D47">
            <w:r w:rsidRPr="005777F5">
              <w:t>1.37 (0.17-27.91)</w:t>
            </w:r>
          </w:p>
        </w:tc>
      </w:tr>
      <w:tr w:rsidR="009A3D47" w:rsidRPr="005777F5" w14:paraId="5C65C6C7" w14:textId="77777777" w:rsidTr="00FE39C2">
        <w:trPr>
          <w:trHeight w:val="26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4FBBD" w14:textId="77777777" w:rsidR="009A3D47" w:rsidRPr="005777F5" w:rsidRDefault="009A3D47" w:rsidP="009A3D47"/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</w:tcPr>
          <w:p w14:paraId="2C0A6DDC" w14:textId="47879F9A" w:rsidR="009A3D47" w:rsidRPr="005777F5" w:rsidRDefault="009A3D47" w:rsidP="009A3D47">
            <w:proofErr w:type="spellStart"/>
            <w:r w:rsidRPr="005777F5">
              <w:t>aOR</w:t>
            </w:r>
            <w:proofErr w:type="spellEnd"/>
            <w:r w:rsidRPr="005777F5">
              <w:t xml:space="preserve">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27254F7D" w14:textId="3902B295" w:rsidR="009A3D47" w:rsidRPr="005777F5" w:rsidRDefault="009A3D47" w:rsidP="009A3D47">
            <w:r>
              <w:t>0.16 (0.00-5.55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5D673B96" w14:textId="3789DD97" w:rsidR="009A3D47" w:rsidRPr="005777F5" w:rsidRDefault="009A3D47" w:rsidP="009A3D47">
            <w:r>
              <w:t>0.32 (0.02-9.28)</w:t>
            </w:r>
          </w:p>
        </w:tc>
      </w:tr>
      <w:tr w:rsidR="00385401" w:rsidRPr="005777F5" w14:paraId="6A5701D0" w14:textId="77777777" w:rsidTr="0073324A">
        <w:trPr>
          <w:trHeight w:val="269"/>
        </w:trPr>
        <w:tc>
          <w:tcPr>
            <w:tcW w:w="949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4AD6113" w14:textId="1334A95C" w:rsidR="00385401" w:rsidRDefault="00385401" w:rsidP="00385401">
            <w:pPr>
              <w:rPr>
                <w:sz w:val="20"/>
              </w:rPr>
            </w:pPr>
            <w:r>
              <w:t>*</w:t>
            </w:r>
            <w:r w:rsidRPr="00FC0F1C">
              <w:rPr>
                <w:sz w:val="20"/>
              </w:rPr>
              <w:t xml:space="preserve"> </w:t>
            </w:r>
            <w:r>
              <w:rPr>
                <w:sz w:val="20"/>
              </w:rPr>
              <w:t>For Year 2 and 3: f</w:t>
            </w:r>
            <w:r w:rsidRPr="00EE5A6C">
              <w:rPr>
                <w:sz w:val="20"/>
              </w:rPr>
              <w:t>ormal source includes GP, nurse, mental health services and other health professional; informal source includes voluntary groups and family/friends</w:t>
            </w:r>
          </w:p>
          <w:p w14:paraId="6651DDD9" w14:textId="2D2F170F" w:rsidR="00385401" w:rsidRDefault="00385401" w:rsidP="00385401">
            <w:pPr>
              <w:rPr>
                <w:sz w:val="20"/>
              </w:rPr>
            </w:pPr>
            <w:r>
              <w:rPr>
                <w:sz w:val="20"/>
              </w:rPr>
              <w:t xml:space="preserve">** </w:t>
            </w:r>
            <w:r w:rsidRPr="00B1252E">
              <w:rPr>
                <w:sz w:val="20"/>
              </w:rPr>
              <w:t>Adjusted odds ratios (</w:t>
            </w:r>
            <w:proofErr w:type="spellStart"/>
            <w:r w:rsidRPr="00B1252E">
              <w:rPr>
                <w:sz w:val="20"/>
              </w:rPr>
              <w:t>aOR</w:t>
            </w:r>
            <w:r>
              <w:rPr>
                <w:sz w:val="20"/>
              </w:rPr>
              <w:t>s</w:t>
            </w:r>
            <w:proofErr w:type="spellEnd"/>
            <w:r w:rsidRPr="00B1252E">
              <w:rPr>
                <w:sz w:val="20"/>
              </w:rPr>
              <w:t>) adjusted for a priori confounders: age, sex, ethnicity, marital status, employment status, education level, previous illness, quintile of deprivation and local authority</w:t>
            </w:r>
          </w:p>
          <w:p w14:paraId="68ED154C" w14:textId="1E8C3A82" w:rsidR="00385401" w:rsidRDefault="00385401" w:rsidP="00385401"/>
        </w:tc>
      </w:tr>
    </w:tbl>
    <w:p w14:paraId="75C1F370" w14:textId="77777777" w:rsidR="00A34000" w:rsidRDefault="00A34000" w:rsidP="009A3D47">
      <w:pPr>
        <w:rPr>
          <w:u w:val="single"/>
        </w:rPr>
      </w:pPr>
    </w:p>
    <w:sectPr w:rsidR="00A34000" w:rsidSect="007F47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9CF12" w14:textId="77777777" w:rsidR="00A34000" w:rsidRDefault="00A34000" w:rsidP="00A34000">
      <w:pPr>
        <w:spacing w:after="0" w:line="240" w:lineRule="auto"/>
      </w:pPr>
      <w:r>
        <w:separator/>
      </w:r>
    </w:p>
  </w:endnote>
  <w:endnote w:type="continuationSeparator" w:id="0">
    <w:p w14:paraId="3F1F4F93" w14:textId="77777777" w:rsidR="00A34000" w:rsidRDefault="00A34000" w:rsidP="00A34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7CD90" w14:textId="77777777" w:rsidR="00A34000" w:rsidRDefault="00A34000" w:rsidP="00A34000">
      <w:pPr>
        <w:spacing w:after="0" w:line="240" w:lineRule="auto"/>
      </w:pPr>
      <w:r>
        <w:separator/>
      </w:r>
    </w:p>
  </w:footnote>
  <w:footnote w:type="continuationSeparator" w:id="0">
    <w:p w14:paraId="411CC5F6" w14:textId="77777777" w:rsidR="00A34000" w:rsidRDefault="00A34000" w:rsidP="00A34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D9"/>
    <w:rsid w:val="00096512"/>
    <w:rsid w:val="001631F4"/>
    <w:rsid w:val="001D548D"/>
    <w:rsid w:val="00205FAC"/>
    <w:rsid w:val="00225BE9"/>
    <w:rsid w:val="002C52D9"/>
    <w:rsid w:val="00385401"/>
    <w:rsid w:val="003C4A4B"/>
    <w:rsid w:val="00530597"/>
    <w:rsid w:val="00727258"/>
    <w:rsid w:val="007E648A"/>
    <w:rsid w:val="007F479E"/>
    <w:rsid w:val="008A5837"/>
    <w:rsid w:val="008B0BED"/>
    <w:rsid w:val="008D43BC"/>
    <w:rsid w:val="009A3D47"/>
    <w:rsid w:val="009B6670"/>
    <w:rsid w:val="00A02558"/>
    <w:rsid w:val="00A34000"/>
    <w:rsid w:val="00AC43C8"/>
    <w:rsid w:val="00B34AFB"/>
    <w:rsid w:val="00B973E3"/>
    <w:rsid w:val="00C26A36"/>
    <w:rsid w:val="00CD56C9"/>
    <w:rsid w:val="00D73589"/>
    <w:rsid w:val="00DE7D69"/>
    <w:rsid w:val="00EB633B"/>
    <w:rsid w:val="00F27295"/>
    <w:rsid w:val="00F56CC6"/>
    <w:rsid w:val="00F664D3"/>
    <w:rsid w:val="00F72E38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9130"/>
  <w15:chartTrackingRefBased/>
  <w15:docId w15:val="{7DA655DB-E7E1-49F9-8394-0E0BDC0B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00"/>
  </w:style>
  <w:style w:type="paragraph" w:styleId="Footer">
    <w:name w:val="footer"/>
    <w:basedOn w:val="Normal"/>
    <w:link w:val="FooterChar"/>
    <w:uiPriority w:val="99"/>
    <w:unhideWhenUsed/>
    <w:rsid w:val="00A34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00"/>
  </w:style>
  <w:style w:type="table" w:styleId="TableGrid">
    <w:name w:val="Table Grid"/>
    <w:basedOn w:val="TableNormal"/>
    <w:uiPriority w:val="39"/>
    <w:rsid w:val="00530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dlater</dc:creator>
  <cp:keywords/>
  <dc:description/>
  <cp:lastModifiedBy>Lucy Findlater</cp:lastModifiedBy>
  <cp:revision>2</cp:revision>
  <dcterms:created xsi:type="dcterms:W3CDTF">2022-08-18T13:14:00Z</dcterms:created>
  <dcterms:modified xsi:type="dcterms:W3CDTF">2022-08-18T13:14:00Z</dcterms:modified>
</cp:coreProperties>
</file>